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F85E3F" w14:textId="78185ECF" w:rsidR="00D67F23" w:rsidRPr="00E32178" w:rsidRDefault="0061701F" w:rsidP="00E32178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t>Supplement to “</w:t>
      </w:r>
      <w:bookmarkStart w:id="1" w:name="_Hlk172893521"/>
      <w:r w:rsidR="00E32178">
        <w:rPr>
          <w:rFonts w:ascii="Times New Roman" w:hAnsi="Times New Roman" w:cs="Times New Roman"/>
          <w:sz w:val="24"/>
          <w:szCs w:val="24"/>
        </w:rPr>
        <w:t>Comparison of Heroin and Fentanyl Use in US Nationally Representative Surveys</w:t>
      </w:r>
      <w:bookmarkEnd w:id="1"/>
      <w:r w:rsidR="00E32178">
        <w:rPr>
          <w:rFonts w:ascii="Times New Roman" w:hAnsi="Times New Roman" w:cs="Times New Roman"/>
          <w:sz w:val="24"/>
          <w:szCs w:val="24"/>
        </w:rPr>
        <w:t>.</w:t>
      </w:r>
      <w:r>
        <w:t>”</w:t>
      </w:r>
    </w:p>
    <w:p w14:paraId="58446350" w14:textId="77777777" w:rsidR="0061701F" w:rsidRDefault="0061701F"/>
    <w:p w14:paraId="52A2D864" w14:textId="3E85340F" w:rsidR="0061701F" w:rsidRDefault="0061701F">
      <w:r>
        <w:t xml:space="preserve">Supplement </w:t>
      </w:r>
      <w:r w:rsidR="00F553AA">
        <w:t>e</w:t>
      </w:r>
      <w:r>
        <w:t>Table 1: Harmonization of variables and response options from the National Survey on Drug Use and Health (NSDUH) and the Survey of Nonmedical Use of Prescription Drugs (NMURx)</w:t>
      </w:r>
    </w:p>
    <w:tbl>
      <w:tblPr>
        <w:tblStyle w:val="TableGrid"/>
        <w:tblW w:w="10885" w:type="dxa"/>
        <w:tblLook w:val="04A0" w:firstRow="1" w:lastRow="0" w:firstColumn="1" w:lastColumn="0" w:noHBand="0" w:noVBand="1"/>
      </w:tblPr>
      <w:tblGrid>
        <w:gridCol w:w="1367"/>
        <w:gridCol w:w="3786"/>
        <w:gridCol w:w="3054"/>
        <w:gridCol w:w="2678"/>
      </w:tblGrid>
      <w:tr w:rsidR="00C42E82" w:rsidRPr="00913ED7" w14:paraId="1F38CED7" w14:textId="77777777" w:rsidTr="00C42E82">
        <w:trPr>
          <w:trHeight w:val="270"/>
        </w:trPr>
        <w:tc>
          <w:tcPr>
            <w:tcW w:w="1367" w:type="dxa"/>
          </w:tcPr>
          <w:p w14:paraId="4C54567C" w14:textId="77777777" w:rsidR="0061701F" w:rsidRPr="00913ED7" w:rsidRDefault="0061701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Topic</w:t>
            </w:r>
          </w:p>
        </w:tc>
        <w:tc>
          <w:tcPr>
            <w:tcW w:w="3786" w:type="dxa"/>
          </w:tcPr>
          <w:p w14:paraId="5A86AAF0" w14:textId="77777777" w:rsidR="0061701F" w:rsidRPr="00913ED7" w:rsidRDefault="0061701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NSDUH</w:t>
            </w:r>
          </w:p>
        </w:tc>
        <w:tc>
          <w:tcPr>
            <w:tcW w:w="3054" w:type="dxa"/>
          </w:tcPr>
          <w:p w14:paraId="7B58957F" w14:textId="77777777" w:rsidR="0061701F" w:rsidRPr="00913ED7" w:rsidRDefault="0061701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NMURx</w:t>
            </w:r>
          </w:p>
        </w:tc>
        <w:tc>
          <w:tcPr>
            <w:tcW w:w="2678" w:type="dxa"/>
          </w:tcPr>
          <w:p w14:paraId="106C20F3" w14:textId="77777777" w:rsidR="0061701F" w:rsidRPr="00913ED7" w:rsidRDefault="0061701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Harmonized response</w:t>
            </w:r>
          </w:p>
        </w:tc>
      </w:tr>
      <w:tr w:rsidR="00913ED7" w:rsidRPr="00913ED7" w14:paraId="6F79B837" w14:textId="77777777" w:rsidTr="00C42E82">
        <w:trPr>
          <w:trHeight w:val="270"/>
        </w:trPr>
        <w:tc>
          <w:tcPr>
            <w:tcW w:w="1367" w:type="dxa"/>
          </w:tcPr>
          <w:p w14:paraId="6163C94C" w14:textId="77777777" w:rsidR="0061701F" w:rsidRPr="00913ED7" w:rsidRDefault="0061701F" w:rsidP="0061701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3786" w:type="dxa"/>
          </w:tcPr>
          <w:p w14:paraId="4C2E557B" w14:textId="77777777" w:rsidR="0061701F" w:rsidRPr="00913ED7" w:rsidRDefault="0061701F" w:rsidP="0061701F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13ED7">
              <w:rPr>
                <w:rFonts w:cstheme="minorHAnsi"/>
                <w:color w:val="000000"/>
                <w:sz w:val="18"/>
                <w:szCs w:val="18"/>
              </w:rPr>
              <w:t>(AGE3)</w:t>
            </w:r>
          </w:p>
          <w:p w14:paraId="2892269A" w14:textId="77777777" w:rsidR="0061701F" w:rsidRPr="00913ED7" w:rsidRDefault="0061701F" w:rsidP="0061701F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13ED7">
              <w:rPr>
                <w:rFonts w:cstheme="minorHAnsi"/>
                <w:color w:val="000000"/>
                <w:sz w:val="18"/>
                <w:szCs w:val="18"/>
              </w:rPr>
              <w:t>Categorical variable</w:t>
            </w:r>
            <w:r w:rsidRPr="00913ED7">
              <w:rPr>
                <w:rFonts w:cstheme="minorHAnsi"/>
                <w:color w:val="000000"/>
                <w:sz w:val="18"/>
                <w:szCs w:val="18"/>
              </w:rPr>
              <w:br/>
              <w:t xml:space="preserve">1 = Respondent is 12 or 13 years old </w:t>
            </w:r>
            <w:r w:rsidRPr="00913ED7">
              <w:rPr>
                <w:rFonts w:cstheme="minorHAnsi"/>
                <w:color w:val="000000"/>
                <w:sz w:val="18"/>
                <w:szCs w:val="18"/>
              </w:rPr>
              <w:br/>
              <w:t>2 = Respondent is 14 or 15 years old</w:t>
            </w:r>
            <w:r w:rsidRPr="00913ED7">
              <w:rPr>
                <w:rFonts w:cstheme="minorHAnsi"/>
                <w:color w:val="000000"/>
                <w:sz w:val="18"/>
                <w:szCs w:val="18"/>
              </w:rPr>
              <w:br/>
              <w:t xml:space="preserve">3 = Respondent is 16 or 17 years old </w:t>
            </w:r>
            <w:r w:rsidRPr="00913ED7">
              <w:rPr>
                <w:rFonts w:cstheme="minorHAnsi"/>
                <w:color w:val="000000"/>
                <w:sz w:val="18"/>
                <w:szCs w:val="18"/>
              </w:rPr>
              <w:br/>
              <w:t xml:space="preserve">4 = Respondent is between 18 and 20 years old </w:t>
            </w:r>
            <w:r w:rsidRPr="00913ED7">
              <w:rPr>
                <w:rFonts w:cstheme="minorHAnsi"/>
                <w:color w:val="000000"/>
                <w:sz w:val="18"/>
                <w:szCs w:val="18"/>
              </w:rPr>
              <w:br/>
              <w:t>5 = Respondent is between 21 and 23 years old</w:t>
            </w:r>
            <w:r w:rsidRPr="00913ED7">
              <w:rPr>
                <w:rFonts w:cstheme="minorHAnsi"/>
                <w:color w:val="000000"/>
                <w:sz w:val="18"/>
                <w:szCs w:val="18"/>
              </w:rPr>
              <w:br/>
              <w:t xml:space="preserve">6 = Respondent is 24 or 25 years old </w:t>
            </w:r>
            <w:r w:rsidRPr="00913ED7">
              <w:rPr>
                <w:rFonts w:cstheme="minorHAnsi"/>
                <w:color w:val="000000"/>
                <w:sz w:val="18"/>
                <w:szCs w:val="18"/>
              </w:rPr>
              <w:br/>
              <w:t xml:space="preserve">7 = Respondent is between 26 and 29 years old </w:t>
            </w:r>
            <w:r w:rsidRPr="00913ED7">
              <w:rPr>
                <w:rFonts w:cstheme="minorHAnsi"/>
                <w:color w:val="000000"/>
                <w:sz w:val="18"/>
                <w:szCs w:val="18"/>
              </w:rPr>
              <w:br/>
              <w:t xml:space="preserve">8 = Respondent is between 30 and 34 years old </w:t>
            </w:r>
            <w:r w:rsidRPr="00913ED7">
              <w:rPr>
                <w:rFonts w:cstheme="minorHAnsi"/>
                <w:color w:val="000000"/>
                <w:sz w:val="18"/>
                <w:szCs w:val="18"/>
              </w:rPr>
              <w:br/>
              <w:t xml:space="preserve">9 = Respondent is between 35 and 49 years old </w:t>
            </w:r>
            <w:r w:rsidRPr="00913ED7">
              <w:rPr>
                <w:rFonts w:cstheme="minorHAnsi"/>
                <w:color w:val="000000"/>
                <w:sz w:val="18"/>
                <w:szCs w:val="18"/>
              </w:rPr>
              <w:br/>
              <w:t xml:space="preserve">10 = Respondent is between 50 and 64 years old </w:t>
            </w:r>
            <w:r w:rsidRPr="00913ED7">
              <w:rPr>
                <w:rFonts w:cstheme="minorHAnsi"/>
                <w:color w:val="000000"/>
                <w:sz w:val="18"/>
                <w:szCs w:val="18"/>
              </w:rPr>
              <w:br/>
              <w:t>11 = Respondent is 65 years old or older</w:t>
            </w:r>
          </w:p>
          <w:p w14:paraId="09DFB066" w14:textId="77777777" w:rsidR="0061701F" w:rsidRPr="00913ED7" w:rsidRDefault="0061701F" w:rsidP="006170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54" w:type="dxa"/>
          </w:tcPr>
          <w:p w14:paraId="657EF359" w14:textId="77777777" w:rsidR="0061701F" w:rsidRPr="00913ED7" w:rsidRDefault="0061701F" w:rsidP="0061701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Continuous variable in years</w:t>
            </w:r>
          </w:p>
        </w:tc>
        <w:tc>
          <w:tcPr>
            <w:tcW w:w="2678" w:type="dxa"/>
          </w:tcPr>
          <w:p w14:paraId="524A834F" w14:textId="77777777" w:rsidR="0061701F" w:rsidRPr="00913ED7" w:rsidRDefault="00913ED7" w:rsidP="0061701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Recorded to </w:t>
            </w:r>
            <w:r w:rsidR="0061701F" w:rsidRPr="00913ED7">
              <w:rPr>
                <w:rFonts w:cstheme="minorHAnsi"/>
                <w:sz w:val="18"/>
                <w:szCs w:val="18"/>
              </w:rPr>
              <w:t>Age groups:</w:t>
            </w:r>
          </w:p>
          <w:p w14:paraId="0F9C4FB5" w14:textId="77777777" w:rsidR="0061701F" w:rsidRPr="00913ED7" w:rsidRDefault="0061701F" w:rsidP="0061701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18-25</w:t>
            </w:r>
          </w:p>
          <w:p w14:paraId="7AAA9CB4" w14:textId="77777777" w:rsidR="0061701F" w:rsidRPr="00913ED7" w:rsidRDefault="0061701F" w:rsidP="0061701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26-34</w:t>
            </w:r>
          </w:p>
          <w:p w14:paraId="7E4AB04E" w14:textId="77777777" w:rsidR="0061701F" w:rsidRPr="00913ED7" w:rsidRDefault="0061701F" w:rsidP="0061701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 xml:space="preserve">35-49 </w:t>
            </w:r>
          </w:p>
          <w:p w14:paraId="125A978D" w14:textId="77777777" w:rsidR="0061701F" w:rsidRPr="00913ED7" w:rsidRDefault="0061701F" w:rsidP="0061701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50-64</w:t>
            </w:r>
          </w:p>
          <w:p w14:paraId="3874AF66" w14:textId="77777777" w:rsidR="0061701F" w:rsidRPr="00913ED7" w:rsidRDefault="0061701F" w:rsidP="0061701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65+</w:t>
            </w:r>
          </w:p>
        </w:tc>
      </w:tr>
      <w:tr w:rsidR="00913ED7" w:rsidRPr="00913ED7" w14:paraId="2C898678" w14:textId="77777777" w:rsidTr="00C42E82">
        <w:trPr>
          <w:trHeight w:val="270"/>
        </w:trPr>
        <w:tc>
          <w:tcPr>
            <w:tcW w:w="1367" w:type="dxa"/>
          </w:tcPr>
          <w:p w14:paraId="2B9CFFDB" w14:textId="77777777" w:rsidR="0061701F" w:rsidRPr="00913ED7" w:rsidRDefault="0061701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Sex</w:t>
            </w:r>
          </w:p>
        </w:tc>
        <w:tc>
          <w:tcPr>
            <w:tcW w:w="3786" w:type="dxa"/>
          </w:tcPr>
          <w:p w14:paraId="4110415C" w14:textId="77777777" w:rsidR="0061701F" w:rsidRPr="00913ED7" w:rsidRDefault="0061701F" w:rsidP="0061701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(IRSEX)</w:t>
            </w:r>
            <w:r w:rsidRPr="00913ED7">
              <w:rPr>
                <w:rFonts w:cstheme="minorHAnsi"/>
                <w:sz w:val="18"/>
                <w:szCs w:val="18"/>
              </w:rPr>
              <w:tab/>
            </w:r>
          </w:p>
          <w:p w14:paraId="27A8473B" w14:textId="77777777" w:rsidR="0061701F" w:rsidRPr="00913ED7" w:rsidRDefault="0061701F" w:rsidP="0061701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1 = Male</w:t>
            </w:r>
          </w:p>
          <w:p w14:paraId="7DC16FFB" w14:textId="77777777" w:rsidR="0061701F" w:rsidRPr="00913ED7" w:rsidRDefault="0061701F" w:rsidP="0061701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2 = Female</w:t>
            </w:r>
          </w:p>
        </w:tc>
        <w:tc>
          <w:tcPr>
            <w:tcW w:w="3054" w:type="dxa"/>
          </w:tcPr>
          <w:p w14:paraId="00F1F051" w14:textId="77777777" w:rsidR="0061701F" w:rsidRPr="00913ED7" w:rsidRDefault="0061701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Sex assigned at birth</w:t>
            </w:r>
          </w:p>
          <w:p w14:paraId="5C9CF7EA" w14:textId="77777777" w:rsidR="0061701F" w:rsidRPr="00913ED7" w:rsidRDefault="0061701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Male</w:t>
            </w:r>
          </w:p>
          <w:p w14:paraId="0CDFB776" w14:textId="77777777" w:rsidR="0061701F" w:rsidRPr="00913ED7" w:rsidRDefault="0061701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Female</w:t>
            </w:r>
          </w:p>
        </w:tc>
        <w:tc>
          <w:tcPr>
            <w:tcW w:w="2678" w:type="dxa"/>
          </w:tcPr>
          <w:p w14:paraId="7D8DD493" w14:textId="77777777" w:rsidR="00913ED7" w:rsidRDefault="00913ED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aintain Responses:</w:t>
            </w:r>
          </w:p>
          <w:p w14:paraId="4520F9C6" w14:textId="77777777" w:rsidR="0061701F" w:rsidRPr="00913ED7" w:rsidRDefault="0061701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 xml:space="preserve">Male </w:t>
            </w:r>
          </w:p>
          <w:p w14:paraId="1D1AE9D6" w14:textId="77777777" w:rsidR="0061701F" w:rsidRPr="00913ED7" w:rsidRDefault="0061701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Female</w:t>
            </w:r>
          </w:p>
        </w:tc>
      </w:tr>
      <w:tr w:rsidR="00913ED7" w:rsidRPr="00913ED7" w14:paraId="4410E120" w14:textId="77777777" w:rsidTr="00C42E82">
        <w:trPr>
          <w:trHeight w:val="270"/>
        </w:trPr>
        <w:tc>
          <w:tcPr>
            <w:tcW w:w="1367" w:type="dxa"/>
          </w:tcPr>
          <w:p w14:paraId="32F86743" w14:textId="77777777" w:rsidR="0061701F" w:rsidRPr="00913ED7" w:rsidRDefault="0061701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Income</w:t>
            </w:r>
          </w:p>
        </w:tc>
        <w:tc>
          <w:tcPr>
            <w:tcW w:w="3786" w:type="dxa"/>
          </w:tcPr>
          <w:p w14:paraId="7E9E3B9E" w14:textId="77777777" w:rsidR="0061701F" w:rsidRPr="00913ED7" w:rsidRDefault="0061701F" w:rsidP="0061701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(INCOME</w:t>
            </w:r>
            <w:r w:rsidRPr="00913ED7">
              <w:rPr>
                <w:rFonts w:cstheme="minorHAnsi"/>
                <w:sz w:val="18"/>
                <w:szCs w:val="18"/>
              </w:rPr>
              <w:tab/>
              <w:t>)</w:t>
            </w:r>
          </w:p>
          <w:p w14:paraId="17622B24" w14:textId="77777777" w:rsidR="0061701F" w:rsidRPr="00913ED7" w:rsidRDefault="0061701F" w:rsidP="0061701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TOTAL FAMILY INCOME RECODE</w:t>
            </w:r>
          </w:p>
          <w:p w14:paraId="2C1DB89B" w14:textId="77777777" w:rsidR="0061701F" w:rsidRPr="00913ED7" w:rsidRDefault="0061701F" w:rsidP="0061701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1 = Less than $20,000</w:t>
            </w:r>
          </w:p>
          <w:p w14:paraId="0B3FD273" w14:textId="77777777" w:rsidR="0061701F" w:rsidRPr="00913ED7" w:rsidRDefault="0061701F" w:rsidP="0061701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2 = $20,000 - $49,999</w:t>
            </w:r>
          </w:p>
          <w:p w14:paraId="2A794BD6" w14:textId="77777777" w:rsidR="0061701F" w:rsidRPr="00913ED7" w:rsidRDefault="0061701F" w:rsidP="0061701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3 = $50,000 - $74,999</w:t>
            </w:r>
          </w:p>
          <w:p w14:paraId="0A5F2437" w14:textId="77777777" w:rsidR="0061701F" w:rsidRPr="00913ED7" w:rsidRDefault="0061701F" w:rsidP="0061701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4 = $75,000 or More"</w:t>
            </w:r>
          </w:p>
        </w:tc>
        <w:tc>
          <w:tcPr>
            <w:tcW w:w="3054" w:type="dxa"/>
          </w:tcPr>
          <w:p w14:paraId="7EFD12CA" w14:textId="77777777" w:rsidR="0061701F" w:rsidRPr="00913ED7" w:rsidRDefault="0061701F" w:rsidP="0061701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"What was your combined household income during the last 12 months? Select one</w:t>
            </w:r>
          </w:p>
          <w:p w14:paraId="4DC6D428" w14:textId="77777777" w:rsidR="0061701F" w:rsidRPr="00913ED7" w:rsidRDefault="0061701F" w:rsidP="0061701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1= Less than $25,000</w:t>
            </w:r>
          </w:p>
          <w:p w14:paraId="5FC5D746" w14:textId="77777777" w:rsidR="0061701F" w:rsidRPr="00913ED7" w:rsidRDefault="0061701F" w:rsidP="0061701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2= Between $25,000 and $49,999</w:t>
            </w:r>
          </w:p>
          <w:p w14:paraId="43E082FA" w14:textId="77777777" w:rsidR="0061701F" w:rsidRPr="00913ED7" w:rsidRDefault="0061701F" w:rsidP="0061701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3= Between $50,000 and $74,999</w:t>
            </w:r>
          </w:p>
          <w:p w14:paraId="170D95E7" w14:textId="77777777" w:rsidR="0061701F" w:rsidRPr="00913ED7" w:rsidRDefault="0061701F" w:rsidP="0061701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4 = Between $75,000 and $99,999</w:t>
            </w:r>
          </w:p>
          <w:p w14:paraId="7F3C73AA" w14:textId="77777777" w:rsidR="0061701F" w:rsidRPr="00913ED7" w:rsidRDefault="0061701F" w:rsidP="0061701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5 = $100,000 or more"</w:t>
            </w:r>
          </w:p>
        </w:tc>
        <w:tc>
          <w:tcPr>
            <w:tcW w:w="2678" w:type="dxa"/>
          </w:tcPr>
          <w:p w14:paraId="4D2E3C2A" w14:textId="77777777" w:rsidR="00913ED7" w:rsidRDefault="00913ED7" w:rsidP="0061701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Collapsed </w:t>
            </w:r>
            <w:r w:rsidR="003A6DFB">
              <w:rPr>
                <w:rFonts w:cstheme="minorHAnsi"/>
                <w:sz w:val="18"/>
                <w:szCs w:val="18"/>
              </w:rPr>
              <w:t xml:space="preserve">NSDUH and NMURx </w:t>
            </w:r>
            <w:r>
              <w:rPr>
                <w:rFonts w:cstheme="minorHAnsi"/>
                <w:sz w:val="18"/>
                <w:szCs w:val="18"/>
              </w:rPr>
              <w:t>to three categories</w:t>
            </w:r>
            <w:r w:rsidR="003A6DFB">
              <w:rPr>
                <w:rFonts w:cstheme="minorHAnsi"/>
                <w:sz w:val="18"/>
                <w:szCs w:val="18"/>
              </w:rPr>
              <w:t>:</w:t>
            </w:r>
          </w:p>
          <w:p w14:paraId="01C6F765" w14:textId="77777777" w:rsidR="0061701F" w:rsidRPr="00913ED7" w:rsidRDefault="00913ED7" w:rsidP="0061701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61701F" w:rsidRPr="00913ED7">
              <w:rPr>
                <w:rFonts w:cstheme="minorHAnsi"/>
                <w:sz w:val="18"/>
                <w:szCs w:val="18"/>
              </w:rPr>
              <w:t>Less than $50,000</w:t>
            </w:r>
          </w:p>
          <w:p w14:paraId="490D92E4" w14:textId="77777777" w:rsidR="0061701F" w:rsidRPr="00913ED7" w:rsidRDefault="00913ED7" w:rsidP="0061701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61701F" w:rsidRPr="00913ED7">
              <w:rPr>
                <w:rFonts w:cstheme="minorHAnsi"/>
                <w:sz w:val="18"/>
                <w:szCs w:val="18"/>
              </w:rPr>
              <w:t>$50,000 - $74,999</w:t>
            </w:r>
          </w:p>
          <w:p w14:paraId="28C90D53" w14:textId="77777777" w:rsidR="0061701F" w:rsidRPr="00913ED7" w:rsidRDefault="00913ED7" w:rsidP="0061701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61701F" w:rsidRPr="00913ED7">
              <w:rPr>
                <w:rFonts w:cstheme="minorHAnsi"/>
                <w:sz w:val="18"/>
                <w:szCs w:val="18"/>
              </w:rPr>
              <w:t>$75,000 or More</w:t>
            </w:r>
          </w:p>
        </w:tc>
      </w:tr>
      <w:tr w:rsidR="00913ED7" w:rsidRPr="00913ED7" w14:paraId="67B7BBAB" w14:textId="77777777" w:rsidTr="00C42E82">
        <w:trPr>
          <w:trHeight w:val="270"/>
        </w:trPr>
        <w:tc>
          <w:tcPr>
            <w:tcW w:w="1367" w:type="dxa"/>
          </w:tcPr>
          <w:p w14:paraId="56995666" w14:textId="77777777" w:rsidR="0061701F" w:rsidRPr="00913ED7" w:rsidRDefault="00DF428E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Education</w:t>
            </w:r>
          </w:p>
        </w:tc>
        <w:tc>
          <w:tcPr>
            <w:tcW w:w="3786" w:type="dxa"/>
          </w:tcPr>
          <w:p w14:paraId="539475B9" w14:textId="77777777" w:rsidR="0061701F" w:rsidRPr="00913ED7" w:rsidRDefault="00913ED7" w:rsidP="0061701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(</w:t>
            </w:r>
            <w:r w:rsidR="0061701F" w:rsidRPr="00913ED7">
              <w:rPr>
                <w:rFonts w:cstheme="minorHAnsi"/>
                <w:sz w:val="18"/>
                <w:szCs w:val="18"/>
              </w:rPr>
              <w:t>EDUHIGHCAT</w:t>
            </w:r>
            <w:r w:rsidRPr="00913ED7">
              <w:rPr>
                <w:rFonts w:cstheme="minorHAnsi"/>
                <w:sz w:val="18"/>
                <w:szCs w:val="18"/>
              </w:rPr>
              <w:t>)</w:t>
            </w:r>
            <w:r w:rsidR="0061701F" w:rsidRPr="00913ED7">
              <w:rPr>
                <w:rFonts w:cstheme="minorHAnsi"/>
                <w:sz w:val="18"/>
                <w:szCs w:val="18"/>
              </w:rPr>
              <w:tab/>
            </w:r>
          </w:p>
          <w:p w14:paraId="01751EEA" w14:textId="77777777" w:rsidR="00956DCF" w:rsidRPr="00913ED7" w:rsidRDefault="0061701F" w:rsidP="0061701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 xml:space="preserve">1 = Less high school </w:t>
            </w:r>
          </w:p>
          <w:p w14:paraId="052FAF48" w14:textId="77777777" w:rsidR="00956DCF" w:rsidRPr="00913ED7" w:rsidRDefault="0061701F" w:rsidP="0061701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 xml:space="preserve">2 = High school grad </w:t>
            </w:r>
          </w:p>
          <w:p w14:paraId="11642072" w14:textId="77777777" w:rsidR="0061701F" w:rsidRPr="00913ED7" w:rsidRDefault="0061701F" w:rsidP="0061701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 xml:space="preserve">3 = Some </w:t>
            </w:r>
            <w:proofErr w:type="spellStart"/>
            <w:r w:rsidRPr="00913ED7">
              <w:rPr>
                <w:rFonts w:cstheme="minorHAnsi"/>
                <w:sz w:val="18"/>
                <w:szCs w:val="18"/>
              </w:rPr>
              <w:t>coll</w:t>
            </w:r>
            <w:proofErr w:type="spellEnd"/>
            <w:r w:rsidRPr="00913ED7">
              <w:rPr>
                <w:rFonts w:cstheme="minorHAnsi"/>
                <w:sz w:val="18"/>
                <w:szCs w:val="18"/>
              </w:rPr>
              <w:t xml:space="preserve">/Assoc </w:t>
            </w:r>
            <w:r w:rsidR="00956DCF" w:rsidRPr="00913ED7">
              <w:rPr>
                <w:rFonts w:cstheme="minorHAnsi"/>
                <w:sz w:val="18"/>
                <w:szCs w:val="18"/>
              </w:rPr>
              <w:t>Dg</w:t>
            </w:r>
          </w:p>
          <w:p w14:paraId="493D78BB" w14:textId="77777777" w:rsidR="0061701F" w:rsidRPr="00913ED7" w:rsidRDefault="0061701F" w:rsidP="0061701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 xml:space="preserve">4 = College graduate  </w:t>
            </w:r>
          </w:p>
          <w:p w14:paraId="564D8B29" w14:textId="77777777" w:rsidR="0061701F" w:rsidRPr="00913ED7" w:rsidRDefault="0061701F" w:rsidP="006170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54" w:type="dxa"/>
          </w:tcPr>
          <w:p w14:paraId="77E07F27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1 = Less than a high school diploma</w:t>
            </w:r>
          </w:p>
          <w:p w14:paraId="7A7B0482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2= Regular high school diploma, GED, or alternative credential</w:t>
            </w:r>
          </w:p>
          <w:p w14:paraId="5C68ED7B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3 = Some college credit, but no degree</w:t>
            </w:r>
          </w:p>
          <w:p w14:paraId="406B6412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4 = Trade school</w:t>
            </w:r>
          </w:p>
          <w:p w14:paraId="72EADEF4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 xml:space="preserve">5 = Associate’s degree (for example, AA, AS) </w:t>
            </w:r>
          </w:p>
          <w:p w14:paraId="37781D5E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 xml:space="preserve">6 =Bachelor’s degree (for example, BA, BS) </w:t>
            </w:r>
          </w:p>
          <w:p w14:paraId="160B7A30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7 =Master’s degree (for example, MA, MS, MEng, Med, MSW, MBA</w:t>
            </w:r>
          </w:p>
          <w:p w14:paraId="515B5183" w14:textId="77777777" w:rsidR="0061701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8 = Doctorate or Professional degree (for example, PhD, EdD, JD, MD</w:t>
            </w:r>
          </w:p>
        </w:tc>
        <w:tc>
          <w:tcPr>
            <w:tcW w:w="2678" w:type="dxa"/>
          </w:tcPr>
          <w:p w14:paraId="3752F2C5" w14:textId="77777777" w:rsidR="00913ED7" w:rsidRDefault="00913ED7" w:rsidP="00956DC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code NMURx to match NSDUH</w:t>
            </w:r>
            <w:r w:rsidR="003A6DFB">
              <w:rPr>
                <w:rFonts w:cstheme="minorHAnsi"/>
                <w:sz w:val="18"/>
                <w:szCs w:val="18"/>
              </w:rPr>
              <w:t xml:space="preserve"> highest level of education.</w:t>
            </w:r>
          </w:p>
          <w:p w14:paraId="043843CA" w14:textId="77777777" w:rsidR="00956DCF" w:rsidRPr="00913ED7" w:rsidRDefault="00913ED7" w:rsidP="00956DC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956DCF" w:rsidRPr="00913ED7">
              <w:rPr>
                <w:rFonts w:cstheme="minorHAnsi"/>
                <w:sz w:val="18"/>
                <w:szCs w:val="18"/>
              </w:rPr>
              <w:t>Less high school</w:t>
            </w:r>
          </w:p>
          <w:p w14:paraId="7D8D5626" w14:textId="77777777" w:rsidR="00956DCF" w:rsidRPr="00913ED7" w:rsidRDefault="00913ED7" w:rsidP="00956DC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956DCF" w:rsidRPr="00913ED7">
              <w:rPr>
                <w:rFonts w:cstheme="minorHAnsi"/>
                <w:sz w:val="18"/>
                <w:szCs w:val="18"/>
              </w:rPr>
              <w:t>High school/GED</w:t>
            </w:r>
          </w:p>
          <w:p w14:paraId="322EF1BB" w14:textId="77777777" w:rsidR="00956DCF" w:rsidRPr="00913ED7" w:rsidRDefault="00913ED7" w:rsidP="00956DC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956DCF" w:rsidRPr="00913ED7">
              <w:rPr>
                <w:rFonts w:cstheme="minorHAnsi"/>
                <w:sz w:val="18"/>
                <w:szCs w:val="18"/>
              </w:rPr>
              <w:t>Some college/</w:t>
            </w:r>
            <w:proofErr w:type="spellStart"/>
            <w:r w:rsidR="00956DCF" w:rsidRPr="00913ED7">
              <w:rPr>
                <w:rFonts w:cstheme="minorHAnsi"/>
                <w:sz w:val="18"/>
                <w:szCs w:val="18"/>
              </w:rPr>
              <w:t>assoc</w:t>
            </w:r>
            <w:proofErr w:type="spellEnd"/>
            <w:r w:rsidR="00956DCF" w:rsidRPr="00913ED7">
              <w:rPr>
                <w:rFonts w:cstheme="minorHAnsi"/>
                <w:sz w:val="18"/>
                <w:szCs w:val="18"/>
              </w:rPr>
              <w:t xml:space="preserve"> degree/trade</w:t>
            </w:r>
          </w:p>
          <w:p w14:paraId="4DFC6B93" w14:textId="77777777" w:rsidR="0061701F" w:rsidRPr="00913ED7" w:rsidRDefault="00913ED7" w:rsidP="00956DC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956DCF" w:rsidRPr="00913ED7">
              <w:rPr>
                <w:rFonts w:cstheme="minorHAnsi"/>
                <w:sz w:val="18"/>
                <w:szCs w:val="18"/>
              </w:rPr>
              <w:t>College graduate</w:t>
            </w:r>
          </w:p>
        </w:tc>
      </w:tr>
      <w:tr w:rsidR="00913ED7" w:rsidRPr="00913ED7" w14:paraId="0DF95D24" w14:textId="77777777" w:rsidTr="00C42E82">
        <w:trPr>
          <w:trHeight w:val="270"/>
        </w:trPr>
        <w:tc>
          <w:tcPr>
            <w:tcW w:w="1367" w:type="dxa"/>
          </w:tcPr>
          <w:p w14:paraId="0EA78416" w14:textId="77777777" w:rsidR="0061701F" w:rsidRPr="00913ED7" w:rsidRDefault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Married</w:t>
            </w:r>
          </w:p>
        </w:tc>
        <w:tc>
          <w:tcPr>
            <w:tcW w:w="3786" w:type="dxa"/>
          </w:tcPr>
          <w:p w14:paraId="4B830839" w14:textId="77777777" w:rsidR="00956DCF" w:rsidRPr="00913ED7" w:rsidRDefault="00913ED7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(</w:t>
            </w:r>
            <w:r w:rsidR="00956DCF" w:rsidRPr="00913ED7">
              <w:rPr>
                <w:rFonts w:cstheme="minorHAnsi"/>
                <w:sz w:val="18"/>
                <w:szCs w:val="18"/>
              </w:rPr>
              <w:t>IRMARIT</w:t>
            </w:r>
            <w:r w:rsidRPr="00913ED7">
              <w:rPr>
                <w:rFonts w:cstheme="minorHAnsi"/>
                <w:sz w:val="18"/>
                <w:szCs w:val="18"/>
              </w:rPr>
              <w:t>)</w:t>
            </w:r>
            <w:r w:rsidR="00956DCF" w:rsidRPr="00913ED7">
              <w:rPr>
                <w:rFonts w:cstheme="minorHAnsi"/>
                <w:sz w:val="18"/>
                <w:szCs w:val="18"/>
              </w:rPr>
              <w:tab/>
            </w:r>
          </w:p>
          <w:p w14:paraId="7CDF5070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 xml:space="preserve">1 = Married </w:t>
            </w:r>
          </w:p>
          <w:p w14:paraId="1E1DE1CF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2 = Widowed</w:t>
            </w:r>
          </w:p>
          <w:p w14:paraId="7B6C8542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 xml:space="preserve">3 = Divorced or Separated </w:t>
            </w:r>
          </w:p>
          <w:p w14:paraId="0D4124A0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4 = Never Been Married</w:t>
            </w:r>
          </w:p>
          <w:p w14:paraId="1726B41E" w14:textId="77777777" w:rsidR="0061701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99 = LEGITIMATE SKIP Respondent is &lt;= 14 years old</w:t>
            </w:r>
          </w:p>
        </w:tc>
        <w:tc>
          <w:tcPr>
            <w:tcW w:w="3054" w:type="dxa"/>
          </w:tcPr>
          <w:p w14:paraId="42D899E5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"1= Now Married</w:t>
            </w:r>
          </w:p>
          <w:p w14:paraId="0A94CC79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2 = Widowed</w:t>
            </w:r>
          </w:p>
          <w:p w14:paraId="0974EF1D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3 = Divorced</w:t>
            </w:r>
          </w:p>
          <w:p w14:paraId="6605E501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4 = Separated</w:t>
            </w:r>
          </w:p>
          <w:p w14:paraId="0B2F3D6B" w14:textId="77777777" w:rsidR="0061701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5= Never Married"</w:t>
            </w:r>
          </w:p>
        </w:tc>
        <w:tc>
          <w:tcPr>
            <w:tcW w:w="2678" w:type="dxa"/>
          </w:tcPr>
          <w:p w14:paraId="2E53F47C" w14:textId="77777777" w:rsidR="00913ED7" w:rsidRDefault="00913ED7" w:rsidP="00956DC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code NMURx to match NSDUH</w:t>
            </w:r>
            <w:r w:rsidR="003A6DFB">
              <w:rPr>
                <w:rFonts w:cstheme="minorHAnsi"/>
                <w:sz w:val="18"/>
                <w:szCs w:val="18"/>
              </w:rPr>
              <w:t xml:space="preserve"> marital categories:</w:t>
            </w:r>
          </w:p>
          <w:p w14:paraId="65D6FEE1" w14:textId="77777777" w:rsidR="00956DCF" w:rsidRPr="00913ED7" w:rsidRDefault="00913ED7" w:rsidP="00956DC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956DCF" w:rsidRPr="00913ED7">
              <w:rPr>
                <w:rFonts w:cstheme="minorHAnsi"/>
                <w:sz w:val="18"/>
                <w:szCs w:val="18"/>
              </w:rPr>
              <w:t>Married</w:t>
            </w:r>
          </w:p>
          <w:p w14:paraId="03FCE2AC" w14:textId="77777777" w:rsidR="00956DCF" w:rsidRPr="00913ED7" w:rsidRDefault="00913ED7" w:rsidP="00956DC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956DCF" w:rsidRPr="00913ED7">
              <w:rPr>
                <w:rFonts w:cstheme="minorHAnsi"/>
                <w:sz w:val="18"/>
                <w:szCs w:val="18"/>
              </w:rPr>
              <w:t>Widowed</w:t>
            </w:r>
          </w:p>
          <w:p w14:paraId="1790874D" w14:textId="77777777" w:rsidR="00956DCF" w:rsidRPr="00913ED7" w:rsidRDefault="00913ED7" w:rsidP="00956DC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956DCF" w:rsidRPr="00913ED7">
              <w:rPr>
                <w:rFonts w:cstheme="minorHAnsi"/>
                <w:sz w:val="18"/>
                <w:szCs w:val="18"/>
              </w:rPr>
              <w:t>Divorced or Separated</w:t>
            </w:r>
          </w:p>
          <w:p w14:paraId="1EA34BE6" w14:textId="77777777" w:rsidR="00956DCF" w:rsidRPr="00913ED7" w:rsidRDefault="00913ED7" w:rsidP="00956DC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956DCF" w:rsidRPr="00913ED7">
              <w:rPr>
                <w:rFonts w:cstheme="minorHAnsi"/>
                <w:sz w:val="18"/>
                <w:szCs w:val="18"/>
              </w:rPr>
              <w:t>Never Been Married</w:t>
            </w:r>
          </w:p>
          <w:p w14:paraId="79A36F7F" w14:textId="77777777" w:rsidR="0061701F" w:rsidRPr="00913ED7" w:rsidRDefault="0061701F" w:rsidP="00956DC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6DFB" w:rsidRPr="00913ED7" w14:paraId="33D1B866" w14:textId="77777777" w:rsidTr="00C42E82">
        <w:trPr>
          <w:trHeight w:val="270"/>
        </w:trPr>
        <w:tc>
          <w:tcPr>
            <w:tcW w:w="1367" w:type="dxa"/>
          </w:tcPr>
          <w:p w14:paraId="3276E740" w14:textId="77777777" w:rsidR="00956DCF" w:rsidRPr="00913ED7" w:rsidRDefault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Past week work</w:t>
            </w:r>
          </w:p>
        </w:tc>
        <w:tc>
          <w:tcPr>
            <w:tcW w:w="3786" w:type="dxa"/>
          </w:tcPr>
          <w:p w14:paraId="16924C6F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(WRKSTATWK2)</w:t>
            </w:r>
            <w:r w:rsidRPr="00913ED7">
              <w:rPr>
                <w:rFonts w:cstheme="minorHAnsi"/>
                <w:sz w:val="18"/>
                <w:szCs w:val="18"/>
              </w:rPr>
              <w:tab/>
            </w:r>
          </w:p>
          <w:p w14:paraId="058AEB0F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"WORK SITUATION IN PAST WEEK”</w:t>
            </w:r>
          </w:p>
          <w:p w14:paraId="3D6862C9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 xml:space="preserve">1 = Worked at full-time job, past week </w:t>
            </w:r>
          </w:p>
          <w:p w14:paraId="68A285AB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 xml:space="preserve">2 = Worked at part time job, past week </w:t>
            </w:r>
          </w:p>
          <w:p w14:paraId="3DEEEA5B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 xml:space="preserve">3 = Has job or volunteer worker, did not work past </w:t>
            </w:r>
            <w:proofErr w:type="spellStart"/>
            <w:r w:rsidRPr="00913ED7">
              <w:rPr>
                <w:rFonts w:cstheme="minorHAnsi"/>
                <w:sz w:val="18"/>
                <w:szCs w:val="18"/>
              </w:rPr>
              <w:t>wk</w:t>
            </w:r>
            <w:proofErr w:type="spellEnd"/>
          </w:p>
          <w:p w14:paraId="11A17ADB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4 = Unemployed/on layoff, looking for work</w:t>
            </w:r>
          </w:p>
          <w:p w14:paraId="7AF2D635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5 = Disabled</w:t>
            </w:r>
          </w:p>
          <w:p w14:paraId="5110A75D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 xml:space="preserve">6 = Keeping house full-time </w:t>
            </w:r>
          </w:p>
          <w:p w14:paraId="06F17B39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7 = In school/training</w:t>
            </w:r>
          </w:p>
          <w:p w14:paraId="7910E46A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lastRenderedPageBreak/>
              <w:t>8 = Retired</w:t>
            </w:r>
          </w:p>
          <w:p w14:paraId="1817A4E1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 xml:space="preserve">9 = Does not have a job, some other reason </w:t>
            </w:r>
          </w:p>
          <w:p w14:paraId="5E1D14A4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 xml:space="preserve">98 = BLANK (NO ANSWER) </w:t>
            </w:r>
          </w:p>
          <w:p w14:paraId="1CADCDAB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99 = LEGITIMATE SKIP "</w:t>
            </w:r>
          </w:p>
        </w:tc>
        <w:tc>
          <w:tcPr>
            <w:tcW w:w="3054" w:type="dxa"/>
          </w:tcPr>
          <w:p w14:paraId="52B7D6C9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lastRenderedPageBreak/>
              <w:t>"In the last week, did you work for pay at a job (or business)? Please answer “Yes” if you were temporarily absent for any reason. Select one.</w:t>
            </w:r>
          </w:p>
          <w:p w14:paraId="71B7C9AA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1 = yes</w:t>
            </w:r>
          </w:p>
          <w:p w14:paraId="32C06722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0 = no"</w:t>
            </w:r>
          </w:p>
        </w:tc>
        <w:tc>
          <w:tcPr>
            <w:tcW w:w="2678" w:type="dxa"/>
          </w:tcPr>
          <w:p w14:paraId="1A415E3E" w14:textId="77777777" w:rsidR="00956DCF" w:rsidRDefault="00913ED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code NSDUH to match NMURx reporting paid work in last week:</w:t>
            </w:r>
          </w:p>
          <w:p w14:paraId="58C930A9" w14:textId="77777777" w:rsidR="00956DCF" w:rsidRPr="00913ED7" w:rsidRDefault="00913ED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956DCF" w:rsidRPr="00913ED7">
              <w:rPr>
                <w:rFonts w:cstheme="minorHAnsi"/>
                <w:sz w:val="18"/>
                <w:szCs w:val="18"/>
              </w:rPr>
              <w:t>Yes</w:t>
            </w:r>
          </w:p>
          <w:p w14:paraId="395CAFD1" w14:textId="77777777" w:rsidR="00956DCF" w:rsidRPr="00913ED7" w:rsidRDefault="00913ED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956DCF" w:rsidRPr="00913ED7"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3A6DFB" w:rsidRPr="00913ED7" w14:paraId="06B2F3FA" w14:textId="77777777" w:rsidTr="00C42E82">
        <w:trPr>
          <w:trHeight w:val="270"/>
        </w:trPr>
        <w:tc>
          <w:tcPr>
            <w:tcW w:w="1367" w:type="dxa"/>
          </w:tcPr>
          <w:p w14:paraId="0F9BE1DF" w14:textId="77777777" w:rsidR="00956DCF" w:rsidRPr="00913ED7" w:rsidRDefault="00913ED7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Cannabis</w:t>
            </w:r>
          </w:p>
        </w:tc>
        <w:tc>
          <w:tcPr>
            <w:tcW w:w="3786" w:type="dxa"/>
          </w:tcPr>
          <w:p w14:paraId="6A34E00E" w14:textId="77777777" w:rsidR="00913ED7" w:rsidRPr="00913ED7" w:rsidRDefault="00913ED7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(</w:t>
            </w:r>
            <w:r w:rsidR="00956DCF" w:rsidRPr="00913ED7">
              <w:rPr>
                <w:rFonts w:cstheme="minorHAnsi"/>
                <w:sz w:val="18"/>
                <w:szCs w:val="18"/>
              </w:rPr>
              <w:t>IRMJRC</w:t>
            </w:r>
            <w:r w:rsidRPr="00913ED7">
              <w:rPr>
                <w:rFonts w:cstheme="minorHAnsi"/>
                <w:sz w:val="18"/>
                <w:szCs w:val="18"/>
              </w:rPr>
              <w:t>)</w:t>
            </w:r>
          </w:p>
          <w:p w14:paraId="09847432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MARIJUANA RECENCY - IMPUTATION REVISED</w:t>
            </w:r>
          </w:p>
          <w:p w14:paraId="396A6659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1 = Within the past 30 days</w:t>
            </w:r>
          </w:p>
          <w:p w14:paraId="41E54969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 xml:space="preserve">2 = More than 30 days ago but within the past 12 </w:t>
            </w:r>
            <w:proofErr w:type="spellStart"/>
            <w:r w:rsidRPr="00913ED7">
              <w:rPr>
                <w:rFonts w:cstheme="minorHAnsi"/>
                <w:sz w:val="18"/>
                <w:szCs w:val="18"/>
              </w:rPr>
              <w:t>mos</w:t>
            </w:r>
            <w:proofErr w:type="spellEnd"/>
          </w:p>
          <w:p w14:paraId="143E1C43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 xml:space="preserve">3 = More than 12 months ago </w:t>
            </w:r>
          </w:p>
          <w:p w14:paraId="2DCEE506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9 = NEVER USED MARIJUANA"</w:t>
            </w:r>
          </w:p>
        </w:tc>
        <w:tc>
          <w:tcPr>
            <w:tcW w:w="3054" w:type="dxa"/>
          </w:tcPr>
          <w:p w14:paraId="7534D0DF" w14:textId="77777777" w:rsidR="00956DCF" w:rsidRPr="00913ED7" w:rsidRDefault="00956DCF" w:rsidP="00956DCF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13ED7">
              <w:rPr>
                <w:rFonts w:cstheme="minorHAnsi"/>
                <w:color w:val="000000"/>
                <w:sz w:val="18"/>
                <w:szCs w:val="18"/>
              </w:rPr>
              <w:t>Cannabis use in the last 12 months</w:t>
            </w:r>
            <w:r w:rsidRPr="00913ED7">
              <w:rPr>
                <w:rFonts w:cstheme="minorHAnsi"/>
                <w:color w:val="000000"/>
                <w:sz w:val="18"/>
                <w:szCs w:val="18"/>
              </w:rPr>
              <w:br/>
              <w:t>1= yes</w:t>
            </w:r>
            <w:r w:rsidRPr="00913ED7">
              <w:rPr>
                <w:rFonts w:cstheme="minorHAnsi"/>
                <w:color w:val="000000"/>
                <w:sz w:val="18"/>
                <w:szCs w:val="18"/>
              </w:rPr>
              <w:br/>
              <w:t>0 = no</w:t>
            </w:r>
          </w:p>
          <w:p w14:paraId="063DF5F9" w14:textId="77777777" w:rsidR="00956DCF" w:rsidRPr="00913ED7" w:rsidRDefault="00956DC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78" w:type="dxa"/>
          </w:tcPr>
          <w:p w14:paraId="121207C8" w14:textId="77777777" w:rsidR="00956DCF" w:rsidRDefault="00913ED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code NSDUH to match NMURx to capture cannabis in the last year</w:t>
            </w:r>
          </w:p>
          <w:p w14:paraId="58C15195" w14:textId="77777777" w:rsidR="00913ED7" w:rsidRDefault="00913ED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Yes</w:t>
            </w:r>
          </w:p>
          <w:p w14:paraId="0B639760" w14:textId="77777777" w:rsidR="00913ED7" w:rsidRPr="00913ED7" w:rsidRDefault="00913ED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No</w:t>
            </w:r>
          </w:p>
        </w:tc>
      </w:tr>
      <w:tr w:rsidR="003A6DFB" w:rsidRPr="00913ED7" w14:paraId="2688D5FD" w14:textId="77777777" w:rsidTr="00C42E82">
        <w:trPr>
          <w:trHeight w:val="270"/>
        </w:trPr>
        <w:tc>
          <w:tcPr>
            <w:tcW w:w="1367" w:type="dxa"/>
          </w:tcPr>
          <w:p w14:paraId="1A4676D8" w14:textId="77777777" w:rsidR="00956DCF" w:rsidRPr="00913ED7" w:rsidRDefault="00913ED7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Cigarette</w:t>
            </w:r>
          </w:p>
        </w:tc>
        <w:tc>
          <w:tcPr>
            <w:tcW w:w="3786" w:type="dxa"/>
          </w:tcPr>
          <w:p w14:paraId="1C49F8B7" w14:textId="77777777" w:rsidR="00913ED7" w:rsidRDefault="00913ED7" w:rsidP="00913ED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</w:t>
            </w:r>
            <w:r w:rsidRPr="00913ED7">
              <w:rPr>
                <w:rFonts w:cstheme="minorHAnsi"/>
                <w:sz w:val="18"/>
                <w:szCs w:val="18"/>
              </w:rPr>
              <w:t>CIG30USE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  <w:p w14:paraId="5CD73974" w14:textId="77777777" w:rsidR="00913ED7" w:rsidRPr="00913ED7" w:rsidRDefault="00913ED7" w:rsidP="00913ED7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HOW MANY DAYS SMOKED CIG IN PAST 30 DAYS</w:t>
            </w:r>
            <w:r>
              <w:rPr>
                <w:rFonts w:cstheme="minorHAnsi"/>
                <w:sz w:val="18"/>
                <w:szCs w:val="18"/>
              </w:rPr>
              <w:t>:</w:t>
            </w:r>
          </w:p>
          <w:p w14:paraId="47C40117" w14:textId="77777777" w:rsidR="00913ED7" w:rsidRPr="00913ED7" w:rsidRDefault="00913ED7" w:rsidP="00913ED7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 xml:space="preserve">RANGE = 1 - 30 </w:t>
            </w:r>
          </w:p>
          <w:p w14:paraId="456AA30D" w14:textId="77777777" w:rsidR="00913ED7" w:rsidRPr="00913ED7" w:rsidRDefault="00913ED7" w:rsidP="00913ED7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91 = NEVER USED CIGARETTES</w:t>
            </w:r>
          </w:p>
          <w:p w14:paraId="26FDFF71" w14:textId="77777777" w:rsidR="00913ED7" w:rsidRPr="00913ED7" w:rsidRDefault="00913ED7" w:rsidP="00913ED7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93 = DID NOT USE CIGARETTES IN THE PAST 30 DAYS</w:t>
            </w:r>
          </w:p>
          <w:p w14:paraId="793D6418" w14:textId="77777777" w:rsidR="00913ED7" w:rsidRPr="00913ED7" w:rsidRDefault="00913ED7" w:rsidP="00913ED7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 xml:space="preserve">94 = DON'T KNOW </w:t>
            </w:r>
          </w:p>
          <w:p w14:paraId="4335E8F3" w14:textId="77777777" w:rsidR="00913ED7" w:rsidRPr="00913ED7" w:rsidRDefault="00913ED7" w:rsidP="00913ED7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 xml:space="preserve">97 = REFUSED </w:t>
            </w:r>
          </w:p>
          <w:p w14:paraId="0636926A" w14:textId="77777777" w:rsidR="00913ED7" w:rsidRDefault="00913ED7" w:rsidP="00913ED7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 xml:space="preserve">98 = BLANK (NO ANSWER) </w:t>
            </w:r>
          </w:p>
          <w:p w14:paraId="769BA1B4" w14:textId="77777777" w:rsidR="00913ED7" w:rsidRDefault="00913ED7" w:rsidP="00913ED7">
            <w:pPr>
              <w:rPr>
                <w:rFonts w:cstheme="minorHAnsi"/>
                <w:sz w:val="18"/>
                <w:szCs w:val="18"/>
              </w:rPr>
            </w:pPr>
          </w:p>
          <w:p w14:paraId="4B97753E" w14:textId="77777777" w:rsidR="00913ED7" w:rsidRPr="00913ED7" w:rsidRDefault="00913ED7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(</w:t>
            </w:r>
            <w:r w:rsidR="00956DCF" w:rsidRPr="00913ED7">
              <w:rPr>
                <w:rFonts w:cstheme="minorHAnsi"/>
                <w:sz w:val="18"/>
                <w:szCs w:val="18"/>
              </w:rPr>
              <w:t>IRCIGRC</w:t>
            </w:r>
            <w:r w:rsidRPr="00913ED7">
              <w:rPr>
                <w:rFonts w:cstheme="minorHAnsi"/>
                <w:sz w:val="18"/>
                <w:szCs w:val="18"/>
              </w:rPr>
              <w:t>)</w:t>
            </w:r>
          </w:p>
          <w:p w14:paraId="0C79B94C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TIME SINCE LAST SMOKED CIGARETTES</w:t>
            </w:r>
          </w:p>
          <w:p w14:paraId="34C6500F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1 = Within the past 30 days</w:t>
            </w:r>
          </w:p>
          <w:p w14:paraId="36FA12D0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 xml:space="preserve">2 = More than 30 days ago but within the past 12 </w:t>
            </w:r>
            <w:proofErr w:type="spellStart"/>
            <w:r w:rsidRPr="00913ED7">
              <w:rPr>
                <w:rFonts w:cstheme="minorHAnsi"/>
                <w:sz w:val="18"/>
                <w:szCs w:val="18"/>
              </w:rPr>
              <w:t>mos</w:t>
            </w:r>
            <w:proofErr w:type="spellEnd"/>
          </w:p>
          <w:p w14:paraId="32B0745B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 xml:space="preserve">3 = More than 12 months ago but within the past 3 </w:t>
            </w:r>
            <w:proofErr w:type="spellStart"/>
            <w:r w:rsidRPr="00913ED7">
              <w:rPr>
                <w:rFonts w:cstheme="minorHAnsi"/>
                <w:sz w:val="18"/>
                <w:szCs w:val="18"/>
              </w:rPr>
              <w:t>yrs</w:t>
            </w:r>
            <w:proofErr w:type="spellEnd"/>
            <w:r w:rsidRPr="00913ED7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366C82C7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4 = More than 3 years ago</w:t>
            </w:r>
          </w:p>
          <w:p w14:paraId="7BE1DD36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 xml:space="preserve">9 = NEVER SMOKED CIGARETTES </w:t>
            </w:r>
          </w:p>
        </w:tc>
        <w:tc>
          <w:tcPr>
            <w:tcW w:w="3054" w:type="dxa"/>
          </w:tcPr>
          <w:p w14:paraId="22F0676A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"Do you NOW smoke cigarettes every day, some days, or not at all? Please answer ""Not at all"" if you have smoked fewer than 100 cigarettes in your life. Select one.</w:t>
            </w:r>
          </w:p>
          <w:p w14:paraId="7BBC1EA7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1= Every day</w:t>
            </w:r>
          </w:p>
          <w:p w14:paraId="7AF0E201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2= Some days</w:t>
            </w:r>
          </w:p>
          <w:p w14:paraId="061B2B97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3= Not at all</w:t>
            </w:r>
          </w:p>
          <w:p w14:paraId="5B63F0A2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4 = Don’t know"</w:t>
            </w:r>
          </w:p>
        </w:tc>
        <w:tc>
          <w:tcPr>
            <w:tcW w:w="2678" w:type="dxa"/>
          </w:tcPr>
          <w:p w14:paraId="24135A35" w14:textId="77777777" w:rsidR="00956DCF" w:rsidRDefault="00913ED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code NSDUH to match NMURx</w:t>
            </w:r>
            <w:r w:rsidR="003A6DFB">
              <w:rPr>
                <w:rFonts w:cstheme="minorHAnsi"/>
                <w:sz w:val="18"/>
                <w:szCs w:val="18"/>
              </w:rPr>
              <w:t xml:space="preserve"> cigarette use:</w:t>
            </w:r>
          </w:p>
          <w:p w14:paraId="1578778D" w14:textId="77777777" w:rsidR="00913ED7" w:rsidRDefault="00913ED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Every day</w:t>
            </w:r>
          </w:p>
          <w:p w14:paraId="498F1CF6" w14:textId="77777777" w:rsidR="00913ED7" w:rsidRDefault="00913ED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Some days</w:t>
            </w:r>
          </w:p>
          <w:p w14:paraId="1256E0D0" w14:textId="77777777" w:rsidR="00913ED7" w:rsidRDefault="00913ED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Not at all</w:t>
            </w:r>
          </w:p>
          <w:p w14:paraId="29FB3E11" w14:textId="77777777" w:rsidR="00913ED7" w:rsidRPr="00913ED7" w:rsidRDefault="00913ED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Don’t know/Blank</w:t>
            </w:r>
          </w:p>
        </w:tc>
      </w:tr>
      <w:tr w:rsidR="003A6DFB" w:rsidRPr="00913ED7" w14:paraId="651A7E4C" w14:textId="77777777" w:rsidTr="00C42E82">
        <w:trPr>
          <w:trHeight w:val="270"/>
        </w:trPr>
        <w:tc>
          <w:tcPr>
            <w:tcW w:w="1367" w:type="dxa"/>
          </w:tcPr>
          <w:p w14:paraId="6A860D25" w14:textId="77777777" w:rsidR="00956DCF" w:rsidRPr="00913ED7" w:rsidRDefault="00913ED7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Alcohol</w:t>
            </w:r>
          </w:p>
        </w:tc>
        <w:tc>
          <w:tcPr>
            <w:tcW w:w="3786" w:type="dxa"/>
          </w:tcPr>
          <w:p w14:paraId="33B33429" w14:textId="77777777" w:rsidR="00913ED7" w:rsidRPr="00913ED7" w:rsidRDefault="00913ED7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(</w:t>
            </w:r>
            <w:r w:rsidR="00956DCF" w:rsidRPr="00913ED7">
              <w:rPr>
                <w:rFonts w:cstheme="minorHAnsi"/>
                <w:sz w:val="18"/>
                <w:szCs w:val="18"/>
              </w:rPr>
              <w:t>ALCUS30D</w:t>
            </w:r>
            <w:r w:rsidRPr="00913ED7">
              <w:rPr>
                <w:rFonts w:cstheme="minorHAnsi"/>
                <w:sz w:val="18"/>
                <w:szCs w:val="18"/>
              </w:rPr>
              <w:t>)</w:t>
            </w:r>
            <w:r w:rsidR="00956DCF" w:rsidRPr="00913ED7">
              <w:rPr>
                <w:rFonts w:cstheme="minorHAnsi"/>
                <w:sz w:val="18"/>
                <w:szCs w:val="18"/>
              </w:rPr>
              <w:tab/>
            </w:r>
          </w:p>
          <w:p w14:paraId="7CE4DC10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"RC-NUMBER OF ALC BEVS DRANK PER USER IN PAST MONTH</w:t>
            </w:r>
          </w:p>
          <w:p w14:paraId="72DB437A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 xml:space="preserve">RANGE = 1 - 90 </w:t>
            </w:r>
          </w:p>
          <w:p w14:paraId="60B88E4A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 xml:space="preserve">975 = AT LEAST 4 OR 5 Logically assigned </w:t>
            </w:r>
          </w:p>
          <w:p w14:paraId="2337872C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 xml:space="preserve">985 = BAD DATA Logically assigned </w:t>
            </w:r>
          </w:p>
          <w:p w14:paraId="2449781B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 xml:space="preserve">991 = NEVER USED ALCOHOL </w:t>
            </w:r>
          </w:p>
          <w:p w14:paraId="31916479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 xml:space="preserve">993 = DID NOT USE ALCOHOL IN THE PAST 30 DAYS </w:t>
            </w:r>
          </w:p>
          <w:p w14:paraId="31C8466E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 xml:space="preserve">994 = DON'T KNOW </w:t>
            </w:r>
          </w:p>
          <w:p w14:paraId="6B42C6F2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 xml:space="preserve">997 = REFUSED </w:t>
            </w:r>
          </w:p>
          <w:p w14:paraId="7BD71BB6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998 = BLANK (NO ANSWER"</w:t>
            </w:r>
          </w:p>
        </w:tc>
        <w:tc>
          <w:tcPr>
            <w:tcW w:w="3054" w:type="dxa"/>
          </w:tcPr>
          <w:p w14:paraId="064F013E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"How many standard drinks of alcohol do you drink per week? A standard drink is 12 oz. of beer, 5 oz. of wine, or 1.5 oz. of spirits or liquor. Select one.</w:t>
            </w:r>
          </w:p>
          <w:p w14:paraId="1FEF5F33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1 = 0</w:t>
            </w:r>
          </w:p>
          <w:p w14:paraId="3D23D96E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2 = 1-7</w:t>
            </w:r>
          </w:p>
          <w:p w14:paraId="235929C1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3 = 8-14</w:t>
            </w:r>
          </w:p>
          <w:p w14:paraId="2EA38DF5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4 = 15-21</w:t>
            </w:r>
          </w:p>
          <w:p w14:paraId="5389B65C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5 = 22 or more"</w:t>
            </w:r>
          </w:p>
        </w:tc>
        <w:tc>
          <w:tcPr>
            <w:tcW w:w="2678" w:type="dxa"/>
          </w:tcPr>
          <w:p w14:paraId="6525D6C3" w14:textId="77777777" w:rsidR="00956DCF" w:rsidRDefault="00913ED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se NSDUH and NMURx to create binary variables for heavy alcohol use based on the NIAAA sex-specific number of drinks defining heavy alcohol use:</w:t>
            </w:r>
          </w:p>
          <w:p w14:paraId="77ACF3E4" w14:textId="77777777" w:rsidR="00913ED7" w:rsidRDefault="003A6DFB">
            <w:pPr>
              <w:rPr>
                <w:rFonts w:cstheme="minorHAnsi"/>
                <w:sz w:val="18"/>
                <w:szCs w:val="18"/>
              </w:rPr>
            </w:pPr>
            <w:r w:rsidRPr="003A6DFB">
              <w:rPr>
                <w:rFonts w:cstheme="minorHAnsi"/>
                <w:sz w:val="18"/>
                <w:szCs w:val="18"/>
              </w:rPr>
              <w:t>(≥ 15 drinks per week for men; ≥ 8 drinks per week for women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  <w:p w14:paraId="4115781A" w14:textId="77777777" w:rsidR="003A6DFB" w:rsidRDefault="003A6D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Yes</w:t>
            </w:r>
          </w:p>
          <w:p w14:paraId="6FAD441A" w14:textId="77777777" w:rsidR="003A6DFB" w:rsidRPr="00913ED7" w:rsidRDefault="003A6D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No</w:t>
            </w:r>
          </w:p>
        </w:tc>
      </w:tr>
      <w:tr w:rsidR="003A6DFB" w:rsidRPr="00913ED7" w14:paraId="3C4B9900" w14:textId="77777777" w:rsidTr="00C42E82">
        <w:trPr>
          <w:trHeight w:val="270"/>
        </w:trPr>
        <w:tc>
          <w:tcPr>
            <w:tcW w:w="1367" w:type="dxa"/>
          </w:tcPr>
          <w:p w14:paraId="446C1655" w14:textId="77777777" w:rsidR="00956DCF" w:rsidRPr="00913ED7" w:rsidRDefault="00913ED7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Stimulant</w:t>
            </w:r>
          </w:p>
        </w:tc>
        <w:tc>
          <w:tcPr>
            <w:tcW w:w="3786" w:type="dxa"/>
          </w:tcPr>
          <w:p w14:paraId="01A183DD" w14:textId="77777777" w:rsidR="00913ED7" w:rsidRPr="00913ED7" w:rsidRDefault="00913ED7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(</w:t>
            </w:r>
            <w:r w:rsidR="00956DCF" w:rsidRPr="00913ED7">
              <w:rPr>
                <w:rFonts w:cstheme="minorHAnsi"/>
                <w:sz w:val="18"/>
                <w:szCs w:val="18"/>
              </w:rPr>
              <w:t>IRMETHAMREC</w:t>
            </w:r>
            <w:r w:rsidRPr="00913ED7">
              <w:rPr>
                <w:rFonts w:cstheme="minorHAnsi"/>
                <w:sz w:val="18"/>
                <w:szCs w:val="18"/>
              </w:rPr>
              <w:t>)</w:t>
            </w:r>
          </w:p>
          <w:p w14:paraId="2C4C659E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"METHAMPHETAMINE RECENCY - IMPUTATION REVISED</w:t>
            </w:r>
          </w:p>
          <w:p w14:paraId="09E317F3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 xml:space="preserve">1 = Within the past 30 days </w:t>
            </w:r>
          </w:p>
          <w:p w14:paraId="681A7112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 xml:space="preserve">2 = More than 30 days ago but within the past 12 </w:t>
            </w:r>
            <w:proofErr w:type="spellStart"/>
            <w:r w:rsidRPr="00913ED7">
              <w:rPr>
                <w:rFonts w:cstheme="minorHAnsi"/>
                <w:sz w:val="18"/>
                <w:szCs w:val="18"/>
              </w:rPr>
              <w:t>mos</w:t>
            </w:r>
            <w:proofErr w:type="spellEnd"/>
          </w:p>
          <w:p w14:paraId="5970B30A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 xml:space="preserve">3 = More than 12 months ago </w:t>
            </w:r>
          </w:p>
          <w:p w14:paraId="53917394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9 = NEVER USED METHAMPHETAMINE "</w:t>
            </w:r>
          </w:p>
          <w:p w14:paraId="0E0BD2A7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</w:p>
          <w:p w14:paraId="769D1AFE" w14:textId="77777777" w:rsidR="00913ED7" w:rsidRPr="00913ED7" w:rsidRDefault="00913ED7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(</w:t>
            </w:r>
            <w:r w:rsidR="00956DCF" w:rsidRPr="00913ED7">
              <w:rPr>
                <w:rFonts w:cstheme="minorHAnsi"/>
                <w:sz w:val="18"/>
                <w:szCs w:val="18"/>
              </w:rPr>
              <w:t>IRCOCRC</w:t>
            </w:r>
            <w:r w:rsidR="00956DCF" w:rsidRPr="00913ED7">
              <w:rPr>
                <w:rFonts w:cstheme="minorHAnsi"/>
                <w:sz w:val="18"/>
                <w:szCs w:val="18"/>
              </w:rPr>
              <w:tab/>
            </w:r>
            <w:r w:rsidRPr="00913ED7">
              <w:rPr>
                <w:rFonts w:cstheme="minorHAnsi"/>
                <w:sz w:val="18"/>
                <w:szCs w:val="18"/>
              </w:rPr>
              <w:t>)</w:t>
            </w:r>
          </w:p>
          <w:p w14:paraId="042189AC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"TIME SINCE LAST USED COCAINE</w:t>
            </w:r>
          </w:p>
          <w:p w14:paraId="15AB47A8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 xml:space="preserve">1 = Within the past 30 days </w:t>
            </w:r>
          </w:p>
          <w:p w14:paraId="66E8A609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 xml:space="preserve">2 = More than 30 days ago but within the past 12 </w:t>
            </w:r>
            <w:proofErr w:type="spellStart"/>
            <w:r w:rsidRPr="00913ED7">
              <w:rPr>
                <w:rFonts w:cstheme="minorHAnsi"/>
                <w:sz w:val="18"/>
                <w:szCs w:val="18"/>
              </w:rPr>
              <w:t>mos</w:t>
            </w:r>
            <w:proofErr w:type="spellEnd"/>
          </w:p>
          <w:p w14:paraId="06369558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 xml:space="preserve">3 = More than 12 months ago </w:t>
            </w:r>
          </w:p>
          <w:p w14:paraId="770BFDEC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9 = NEVER USED COCAINE "</w:t>
            </w:r>
          </w:p>
          <w:p w14:paraId="22194657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</w:p>
          <w:p w14:paraId="3EAC37F8" w14:textId="77777777" w:rsidR="00913ED7" w:rsidRPr="00913ED7" w:rsidRDefault="00913ED7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(</w:t>
            </w:r>
            <w:r w:rsidR="00956DCF" w:rsidRPr="00913ED7">
              <w:rPr>
                <w:rFonts w:cstheme="minorHAnsi"/>
                <w:sz w:val="18"/>
                <w:szCs w:val="18"/>
              </w:rPr>
              <w:t>IRCRKRC</w:t>
            </w:r>
            <w:r w:rsidRPr="00913ED7">
              <w:rPr>
                <w:rFonts w:cstheme="minorHAnsi"/>
                <w:sz w:val="18"/>
                <w:szCs w:val="18"/>
              </w:rPr>
              <w:t>)</w:t>
            </w:r>
          </w:p>
          <w:p w14:paraId="6FEC000E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"CRACK RECENCY - IMPUTATION REVISED</w:t>
            </w:r>
          </w:p>
          <w:p w14:paraId="4BCB068E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 xml:space="preserve">1 = Within the past 30 days </w:t>
            </w:r>
          </w:p>
          <w:p w14:paraId="46C75DF6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 xml:space="preserve">2 = More than 30 days ago but within the past 12 </w:t>
            </w:r>
            <w:proofErr w:type="spellStart"/>
            <w:r w:rsidRPr="00913ED7">
              <w:rPr>
                <w:rFonts w:cstheme="minorHAnsi"/>
                <w:sz w:val="18"/>
                <w:szCs w:val="18"/>
              </w:rPr>
              <w:t>mos</w:t>
            </w:r>
            <w:proofErr w:type="spellEnd"/>
          </w:p>
          <w:p w14:paraId="696C812E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lastRenderedPageBreak/>
              <w:t xml:space="preserve">3 = More than 12 months ago </w:t>
            </w:r>
          </w:p>
          <w:p w14:paraId="02A4A140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9 = NEVER USED COCAINE "</w:t>
            </w:r>
          </w:p>
        </w:tc>
        <w:tc>
          <w:tcPr>
            <w:tcW w:w="3054" w:type="dxa"/>
          </w:tcPr>
          <w:p w14:paraId="00CAB812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lastRenderedPageBreak/>
              <w:t>Illicit stimulant use in the last 12 months.</w:t>
            </w:r>
          </w:p>
          <w:p w14:paraId="7C043745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Derived from report of most recent time used was either “within the last week”, “1 to 4 weeks ago”, “1 to 3 months ago”, “4 to 12 months ago”</w:t>
            </w:r>
          </w:p>
          <w:p w14:paraId="48C953C3" w14:textId="77777777" w:rsidR="00956DCF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Survey options included: “Amphetamine not made by a drug company”, “Cocaine Powder”, “Crack Cocaine”, or “Methamphetamine</w:t>
            </w:r>
          </w:p>
          <w:p w14:paraId="6E9F36AE" w14:textId="77777777" w:rsidR="003A6DFB" w:rsidRDefault="003A6DFB" w:rsidP="00956DC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= Yes</w:t>
            </w:r>
          </w:p>
          <w:p w14:paraId="6D019F0E" w14:textId="77777777" w:rsidR="003A6DFB" w:rsidRPr="00913ED7" w:rsidRDefault="003A6DFB" w:rsidP="00956DC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= No</w:t>
            </w:r>
          </w:p>
        </w:tc>
        <w:tc>
          <w:tcPr>
            <w:tcW w:w="2678" w:type="dxa"/>
          </w:tcPr>
          <w:p w14:paraId="723FC103" w14:textId="77777777" w:rsidR="00956DCF" w:rsidRDefault="003A6D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code NSDUH to match NMURx to note any past year use of illicit stimulants (cocaine and methamphetamines)</w:t>
            </w:r>
          </w:p>
          <w:p w14:paraId="12DC83B5" w14:textId="77777777" w:rsidR="003A6DFB" w:rsidRDefault="003A6DFB" w:rsidP="003A6D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Yes</w:t>
            </w:r>
          </w:p>
          <w:p w14:paraId="30B574B9" w14:textId="77777777" w:rsidR="003A6DFB" w:rsidRPr="003A6DFB" w:rsidRDefault="003A6DFB" w:rsidP="003A6D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No</w:t>
            </w:r>
          </w:p>
        </w:tc>
      </w:tr>
      <w:tr w:rsidR="003A6DFB" w:rsidRPr="00913ED7" w14:paraId="11EAC3F7" w14:textId="77777777" w:rsidTr="00C42E82">
        <w:trPr>
          <w:trHeight w:val="270"/>
        </w:trPr>
        <w:tc>
          <w:tcPr>
            <w:tcW w:w="1367" w:type="dxa"/>
          </w:tcPr>
          <w:p w14:paraId="3B396CE4" w14:textId="77777777" w:rsidR="00956DCF" w:rsidRPr="00913ED7" w:rsidRDefault="00913ED7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 xml:space="preserve">Benzodiazepine </w:t>
            </w:r>
          </w:p>
        </w:tc>
        <w:tc>
          <w:tcPr>
            <w:tcW w:w="3786" w:type="dxa"/>
          </w:tcPr>
          <w:p w14:paraId="25134324" w14:textId="77777777" w:rsidR="00913ED7" w:rsidRPr="00913ED7" w:rsidRDefault="00913ED7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(</w:t>
            </w:r>
            <w:r w:rsidR="00956DCF" w:rsidRPr="00913ED7">
              <w:rPr>
                <w:rFonts w:cstheme="minorHAnsi"/>
                <w:sz w:val="18"/>
                <w:szCs w:val="18"/>
              </w:rPr>
              <w:t>IRSEDNMREC</w:t>
            </w:r>
            <w:r w:rsidRPr="00913ED7">
              <w:rPr>
                <w:rFonts w:cstheme="minorHAnsi"/>
                <w:sz w:val="18"/>
                <w:szCs w:val="18"/>
              </w:rPr>
              <w:t>)</w:t>
            </w:r>
          </w:p>
          <w:p w14:paraId="6F038D86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"SEDATIVE MISUSE RECENCY - IMPUTATION REVISED</w:t>
            </w:r>
          </w:p>
          <w:p w14:paraId="76593886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1 = Within the past 30 days</w:t>
            </w:r>
          </w:p>
          <w:p w14:paraId="57DA6DC8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 xml:space="preserve">2 = More than 30 days ago but within the past 12 </w:t>
            </w:r>
            <w:proofErr w:type="spellStart"/>
            <w:r w:rsidRPr="00913ED7">
              <w:rPr>
                <w:rFonts w:cstheme="minorHAnsi"/>
                <w:sz w:val="18"/>
                <w:szCs w:val="18"/>
              </w:rPr>
              <w:t>mos</w:t>
            </w:r>
            <w:proofErr w:type="spellEnd"/>
          </w:p>
          <w:p w14:paraId="71B26A4B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 xml:space="preserve">3 = More than 12 months ago </w:t>
            </w:r>
          </w:p>
          <w:p w14:paraId="64A4BAE0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9 = NEVER MISUSED SEDATIVES"</w:t>
            </w:r>
          </w:p>
          <w:p w14:paraId="1EA2187E" w14:textId="77777777" w:rsidR="003A6DFB" w:rsidRDefault="003A6DFB" w:rsidP="00956DCF">
            <w:pPr>
              <w:rPr>
                <w:rFonts w:cstheme="minorHAnsi"/>
                <w:sz w:val="18"/>
                <w:szCs w:val="18"/>
              </w:rPr>
            </w:pPr>
          </w:p>
          <w:p w14:paraId="4B924994" w14:textId="77777777" w:rsidR="003A6DFB" w:rsidRDefault="003A6DFB" w:rsidP="00956DC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</w:t>
            </w:r>
            <w:r w:rsidR="00956DCF" w:rsidRPr="00913ED7">
              <w:rPr>
                <w:rFonts w:cstheme="minorHAnsi"/>
                <w:sz w:val="18"/>
                <w:szCs w:val="18"/>
              </w:rPr>
              <w:t>IRTRQNMRE</w:t>
            </w:r>
            <w:r>
              <w:rPr>
                <w:rFonts w:cstheme="minorHAnsi"/>
                <w:sz w:val="18"/>
                <w:szCs w:val="18"/>
              </w:rPr>
              <w:t>C)</w:t>
            </w:r>
          </w:p>
          <w:p w14:paraId="461D8842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"TRANQUILIZER MISUSE RECENCY - IMPUTATION REVISED</w:t>
            </w:r>
          </w:p>
          <w:p w14:paraId="76012F7A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 xml:space="preserve">1 = Within the past 30 days </w:t>
            </w:r>
          </w:p>
          <w:p w14:paraId="268763EB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 xml:space="preserve">2 = More than 30 days ago but within the past 12 </w:t>
            </w:r>
            <w:proofErr w:type="spellStart"/>
            <w:r w:rsidRPr="00913ED7">
              <w:rPr>
                <w:rFonts w:cstheme="minorHAnsi"/>
                <w:sz w:val="18"/>
                <w:szCs w:val="18"/>
              </w:rPr>
              <w:t>mos</w:t>
            </w:r>
            <w:proofErr w:type="spellEnd"/>
          </w:p>
          <w:p w14:paraId="3310E6F1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 xml:space="preserve">3 = More than 12 months ago </w:t>
            </w:r>
          </w:p>
          <w:p w14:paraId="2A788AB6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9 = NEVER MISUSED TRANQUILIZERS"</w:t>
            </w:r>
          </w:p>
        </w:tc>
        <w:tc>
          <w:tcPr>
            <w:tcW w:w="3054" w:type="dxa"/>
          </w:tcPr>
          <w:p w14:paraId="6D6E35D1" w14:textId="77777777" w:rsidR="003A6DFB" w:rsidRPr="003A6DFB" w:rsidRDefault="003A6DFB" w:rsidP="003A6DFB">
            <w:pPr>
              <w:rPr>
                <w:rFonts w:cstheme="minorHAnsi"/>
                <w:sz w:val="18"/>
                <w:szCs w:val="18"/>
              </w:rPr>
            </w:pPr>
            <w:r w:rsidRPr="003A6DFB">
              <w:rPr>
                <w:rFonts w:cstheme="minorHAnsi"/>
                <w:sz w:val="18"/>
                <w:szCs w:val="18"/>
              </w:rPr>
              <w:t>Derived: Any use of a prescription benzodiazepine in the last 12 months – medical or non-medical use</w:t>
            </w:r>
          </w:p>
          <w:p w14:paraId="38137AA1" w14:textId="77777777" w:rsidR="00956DCF" w:rsidRDefault="003A6DFB" w:rsidP="003A6DFB">
            <w:pPr>
              <w:rPr>
                <w:rFonts w:cstheme="minorHAnsi"/>
                <w:sz w:val="18"/>
                <w:szCs w:val="18"/>
              </w:rPr>
            </w:pPr>
            <w:r w:rsidRPr="003A6DFB">
              <w:rPr>
                <w:rFonts w:cstheme="minorHAnsi"/>
                <w:sz w:val="18"/>
                <w:szCs w:val="18"/>
              </w:rPr>
              <w:t xml:space="preserve">Included prescription benzodiazepines: alprazolam, chlordiazepoxide, clobazam, clonazepam, clorazepate, </w:t>
            </w:r>
            <w:proofErr w:type="spellStart"/>
            <w:r w:rsidRPr="003A6DFB">
              <w:rPr>
                <w:rFonts w:cstheme="minorHAnsi"/>
                <w:sz w:val="18"/>
                <w:szCs w:val="18"/>
              </w:rPr>
              <w:t>daridorexant</w:t>
            </w:r>
            <w:proofErr w:type="spellEnd"/>
            <w:r w:rsidRPr="003A6DFB">
              <w:rPr>
                <w:rFonts w:cstheme="minorHAnsi"/>
                <w:sz w:val="18"/>
                <w:szCs w:val="18"/>
              </w:rPr>
              <w:t xml:space="preserve">, diazepam, </w:t>
            </w:r>
            <w:proofErr w:type="spellStart"/>
            <w:r w:rsidRPr="003A6DFB">
              <w:rPr>
                <w:rFonts w:cstheme="minorHAnsi"/>
                <w:sz w:val="18"/>
                <w:szCs w:val="18"/>
              </w:rPr>
              <w:t>estazolam</w:t>
            </w:r>
            <w:proofErr w:type="spellEnd"/>
            <w:r w:rsidRPr="003A6DFB">
              <w:rPr>
                <w:rFonts w:cstheme="minorHAnsi"/>
                <w:sz w:val="18"/>
                <w:szCs w:val="18"/>
              </w:rPr>
              <w:t xml:space="preserve">, flurazepam, </w:t>
            </w:r>
            <w:proofErr w:type="spellStart"/>
            <w:r w:rsidRPr="003A6DFB">
              <w:rPr>
                <w:rFonts w:cstheme="minorHAnsi"/>
                <w:sz w:val="18"/>
                <w:szCs w:val="18"/>
              </w:rPr>
              <w:t>lemborexant</w:t>
            </w:r>
            <w:proofErr w:type="spellEnd"/>
            <w:r w:rsidRPr="003A6DFB">
              <w:rPr>
                <w:rFonts w:cstheme="minorHAnsi"/>
                <w:sz w:val="18"/>
                <w:szCs w:val="18"/>
              </w:rPr>
              <w:t xml:space="preserve">, lorazepam, midazolam, oxazepam, quazepam, </w:t>
            </w:r>
            <w:proofErr w:type="spellStart"/>
            <w:r w:rsidRPr="003A6DFB">
              <w:rPr>
                <w:rFonts w:cstheme="minorHAnsi"/>
                <w:sz w:val="18"/>
                <w:szCs w:val="18"/>
              </w:rPr>
              <w:t>remimazolam</w:t>
            </w:r>
            <w:proofErr w:type="spellEnd"/>
            <w:r w:rsidRPr="003A6DFB">
              <w:rPr>
                <w:rFonts w:cstheme="minorHAnsi"/>
                <w:sz w:val="18"/>
                <w:szCs w:val="18"/>
              </w:rPr>
              <w:t xml:space="preserve">, sodium </w:t>
            </w:r>
            <w:proofErr w:type="spellStart"/>
            <w:r w:rsidRPr="003A6DFB">
              <w:rPr>
                <w:rFonts w:cstheme="minorHAnsi"/>
                <w:sz w:val="18"/>
                <w:szCs w:val="18"/>
              </w:rPr>
              <w:t>oxybate</w:t>
            </w:r>
            <w:proofErr w:type="spellEnd"/>
            <w:r w:rsidRPr="003A6DFB">
              <w:rPr>
                <w:rFonts w:cstheme="minorHAnsi"/>
                <w:sz w:val="18"/>
                <w:szCs w:val="18"/>
              </w:rPr>
              <w:t xml:space="preserve">, </w:t>
            </w:r>
            <w:proofErr w:type="spellStart"/>
            <w:r w:rsidRPr="003A6DFB">
              <w:rPr>
                <w:rFonts w:cstheme="minorHAnsi"/>
                <w:sz w:val="18"/>
                <w:szCs w:val="18"/>
              </w:rPr>
              <w:t>suvorexant</w:t>
            </w:r>
            <w:proofErr w:type="spellEnd"/>
            <w:r w:rsidRPr="003A6DFB">
              <w:rPr>
                <w:rFonts w:cstheme="minorHAnsi"/>
                <w:sz w:val="18"/>
                <w:szCs w:val="18"/>
              </w:rPr>
              <w:t>, temazepam, and triazolam.</w:t>
            </w:r>
          </w:p>
          <w:p w14:paraId="5E5434F3" w14:textId="77777777" w:rsidR="003A6DFB" w:rsidRDefault="003A6DFB" w:rsidP="003A6D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=Yes</w:t>
            </w:r>
          </w:p>
          <w:p w14:paraId="5F802C89" w14:textId="77777777" w:rsidR="003A6DFB" w:rsidRPr="00913ED7" w:rsidRDefault="003A6DFB" w:rsidP="003A6D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= No</w:t>
            </w:r>
          </w:p>
        </w:tc>
        <w:tc>
          <w:tcPr>
            <w:tcW w:w="2678" w:type="dxa"/>
          </w:tcPr>
          <w:p w14:paraId="533970F0" w14:textId="77777777" w:rsidR="00956DCF" w:rsidRDefault="003A6D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Recode NSDUH to match NMURx  noting any past year use of nonprescribed benzodiazepines. </w:t>
            </w:r>
          </w:p>
          <w:p w14:paraId="5DAE99FA" w14:textId="77777777" w:rsidR="003A6DFB" w:rsidRDefault="003A6D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Yes</w:t>
            </w:r>
          </w:p>
          <w:p w14:paraId="0E55F027" w14:textId="77777777" w:rsidR="003A6DFB" w:rsidRPr="00913ED7" w:rsidRDefault="003A6D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No</w:t>
            </w:r>
          </w:p>
        </w:tc>
      </w:tr>
      <w:tr w:rsidR="003A6DFB" w:rsidRPr="00913ED7" w14:paraId="0683D1DD" w14:textId="77777777" w:rsidTr="00C42E82">
        <w:trPr>
          <w:trHeight w:val="270"/>
        </w:trPr>
        <w:tc>
          <w:tcPr>
            <w:tcW w:w="1367" w:type="dxa"/>
          </w:tcPr>
          <w:p w14:paraId="766C8C41" w14:textId="77777777" w:rsidR="00956DCF" w:rsidRPr="00913ED7" w:rsidRDefault="00913ED7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Self-reported health status</w:t>
            </w:r>
          </w:p>
        </w:tc>
        <w:tc>
          <w:tcPr>
            <w:tcW w:w="3786" w:type="dxa"/>
          </w:tcPr>
          <w:p w14:paraId="5507E43E" w14:textId="0E283D10" w:rsidR="00C42E82" w:rsidRDefault="00C42E82" w:rsidP="00956DC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</w:t>
            </w:r>
            <w:r w:rsidR="00956DCF" w:rsidRPr="00913ED7">
              <w:rPr>
                <w:rFonts w:cstheme="minorHAnsi"/>
                <w:sz w:val="18"/>
                <w:szCs w:val="18"/>
              </w:rPr>
              <w:t>HEALTH</w:t>
            </w:r>
            <w:r>
              <w:rPr>
                <w:rFonts w:cstheme="minorHAnsi"/>
                <w:sz w:val="18"/>
                <w:szCs w:val="18"/>
              </w:rPr>
              <w:t>2)</w:t>
            </w:r>
          </w:p>
          <w:p w14:paraId="3D4D9C4A" w14:textId="38BB3D58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. = Unknown (Otherwise)</w:t>
            </w:r>
          </w:p>
          <w:p w14:paraId="65719454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 xml:space="preserve">1 = Excellent (HEALTH=1) </w:t>
            </w:r>
          </w:p>
          <w:p w14:paraId="5154455D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2 = Very Good (HEALTH=2)</w:t>
            </w:r>
          </w:p>
          <w:p w14:paraId="28F5DB60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 xml:space="preserve">3 = Good (HEALTH=3) </w:t>
            </w:r>
          </w:p>
          <w:p w14:paraId="7AEDBC80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4 = Fair/Poor (HEALTH=4,5)"</w:t>
            </w:r>
          </w:p>
        </w:tc>
        <w:tc>
          <w:tcPr>
            <w:tcW w:w="3054" w:type="dxa"/>
          </w:tcPr>
          <w:p w14:paraId="0D657769" w14:textId="77777777" w:rsidR="00956DCF" w:rsidRPr="00913ED7" w:rsidRDefault="00956DCF" w:rsidP="00956DCF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13ED7">
              <w:rPr>
                <w:rFonts w:cstheme="minorHAnsi"/>
                <w:color w:val="000000"/>
                <w:sz w:val="18"/>
                <w:szCs w:val="18"/>
              </w:rPr>
              <w:t>Would you say your health in general is excellent, very good, good, fair, or poor? Drag the slider to answer the question</w:t>
            </w:r>
            <w:r w:rsidRPr="00913ED7">
              <w:rPr>
                <w:rFonts w:cstheme="minorHAnsi"/>
                <w:color w:val="000000"/>
                <w:sz w:val="18"/>
                <w:szCs w:val="18"/>
              </w:rPr>
              <w:br/>
              <w:t>1= Poor</w:t>
            </w:r>
            <w:r w:rsidRPr="00913ED7">
              <w:rPr>
                <w:rFonts w:cstheme="minorHAnsi"/>
                <w:color w:val="000000"/>
                <w:sz w:val="18"/>
                <w:szCs w:val="18"/>
              </w:rPr>
              <w:br/>
              <w:t>2= Fair</w:t>
            </w:r>
            <w:r w:rsidRPr="00913ED7">
              <w:rPr>
                <w:rFonts w:cstheme="minorHAnsi"/>
                <w:color w:val="000000"/>
                <w:sz w:val="18"/>
                <w:szCs w:val="18"/>
              </w:rPr>
              <w:br/>
              <w:t>3 = Good</w:t>
            </w:r>
            <w:r w:rsidRPr="00913ED7">
              <w:rPr>
                <w:rFonts w:cstheme="minorHAnsi"/>
                <w:color w:val="000000"/>
                <w:sz w:val="18"/>
                <w:szCs w:val="18"/>
              </w:rPr>
              <w:br/>
              <w:t>4 = Very good</w:t>
            </w:r>
            <w:r w:rsidRPr="00913ED7">
              <w:rPr>
                <w:rFonts w:cstheme="minorHAnsi"/>
                <w:color w:val="000000"/>
                <w:sz w:val="18"/>
                <w:szCs w:val="18"/>
              </w:rPr>
              <w:br/>
              <w:t>5 = Excellent</w:t>
            </w:r>
          </w:p>
          <w:p w14:paraId="08A2A2D5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78" w:type="dxa"/>
          </w:tcPr>
          <w:p w14:paraId="624D74E2" w14:textId="77777777" w:rsidR="00956DCF" w:rsidRDefault="003A6D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code NMURx to match NSDUH</w:t>
            </w:r>
          </w:p>
          <w:p w14:paraId="5089E216" w14:textId="77777777" w:rsidR="003A6DFB" w:rsidRDefault="003A6D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Fair/Poor</w:t>
            </w:r>
          </w:p>
          <w:p w14:paraId="54B3339E" w14:textId="77777777" w:rsidR="003A6DFB" w:rsidRDefault="003A6D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Good</w:t>
            </w:r>
          </w:p>
          <w:p w14:paraId="79D01521" w14:textId="77777777" w:rsidR="003A6DFB" w:rsidRDefault="003A6D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Very good</w:t>
            </w:r>
          </w:p>
          <w:p w14:paraId="3EC77FEF" w14:textId="77777777" w:rsidR="003A6DFB" w:rsidRPr="00913ED7" w:rsidRDefault="003A6D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Excellent</w:t>
            </w:r>
          </w:p>
        </w:tc>
      </w:tr>
      <w:tr w:rsidR="003A6DFB" w:rsidRPr="00913ED7" w14:paraId="3A33469C" w14:textId="77777777" w:rsidTr="00C42E82">
        <w:trPr>
          <w:trHeight w:val="270"/>
        </w:trPr>
        <w:tc>
          <w:tcPr>
            <w:tcW w:w="1367" w:type="dxa"/>
          </w:tcPr>
          <w:p w14:paraId="0A16BD31" w14:textId="01CDB79E" w:rsidR="00956DCF" w:rsidRPr="00913ED7" w:rsidRDefault="00913ED7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 xml:space="preserve">Medication for Opioid Use </w:t>
            </w:r>
            <w:r w:rsidR="00023C39" w:rsidRPr="00913ED7">
              <w:rPr>
                <w:rFonts w:cstheme="minorHAnsi"/>
                <w:sz w:val="18"/>
                <w:szCs w:val="18"/>
              </w:rPr>
              <w:t>Disorder</w:t>
            </w:r>
          </w:p>
        </w:tc>
        <w:tc>
          <w:tcPr>
            <w:tcW w:w="3786" w:type="dxa"/>
          </w:tcPr>
          <w:p w14:paraId="2564B33B" w14:textId="77777777" w:rsidR="003A6DFB" w:rsidRDefault="003A6DFB" w:rsidP="00956DC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</w:t>
            </w:r>
            <w:r w:rsidR="00956DCF" w:rsidRPr="00913ED7">
              <w:rPr>
                <w:rFonts w:cstheme="minorHAnsi"/>
                <w:sz w:val="18"/>
                <w:szCs w:val="18"/>
              </w:rPr>
              <w:t>IRSUTRXDRG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  <w:p w14:paraId="233C9B47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"USED RX MED TO HELP CUT BACK/STOP HER/PNR USE - IMP REV</w:t>
            </w:r>
          </w:p>
          <w:p w14:paraId="671DB926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0 = No</w:t>
            </w:r>
          </w:p>
          <w:p w14:paraId="7A54D625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1 = Yes"</w:t>
            </w:r>
          </w:p>
        </w:tc>
        <w:tc>
          <w:tcPr>
            <w:tcW w:w="3054" w:type="dxa"/>
          </w:tcPr>
          <w:p w14:paraId="23A84680" w14:textId="77777777" w:rsidR="003A6DFB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 xml:space="preserve">In the last 12 months, have you been prescribed any medications for opioid dependence? Please check all that apply. </w:t>
            </w:r>
          </w:p>
          <w:p w14:paraId="09A55620" w14:textId="77777777" w:rsidR="00956DCF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 xml:space="preserve">/ Yes, </w:t>
            </w:r>
            <w:r w:rsidR="003A6DFB">
              <w:rPr>
                <w:rFonts w:cstheme="minorHAnsi"/>
                <w:sz w:val="18"/>
                <w:szCs w:val="18"/>
              </w:rPr>
              <w:t>buprenorphine</w:t>
            </w:r>
          </w:p>
          <w:p w14:paraId="26E5B0E4" w14:textId="77777777" w:rsidR="003A6DFB" w:rsidRPr="00913ED7" w:rsidRDefault="003A6DFB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 xml:space="preserve">/ Yes, </w:t>
            </w:r>
            <w:r>
              <w:rPr>
                <w:rFonts w:cstheme="minorHAnsi"/>
                <w:sz w:val="18"/>
                <w:szCs w:val="18"/>
              </w:rPr>
              <w:t>methadone</w:t>
            </w:r>
          </w:p>
          <w:p w14:paraId="54BFD532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1= yes</w:t>
            </w:r>
          </w:p>
          <w:p w14:paraId="5E62CC1C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0 =no"</w:t>
            </w:r>
          </w:p>
        </w:tc>
        <w:tc>
          <w:tcPr>
            <w:tcW w:w="2678" w:type="dxa"/>
          </w:tcPr>
          <w:p w14:paraId="0F3D2C0F" w14:textId="77777777" w:rsidR="00956DCF" w:rsidRDefault="003A6D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code NMURx to capture any MOUD and match NSDUH</w:t>
            </w:r>
          </w:p>
          <w:p w14:paraId="38D005C7" w14:textId="77777777" w:rsidR="003A6DFB" w:rsidRDefault="003A6D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Yes</w:t>
            </w:r>
          </w:p>
          <w:p w14:paraId="1F7A8454" w14:textId="77777777" w:rsidR="003A6DFB" w:rsidRPr="00913ED7" w:rsidRDefault="003A6D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No</w:t>
            </w:r>
          </w:p>
        </w:tc>
      </w:tr>
      <w:tr w:rsidR="003A6DFB" w:rsidRPr="00913ED7" w14:paraId="56BEFCC9" w14:textId="77777777" w:rsidTr="00C42E82">
        <w:trPr>
          <w:trHeight w:val="270"/>
        </w:trPr>
        <w:tc>
          <w:tcPr>
            <w:tcW w:w="1367" w:type="dxa"/>
          </w:tcPr>
          <w:p w14:paraId="31DD272E" w14:textId="77777777" w:rsidR="00956DCF" w:rsidRPr="00913ED7" w:rsidRDefault="00913ED7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Hospitalization</w:t>
            </w:r>
          </w:p>
        </w:tc>
        <w:tc>
          <w:tcPr>
            <w:tcW w:w="3786" w:type="dxa"/>
          </w:tcPr>
          <w:p w14:paraId="0C34EC53" w14:textId="77777777" w:rsidR="003A6DFB" w:rsidRDefault="003A6DFB" w:rsidP="00956DC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</w:t>
            </w:r>
            <w:r w:rsidR="00956DCF" w:rsidRPr="00913ED7">
              <w:rPr>
                <w:rFonts w:cstheme="minorHAnsi"/>
                <w:sz w:val="18"/>
                <w:szCs w:val="18"/>
              </w:rPr>
              <w:t>NMNGTHS2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  <w:p w14:paraId="655AF31C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"In the past year, how NIGHTS STAYED IN HOSPITAL OVERNIGHT OR LONGER</w:t>
            </w:r>
          </w:p>
          <w:p w14:paraId="6D2D5388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RANGE = 1 - 30</w:t>
            </w:r>
          </w:p>
          <w:p w14:paraId="7EEA8ADA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31 = 31 or more.</w:t>
            </w:r>
          </w:p>
          <w:p w14:paraId="06DDD68B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985 = BAD DATA Logically assigned</w:t>
            </w:r>
          </w:p>
          <w:p w14:paraId="077C4407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994 = DON'T KNOW</w:t>
            </w:r>
          </w:p>
          <w:p w14:paraId="454A767E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 xml:space="preserve">997 = REFUSED </w:t>
            </w:r>
          </w:p>
          <w:p w14:paraId="54B09138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998 = BLANK (NO ANSWER</w:t>
            </w:r>
          </w:p>
          <w:p w14:paraId="14BFFC32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  <w:r w:rsidRPr="00913ED7">
              <w:rPr>
                <w:rFonts w:cstheme="minorHAnsi"/>
                <w:sz w:val="18"/>
                <w:szCs w:val="18"/>
              </w:rPr>
              <w:t>999 = LEGITIMATE SKIP"</w:t>
            </w:r>
          </w:p>
        </w:tc>
        <w:tc>
          <w:tcPr>
            <w:tcW w:w="3054" w:type="dxa"/>
          </w:tcPr>
          <w:p w14:paraId="243ABE64" w14:textId="77777777" w:rsidR="00956DCF" w:rsidRPr="00913ED7" w:rsidRDefault="00956DCF" w:rsidP="00956DCF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13ED7">
              <w:rPr>
                <w:rFonts w:cstheme="minorHAnsi"/>
                <w:color w:val="000000"/>
                <w:sz w:val="18"/>
                <w:szCs w:val="18"/>
              </w:rPr>
              <w:t>During the last 12 months, were you a patient in a hospital overnight? Select one.</w:t>
            </w:r>
            <w:r w:rsidRPr="00913ED7">
              <w:rPr>
                <w:rFonts w:cstheme="minorHAnsi"/>
                <w:color w:val="000000"/>
                <w:sz w:val="18"/>
                <w:szCs w:val="18"/>
              </w:rPr>
              <w:br/>
              <w:t>1= yes</w:t>
            </w:r>
            <w:r w:rsidRPr="00913ED7">
              <w:rPr>
                <w:rFonts w:cstheme="minorHAnsi"/>
                <w:color w:val="000000"/>
                <w:sz w:val="18"/>
                <w:szCs w:val="18"/>
              </w:rPr>
              <w:br/>
              <w:t>0 = no</w:t>
            </w:r>
          </w:p>
          <w:p w14:paraId="7CA6CCF4" w14:textId="77777777" w:rsidR="00956DCF" w:rsidRPr="00913ED7" w:rsidRDefault="00956DCF" w:rsidP="00956DC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78" w:type="dxa"/>
          </w:tcPr>
          <w:p w14:paraId="2611A98C" w14:textId="77777777" w:rsidR="00956DCF" w:rsidRDefault="003A6D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Recode NSDUH to match NMURx indicating any overnight hospitalization in the past year. </w:t>
            </w:r>
          </w:p>
          <w:p w14:paraId="0EA231E9" w14:textId="77777777" w:rsidR="003A6DFB" w:rsidRDefault="003A6D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Yes</w:t>
            </w:r>
          </w:p>
          <w:p w14:paraId="7F616725" w14:textId="77777777" w:rsidR="003A6DFB" w:rsidRPr="00913ED7" w:rsidRDefault="003A6D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No</w:t>
            </w:r>
          </w:p>
        </w:tc>
      </w:tr>
    </w:tbl>
    <w:p w14:paraId="77F49F15" w14:textId="77777777" w:rsidR="0061701F" w:rsidRDefault="0061701F"/>
    <w:p w14:paraId="5F930DA2" w14:textId="77777777" w:rsidR="00F553AA" w:rsidRDefault="00F553AA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2E592B49" w14:textId="1A920DD9" w:rsidR="00102541" w:rsidRDefault="00F553AA">
      <w:r>
        <w:rPr>
          <w:rFonts w:ascii="Times New Roman" w:hAnsi="Times New Roman" w:cs="Times New Roman"/>
          <w:sz w:val="18"/>
          <w:szCs w:val="18"/>
        </w:rPr>
        <w:lastRenderedPageBreak/>
        <w:t xml:space="preserve">eTable 2: Comparison of the Population Characteristics and Substance Use between the 2022 National Survey of Drug Use and Health (NSDUH) and 2022 </w:t>
      </w:r>
      <w:r w:rsidRPr="00F94E02">
        <w:rPr>
          <w:rFonts w:ascii="Times New Roman" w:hAnsi="Times New Roman" w:cs="Times New Roman"/>
          <w:sz w:val="18"/>
          <w:szCs w:val="18"/>
        </w:rPr>
        <w:t>Survey of Non-Medical Use of Prescription Drugs</w:t>
      </w:r>
      <w:r>
        <w:rPr>
          <w:rFonts w:ascii="Times New Roman" w:hAnsi="Times New Roman" w:cs="Times New Roman"/>
          <w:sz w:val="18"/>
          <w:szCs w:val="18"/>
        </w:rPr>
        <w:t xml:space="preserve"> (NMURx), ages 18+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5"/>
        <w:gridCol w:w="990"/>
        <w:gridCol w:w="1980"/>
        <w:gridCol w:w="990"/>
        <w:gridCol w:w="1800"/>
        <w:gridCol w:w="1780"/>
      </w:tblGrid>
      <w:tr w:rsidR="00102541" w:rsidRPr="00153025" w14:paraId="276ACF23" w14:textId="77777777" w:rsidTr="00102541">
        <w:trPr>
          <w:trHeight w:val="300"/>
        </w:trPr>
        <w:tc>
          <w:tcPr>
            <w:tcW w:w="2695" w:type="dxa"/>
          </w:tcPr>
          <w:p w14:paraId="1C8EDDEC" w14:textId="6DB020FE" w:rsidR="00102541" w:rsidRPr="00153025" w:rsidRDefault="00102541" w:rsidP="00D67F2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0" w:type="dxa"/>
            <w:gridSpan w:val="2"/>
            <w:vAlign w:val="center"/>
          </w:tcPr>
          <w:p w14:paraId="1F4669C0" w14:textId="77777777" w:rsidR="00102541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4FC8AA8E">
              <w:rPr>
                <w:rFonts w:ascii="Times New Roman" w:hAnsi="Times New Roman" w:cs="Times New Roman"/>
                <w:sz w:val="18"/>
                <w:szCs w:val="18"/>
              </w:rPr>
              <w:t>NSDUH</w:t>
            </w:r>
          </w:p>
          <w:p w14:paraId="538D7B1D" w14:textId="22546016" w:rsidR="00785FF7" w:rsidRDefault="00785FF7" w:rsidP="00D67F2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 = 47,100</w:t>
            </w:r>
          </w:p>
          <w:p w14:paraId="2FE4720A" w14:textId="332EFEFE" w:rsidR="00785FF7" w:rsidRPr="00153025" w:rsidRDefault="00785FF7" w:rsidP="00D67F2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ighted n = 256,281,676</w:t>
            </w:r>
          </w:p>
        </w:tc>
        <w:tc>
          <w:tcPr>
            <w:tcW w:w="2790" w:type="dxa"/>
            <w:gridSpan w:val="2"/>
            <w:vAlign w:val="center"/>
          </w:tcPr>
          <w:p w14:paraId="336E8ABA" w14:textId="77777777" w:rsidR="00102541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4FC8AA8E">
              <w:rPr>
                <w:rFonts w:ascii="Times New Roman" w:hAnsi="Times New Roman" w:cs="Times New Roman"/>
                <w:sz w:val="18"/>
                <w:szCs w:val="18"/>
              </w:rPr>
              <w:t>NMURx</w:t>
            </w:r>
          </w:p>
          <w:p w14:paraId="58928CAC" w14:textId="6F10B632" w:rsidR="00785FF7" w:rsidRDefault="00785FF7" w:rsidP="00D67F2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 = 59,041</w:t>
            </w:r>
          </w:p>
          <w:p w14:paraId="69F7B229" w14:textId="4EC68A74" w:rsidR="00785FF7" w:rsidRPr="00153025" w:rsidRDefault="00785FF7" w:rsidP="00D67F2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ighted n = 259,008,595</w:t>
            </w:r>
          </w:p>
        </w:tc>
        <w:tc>
          <w:tcPr>
            <w:tcW w:w="1780" w:type="dxa"/>
          </w:tcPr>
          <w:p w14:paraId="5E7AC880" w14:textId="77777777" w:rsidR="00102541" w:rsidRPr="00153025" w:rsidRDefault="00102541" w:rsidP="00D67F2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02541" w:rsidRPr="00153025" w14:paraId="3151020C" w14:textId="77777777" w:rsidTr="00102541">
        <w:trPr>
          <w:trHeight w:val="300"/>
        </w:trPr>
        <w:tc>
          <w:tcPr>
            <w:tcW w:w="2695" w:type="dxa"/>
          </w:tcPr>
          <w:p w14:paraId="47993620" w14:textId="77777777" w:rsidR="00102541" w:rsidRPr="00153025" w:rsidRDefault="00102541" w:rsidP="00D67F2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BBE3D3E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sz w:val="18"/>
                <w:szCs w:val="18"/>
              </w:rPr>
              <w:t>Frequency</w:t>
            </w:r>
          </w:p>
        </w:tc>
        <w:tc>
          <w:tcPr>
            <w:tcW w:w="1980" w:type="dxa"/>
            <w:vAlign w:val="center"/>
          </w:tcPr>
          <w:p w14:paraId="2C4068A3" w14:textId="6C20CDA1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sz w:val="18"/>
                <w:szCs w:val="18"/>
              </w:rPr>
              <w:t xml:space="preserve">Weighted </w:t>
            </w:r>
            <w:r w:rsidR="00220551">
              <w:rPr>
                <w:rFonts w:ascii="Times New Roman" w:hAnsi="Times New Roman" w:cs="Times New Roman"/>
                <w:sz w:val="18"/>
                <w:szCs w:val="18"/>
              </w:rPr>
              <w:t>Percentage</w:t>
            </w:r>
            <w:r w:rsidRPr="00153025">
              <w:rPr>
                <w:rFonts w:ascii="Times New Roman" w:hAnsi="Times New Roman" w:cs="Times New Roman"/>
                <w:sz w:val="18"/>
                <w:szCs w:val="18"/>
              </w:rPr>
              <w:t>, % (95% CI)</w:t>
            </w:r>
          </w:p>
        </w:tc>
        <w:tc>
          <w:tcPr>
            <w:tcW w:w="990" w:type="dxa"/>
            <w:vAlign w:val="center"/>
          </w:tcPr>
          <w:p w14:paraId="3DFB0B62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sz w:val="18"/>
                <w:szCs w:val="18"/>
              </w:rPr>
              <w:t>Frequency</w:t>
            </w:r>
          </w:p>
        </w:tc>
        <w:tc>
          <w:tcPr>
            <w:tcW w:w="1800" w:type="dxa"/>
            <w:vAlign w:val="center"/>
          </w:tcPr>
          <w:p w14:paraId="62F08418" w14:textId="260BFB93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sz w:val="18"/>
                <w:szCs w:val="18"/>
              </w:rPr>
              <w:t xml:space="preserve">Weighted </w:t>
            </w:r>
            <w:r w:rsidR="00220551">
              <w:rPr>
                <w:rFonts w:ascii="Times New Roman" w:hAnsi="Times New Roman" w:cs="Times New Roman"/>
                <w:sz w:val="18"/>
                <w:szCs w:val="18"/>
              </w:rPr>
              <w:t>Percentage</w:t>
            </w:r>
            <w:r w:rsidRPr="00153025">
              <w:rPr>
                <w:rFonts w:ascii="Times New Roman" w:hAnsi="Times New Roman" w:cs="Times New Roman"/>
                <w:sz w:val="18"/>
                <w:szCs w:val="18"/>
              </w:rPr>
              <w:t>, % (95% CI)</w:t>
            </w:r>
          </w:p>
        </w:tc>
        <w:tc>
          <w:tcPr>
            <w:tcW w:w="1780" w:type="dxa"/>
            <w:vAlign w:val="center"/>
          </w:tcPr>
          <w:p w14:paraId="40087039" w14:textId="77777777" w:rsidR="00102541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541EEAC8">
              <w:rPr>
                <w:rFonts w:ascii="Times New Roman" w:hAnsi="Times New Roman" w:cs="Times New Roman"/>
                <w:sz w:val="18"/>
                <w:szCs w:val="18"/>
              </w:rPr>
              <w:t xml:space="preserve">Weighted Proportion Absolute Difference </w:t>
            </w:r>
          </w:p>
          <w:p w14:paraId="1EC61CF1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4FC8AA8E">
              <w:rPr>
                <w:rFonts w:ascii="Times New Roman" w:hAnsi="Times New Roman" w:cs="Times New Roman"/>
                <w:sz w:val="18"/>
                <w:szCs w:val="18"/>
              </w:rPr>
              <w:t>(corrected 95% CI*)</w:t>
            </w:r>
          </w:p>
        </w:tc>
      </w:tr>
    </w:tbl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95"/>
        <w:gridCol w:w="990"/>
        <w:gridCol w:w="1980"/>
        <w:gridCol w:w="990"/>
        <w:gridCol w:w="1800"/>
        <w:gridCol w:w="1780"/>
      </w:tblGrid>
      <w:tr w:rsidR="00102541" w:rsidRPr="00153025" w14:paraId="2B4470D5" w14:textId="77777777" w:rsidTr="00D67F23">
        <w:tc>
          <w:tcPr>
            <w:tcW w:w="2695" w:type="dxa"/>
          </w:tcPr>
          <w:p w14:paraId="0BC85E8E" w14:textId="77777777" w:rsidR="00102541" w:rsidRPr="00153025" w:rsidRDefault="00102541" w:rsidP="00D67F2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sz w:val="18"/>
                <w:szCs w:val="18"/>
              </w:rPr>
              <w:t>Age group</w:t>
            </w:r>
          </w:p>
        </w:tc>
        <w:tc>
          <w:tcPr>
            <w:tcW w:w="990" w:type="dxa"/>
          </w:tcPr>
          <w:p w14:paraId="20E0190C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502DA252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01B91024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14:paraId="33ACDB38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</w:tcPr>
          <w:p w14:paraId="0962B849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02541" w:rsidRPr="00153025" w14:paraId="0BBF3891" w14:textId="77777777" w:rsidTr="00D67F23">
        <w:tc>
          <w:tcPr>
            <w:tcW w:w="2695" w:type="dxa"/>
            <w:vAlign w:val="center"/>
          </w:tcPr>
          <w:p w14:paraId="7BA96A93" w14:textId="77777777" w:rsidR="00102541" w:rsidRPr="00153025" w:rsidRDefault="00102541" w:rsidP="00D67F23">
            <w:pPr>
              <w:pStyle w:val="NoSpacing"/>
              <w:ind w:left="337"/>
              <w:rPr>
                <w:rFonts w:ascii="Times New Roman" w:hAnsi="Times New Roman" w:cs="Times New Roman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sz w:val="18"/>
                <w:szCs w:val="18"/>
              </w:rPr>
              <w:t>18-25</w:t>
            </w:r>
          </w:p>
        </w:tc>
        <w:tc>
          <w:tcPr>
            <w:tcW w:w="990" w:type="dxa"/>
            <w:vAlign w:val="bottom"/>
          </w:tcPr>
          <w:p w14:paraId="2D6A8962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07</w:t>
            </w:r>
          </w:p>
        </w:tc>
        <w:tc>
          <w:tcPr>
            <w:tcW w:w="1980" w:type="dxa"/>
            <w:vAlign w:val="bottom"/>
          </w:tcPr>
          <w:p w14:paraId="6B25315E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57 (13.03, 14.13)</w:t>
            </w:r>
          </w:p>
        </w:tc>
        <w:tc>
          <w:tcPr>
            <w:tcW w:w="990" w:type="dxa"/>
            <w:vAlign w:val="bottom"/>
          </w:tcPr>
          <w:p w14:paraId="0CE3C8E8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62</w:t>
            </w:r>
          </w:p>
        </w:tc>
        <w:tc>
          <w:tcPr>
            <w:tcW w:w="1800" w:type="dxa"/>
            <w:vAlign w:val="bottom"/>
          </w:tcPr>
          <w:p w14:paraId="199F132C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96 (12.52, 13.41)</w:t>
            </w:r>
          </w:p>
        </w:tc>
        <w:tc>
          <w:tcPr>
            <w:tcW w:w="1780" w:type="dxa"/>
            <w:vAlign w:val="bottom"/>
          </w:tcPr>
          <w:p w14:paraId="06AF3CE1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2 (-1.21, 0.01)</w:t>
            </w:r>
          </w:p>
        </w:tc>
      </w:tr>
      <w:tr w:rsidR="00102541" w:rsidRPr="00153025" w14:paraId="0443D68A" w14:textId="77777777" w:rsidTr="00D67F23">
        <w:tc>
          <w:tcPr>
            <w:tcW w:w="2695" w:type="dxa"/>
            <w:vAlign w:val="center"/>
          </w:tcPr>
          <w:p w14:paraId="41E9C853" w14:textId="77777777" w:rsidR="00102541" w:rsidRPr="00153025" w:rsidRDefault="00102541" w:rsidP="00D67F23">
            <w:pPr>
              <w:pStyle w:val="NoSpacing"/>
              <w:ind w:left="337"/>
              <w:rPr>
                <w:rFonts w:ascii="Times New Roman" w:hAnsi="Times New Roman" w:cs="Times New Roman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sz w:val="18"/>
                <w:szCs w:val="18"/>
              </w:rPr>
              <w:t>26-34</w:t>
            </w:r>
          </w:p>
        </w:tc>
        <w:tc>
          <w:tcPr>
            <w:tcW w:w="990" w:type="dxa"/>
            <w:vAlign w:val="bottom"/>
          </w:tcPr>
          <w:p w14:paraId="40B6F417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45</w:t>
            </w:r>
          </w:p>
        </w:tc>
        <w:tc>
          <w:tcPr>
            <w:tcW w:w="1980" w:type="dxa"/>
            <w:vAlign w:val="bottom"/>
          </w:tcPr>
          <w:p w14:paraId="45BEEB53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69 (14.97, 16.43)</w:t>
            </w:r>
          </w:p>
        </w:tc>
        <w:tc>
          <w:tcPr>
            <w:tcW w:w="990" w:type="dxa"/>
            <w:vAlign w:val="bottom"/>
          </w:tcPr>
          <w:p w14:paraId="4856A83E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13</w:t>
            </w:r>
          </w:p>
        </w:tc>
        <w:tc>
          <w:tcPr>
            <w:tcW w:w="1800" w:type="dxa"/>
            <w:vAlign w:val="bottom"/>
          </w:tcPr>
          <w:p w14:paraId="3F812B3D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5.89, 16.72)</w:t>
            </w:r>
          </w:p>
        </w:tc>
        <w:tc>
          <w:tcPr>
            <w:tcW w:w="1780" w:type="dxa"/>
            <w:vAlign w:val="bottom"/>
          </w:tcPr>
          <w:p w14:paraId="59649F65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 (-0.02, 1.25)</w:t>
            </w:r>
          </w:p>
        </w:tc>
      </w:tr>
      <w:tr w:rsidR="00102541" w:rsidRPr="00153025" w14:paraId="526BC4C6" w14:textId="77777777" w:rsidTr="00D67F23">
        <w:tc>
          <w:tcPr>
            <w:tcW w:w="2695" w:type="dxa"/>
            <w:vAlign w:val="center"/>
          </w:tcPr>
          <w:p w14:paraId="398A0E60" w14:textId="77777777" w:rsidR="00102541" w:rsidRPr="00153025" w:rsidRDefault="00102541" w:rsidP="00D67F23">
            <w:pPr>
              <w:pStyle w:val="NoSpacing"/>
              <w:ind w:left="337"/>
              <w:rPr>
                <w:rFonts w:ascii="Times New Roman" w:hAnsi="Times New Roman" w:cs="Times New Roman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sz w:val="18"/>
                <w:szCs w:val="18"/>
              </w:rPr>
              <w:t xml:space="preserve">35-49 </w:t>
            </w:r>
          </w:p>
        </w:tc>
        <w:tc>
          <w:tcPr>
            <w:tcW w:w="990" w:type="dxa"/>
            <w:vAlign w:val="bottom"/>
          </w:tcPr>
          <w:p w14:paraId="00565318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88</w:t>
            </w:r>
          </w:p>
        </w:tc>
        <w:tc>
          <w:tcPr>
            <w:tcW w:w="1980" w:type="dxa"/>
            <w:vAlign w:val="bottom"/>
          </w:tcPr>
          <w:p w14:paraId="0ABE6782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42 (23.75, 25.1)</w:t>
            </w:r>
          </w:p>
        </w:tc>
        <w:tc>
          <w:tcPr>
            <w:tcW w:w="990" w:type="dxa"/>
            <w:vAlign w:val="bottom"/>
          </w:tcPr>
          <w:p w14:paraId="4595AB03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565</w:t>
            </w:r>
          </w:p>
        </w:tc>
        <w:tc>
          <w:tcPr>
            <w:tcW w:w="1800" w:type="dxa"/>
            <w:vAlign w:val="bottom"/>
          </w:tcPr>
          <w:p w14:paraId="19CE7091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3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4.6)</w:t>
            </w:r>
          </w:p>
        </w:tc>
        <w:tc>
          <w:tcPr>
            <w:tcW w:w="1780" w:type="dxa"/>
            <w:vAlign w:val="bottom"/>
          </w:tcPr>
          <w:p w14:paraId="1FC1371B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1 (-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56)</w:t>
            </w:r>
          </w:p>
        </w:tc>
      </w:tr>
      <w:tr w:rsidR="00102541" w:rsidRPr="00153025" w14:paraId="3D558DA1" w14:textId="77777777" w:rsidTr="00D67F23">
        <w:tc>
          <w:tcPr>
            <w:tcW w:w="2695" w:type="dxa"/>
            <w:vAlign w:val="center"/>
          </w:tcPr>
          <w:p w14:paraId="0B68C217" w14:textId="77777777" w:rsidR="00102541" w:rsidRPr="00153025" w:rsidRDefault="00102541" w:rsidP="00D67F23">
            <w:pPr>
              <w:pStyle w:val="NoSpacing"/>
              <w:ind w:left="337"/>
              <w:rPr>
                <w:rFonts w:ascii="Times New Roman" w:hAnsi="Times New Roman" w:cs="Times New Roman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sz w:val="18"/>
                <w:szCs w:val="18"/>
              </w:rPr>
              <w:t>50-64</w:t>
            </w:r>
          </w:p>
        </w:tc>
        <w:tc>
          <w:tcPr>
            <w:tcW w:w="990" w:type="dxa"/>
            <w:vAlign w:val="bottom"/>
          </w:tcPr>
          <w:p w14:paraId="4CEA9DE2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69</w:t>
            </w:r>
          </w:p>
        </w:tc>
        <w:tc>
          <w:tcPr>
            <w:tcW w:w="1980" w:type="dxa"/>
            <w:vAlign w:val="bottom"/>
          </w:tcPr>
          <w:p w14:paraId="5FB7C369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16 (23.42, 24.92)</w:t>
            </w:r>
          </w:p>
        </w:tc>
        <w:tc>
          <w:tcPr>
            <w:tcW w:w="990" w:type="dxa"/>
            <w:vAlign w:val="bottom"/>
          </w:tcPr>
          <w:p w14:paraId="27D08AF5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882</w:t>
            </w:r>
          </w:p>
        </w:tc>
        <w:tc>
          <w:tcPr>
            <w:tcW w:w="1800" w:type="dxa"/>
            <w:vAlign w:val="bottom"/>
          </w:tcPr>
          <w:p w14:paraId="066F9D7E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87 (24.48, 25.27)</w:t>
            </w:r>
          </w:p>
        </w:tc>
        <w:tc>
          <w:tcPr>
            <w:tcW w:w="1780" w:type="dxa"/>
            <w:vAlign w:val="bottom"/>
          </w:tcPr>
          <w:p w14:paraId="02F99F01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 (-0.22, 1.65)</w:t>
            </w:r>
          </w:p>
        </w:tc>
      </w:tr>
      <w:tr w:rsidR="00102541" w:rsidRPr="00153025" w14:paraId="751080ED" w14:textId="77777777" w:rsidTr="00D67F23">
        <w:tc>
          <w:tcPr>
            <w:tcW w:w="2695" w:type="dxa"/>
            <w:vAlign w:val="center"/>
          </w:tcPr>
          <w:p w14:paraId="16273009" w14:textId="77777777" w:rsidR="00102541" w:rsidRPr="00153025" w:rsidRDefault="00102541" w:rsidP="00D67F23">
            <w:pPr>
              <w:pStyle w:val="NoSpacing"/>
              <w:ind w:left="337"/>
              <w:rPr>
                <w:rFonts w:ascii="Times New Roman" w:hAnsi="Times New Roman" w:cs="Times New Roman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sz w:val="18"/>
                <w:szCs w:val="18"/>
              </w:rPr>
              <w:t>65+</w:t>
            </w:r>
          </w:p>
        </w:tc>
        <w:tc>
          <w:tcPr>
            <w:tcW w:w="990" w:type="dxa"/>
            <w:vAlign w:val="bottom"/>
          </w:tcPr>
          <w:p w14:paraId="786A8BE1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91</w:t>
            </w:r>
          </w:p>
        </w:tc>
        <w:tc>
          <w:tcPr>
            <w:tcW w:w="1980" w:type="dxa"/>
            <w:vAlign w:val="bottom"/>
          </w:tcPr>
          <w:p w14:paraId="2A8522F0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15 (21.23, 23.1)</w:t>
            </w:r>
          </w:p>
        </w:tc>
        <w:tc>
          <w:tcPr>
            <w:tcW w:w="990" w:type="dxa"/>
            <w:vAlign w:val="bottom"/>
          </w:tcPr>
          <w:p w14:paraId="509A0FC0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19</w:t>
            </w:r>
          </w:p>
        </w:tc>
        <w:tc>
          <w:tcPr>
            <w:tcW w:w="1800" w:type="dxa"/>
            <w:vAlign w:val="bottom"/>
          </w:tcPr>
          <w:p w14:paraId="415B2C4A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67 (21.27, 22.07)</w:t>
            </w:r>
          </w:p>
        </w:tc>
        <w:tc>
          <w:tcPr>
            <w:tcW w:w="1780" w:type="dxa"/>
            <w:vAlign w:val="bottom"/>
          </w:tcPr>
          <w:p w14:paraId="61BEF02B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9 (-1.35, 0.42)</w:t>
            </w:r>
          </w:p>
        </w:tc>
      </w:tr>
      <w:tr w:rsidR="00102541" w:rsidRPr="00153025" w14:paraId="5B424A61" w14:textId="77777777" w:rsidTr="00D67F23">
        <w:tc>
          <w:tcPr>
            <w:tcW w:w="2695" w:type="dxa"/>
            <w:vAlign w:val="center"/>
          </w:tcPr>
          <w:p w14:paraId="152F061A" w14:textId="77777777" w:rsidR="00102541" w:rsidRPr="00153025" w:rsidRDefault="00102541" w:rsidP="00D67F2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4FC8AA8E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990" w:type="dxa"/>
            <w:vAlign w:val="bottom"/>
          </w:tcPr>
          <w:p w14:paraId="4809CC9E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vAlign w:val="bottom"/>
          </w:tcPr>
          <w:p w14:paraId="3AFB9394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605967DC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60F24D9E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80" w:type="dxa"/>
            <w:vAlign w:val="bottom"/>
          </w:tcPr>
          <w:p w14:paraId="4A98996A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02541" w:rsidRPr="00153025" w14:paraId="52D652A3" w14:textId="77777777" w:rsidTr="00D67F23">
        <w:tc>
          <w:tcPr>
            <w:tcW w:w="2695" w:type="dxa"/>
            <w:vAlign w:val="bottom"/>
          </w:tcPr>
          <w:p w14:paraId="192C4109" w14:textId="77777777" w:rsidR="00102541" w:rsidRPr="00153025" w:rsidRDefault="00102541" w:rsidP="00D67F23">
            <w:pPr>
              <w:pStyle w:val="NoSpacing"/>
              <w:ind w:left="337"/>
              <w:rPr>
                <w:rFonts w:ascii="Times New Roman" w:hAnsi="Times New Roman" w:cs="Times New Roman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90" w:type="dxa"/>
            <w:vAlign w:val="bottom"/>
          </w:tcPr>
          <w:p w14:paraId="51C7A8EC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852</w:t>
            </w:r>
          </w:p>
        </w:tc>
        <w:tc>
          <w:tcPr>
            <w:tcW w:w="1980" w:type="dxa"/>
            <w:vAlign w:val="bottom"/>
          </w:tcPr>
          <w:p w14:paraId="73A8377A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81 (47.93, 49.69)</w:t>
            </w:r>
          </w:p>
        </w:tc>
        <w:tc>
          <w:tcPr>
            <w:tcW w:w="990" w:type="dxa"/>
            <w:vAlign w:val="bottom"/>
          </w:tcPr>
          <w:p w14:paraId="17654A0B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596</w:t>
            </w:r>
          </w:p>
        </w:tc>
        <w:tc>
          <w:tcPr>
            <w:tcW w:w="1800" w:type="dxa"/>
            <w:vAlign w:val="bottom"/>
          </w:tcPr>
          <w:p w14:paraId="23D65241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82 (48.31, 49.33)</w:t>
            </w:r>
          </w:p>
        </w:tc>
        <w:tc>
          <w:tcPr>
            <w:tcW w:w="1780" w:type="dxa"/>
            <w:vAlign w:val="bottom"/>
          </w:tcPr>
          <w:p w14:paraId="701E3B50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 (-1.00,1.00)</w:t>
            </w:r>
          </w:p>
        </w:tc>
      </w:tr>
      <w:tr w:rsidR="00102541" w:rsidRPr="00153025" w14:paraId="6DDE5F93" w14:textId="77777777" w:rsidTr="00D67F23">
        <w:tc>
          <w:tcPr>
            <w:tcW w:w="2695" w:type="dxa"/>
            <w:vAlign w:val="bottom"/>
          </w:tcPr>
          <w:p w14:paraId="032D2AAF" w14:textId="77777777" w:rsidR="00102541" w:rsidRPr="00153025" w:rsidRDefault="00102541" w:rsidP="00D67F23">
            <w:pPr>
              <w:pStyle w:val="NoSpacing"/>
              <w:ind w:left="337"/>
              <w:rPr>
                <w:rFonts w:ascii="Times New Roman" w:hAnsi="Times New Roman" w:cs="Times New Roman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90" w:type="dxa"/>
            <w:vAlign w:val="bottom"/>
          </w:tcPr>
          <w:p w14:paraId="76CB2B86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248</w:t>
            </w:r>
          </w:p>
        </w:tc>
        <w:tc>
          <w:tcPr>
            <w:tcW w:w="1980" w:type="dxa"/>
            <w:vAlign w:val="bottom"/>
          </w:tcPr>
          <w:p w14:paraId="6B51BD79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19 (50.31, 52.07)</w:t>
            </w:r>
          </w:p>
        </w:tc>
        <w:tc>
          <w:tcPr>
            <w:tcW w:w="990" w:type="dxa"/>
            <w:vAlign w:val="bottom"/>
          </w:tcPr>
          <w:p w14:paraId="39DEBD39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445</w:t>
            </w:r>
          </w:p>
        </w:tc>
        <w:tc>
          <w:tcPr>
            <w:tcW w:w="1800" w:type="dxa"/>
            <w:vAlign w:val="bottom"/>
          </w:tcPr>
          <w:p w14:paraId="310E0DB2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18 (50.67, 51.69)</w:t>
            </w:r>
          </w:p>
        </w:tc>
        <w:tc>
          <w:tcPr>
            <w:tcW w:w="1780" w:type="dxa"/>
            <w:vAlign w:val="bottom"/>
          </w:tcPr>
          <w:p w14:paraId="03304547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 (-1.00, 1.00)</w:t>
            </w:r>
          </w:p>
        </w:tc>
      </w:tr>
      <w:tr w:rsidR="00102541" w:rsidRPr="00153025" w14:paraId="35109436" w14:textId="77777777" w:rsidTr="00D67F23">
        <w:tc>
          <w:tcPr>
            <w:tcW w:w="2695" w:type="dxa"/>
            <w:vAlign w:val="bottom"/>
          </w:tcPr>
          <w:p w14:paraId="07057FBF" w14:textId="77777777" w:rsidR="00102541" w:rsidRPr="00153025" w:rsidRDefault="00102541" w:rsidP="00D67F23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ce/Ethnicity</w:t>
            </w:r>
          </w:p>
        </w:tc>
        <w:tc>
          <w:tcPr>
            <w:tcW w:w="990" w:type="dxa"/>
            <w:vAlign w:val="bottom"/>
          </w:tcPr>
          <w:p w14:paraId="790277CF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vAlign w:val="bottom"/>
          </w:tcPr>
          <w:p w14:paraId="6EBB2D98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1DD1018E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76355643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80" w:type="dxa"/>
            <w:vAlign w:val="bottom"/>
          </w:tcPr>
          <w:p w14:paraId="773B3296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02541" w:rsidRPr="00153025" w14:paraId="2BBCC315" w14:textId="77777777" w:rsidTr="00D67F23">
        <w:tc>
          <w:tcPr>
            <w:tcW w:w="2695" w:type="dxa"/>
            <w:vAlign w:val="bottom"/>
          </w:tcPr>
          <w:p w14:paraId="5812AEDD" w14:textId="77777777" w:rsidR="00102541" w:rsidRPr="00153025" w:rsidRDefault="00102541" w:rsidP="00D67F23">
            <w:pPr>
              <w:pStyle w:val="NoSpacing"/>
              <w:ind w:left="33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ic</w:t>
            </w: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White</w:t>
            </w:r>
          </w:p>
        </w:tc>
        <w:tc>
          <w:tcPr>
            <w:tcW w:w="990" w:type="dxa"/>
            <w:vAlign w:val="bottom"/>
          </w:tcPr>
          <w:p w14:paraId="5FCB268E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426</w:t>
            </w:r>
          </w:p>
        </w:tc>
        <w:tc>
          <w:tcPr>
            <w:tcW w:w="1980" w:type="dxa"/>
            <w:vAlign w:val="bottom"/>
          </w:tcPr>
          <w:p w14:paraId="0F93005D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72 (60.17, 63.25)</w:t>
            </w:r>
          </w:p>
        </w:tc>
        <w:tc>
          <w:tcPr>
            <w:tcW w:w="990" w:type="dxa"/>
            <w:vAlign w:val="bottom"/>
          </w:tcPr>
          <w:p w14:paraId="15819D0B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385</w:t>
            </w:r>
          </w:p>
        </w:tc>
        <w:tc>
          <w:tcPr>
            <w:tcW w:w="1800" w:type="dxa"/>
            <w:vAlign w:val="bottom"/>
          </w:tcPr>
          <w:p w14:paraId="28727DBF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.14 (69.65, 70.62)</w:t>
            </w:r>
          </w:p>
        </w:tc>
        <w:tc>
          <w:tcPr>
            <w:tcW w:w="1780" w:type="dxa"/>
            <w:vAlign w:val="bottom"/>
          </w:tcPr>
          <w:p w14:paraId="4B4EDE8E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.43 (7.45, 9.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15302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102541" w:rsidRPr="00153025" w14:paraId="62829F36" w14:textId="77777777" w:rsidTr="00D67F23">
        <w:tc>
          <w:tcPr>
            <w:tcW w:w="2695" w:type="dxa"/>
            <w:vAlign w:val="bottom"/>
          </w:tcPr>
          <w:p w14:paraId="0394B9C6" w14:textId="77777777" w:rsidR="00102541" w:rsidRPr="00153025" w:rsidRDefault="00102541" w:rsidP="00D67F23">
            <w:pPr>
              <w:pStyle w:val="NoSpacing"/>
              <w:ind w:left="33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ic</w:t>
            </w: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lack</w:t>
            </w:r>
          </w:p>
        </w:tc>
        <w:tc>
          <w:tcPr>
            <w:tcW w:w="990" w:type="dxa"/>
            <w:vAlign w:val="bottom"/>
          </w:tcPr>
          <w:p w14:paraId="7BA79CCB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21</w:t>
            </w:r>
          </w:p>
        </w:tc>
        <w:tc>
          <w:tcPr>
            <w:tcW w:w="1980" w:type="dxa"/>
            <w:vAlign w:val="bottom"/>
          </w:tcPr>
          <w:p w14:paraId="68371CF7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7 (11.28, 12.91)</w:t>
            </w:r>
          </w:p>
        </w:tc>
        <w:tc>
          <w:tcPr>
            <w:tcW w:w="990" w:type="dxa"/>
            <w:vAlign w:val="bottom"/>
          </w:tcPr>
          <w:p w14:paraId="255F2E70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50</w:t>
            </w:r>
          </w:p>
        </w:tc>
        <w:tc>
          <w:tcPr>
            <w:tcW w:w="1800" w:type="dxa"/>
            <w:vAlign w:val="bottom"/>
          </w:tcPr>
          <w:p w14:paraId="4F853815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4 (10.11, 10.78)</w:t>
            </w:r>
          </w:p>
        </w:tc>
        <w:tc>
          <w:tcPr>
            <w:tcW w:w="1780" w:type="dxa"/>
            <w:vAlign w:val="bottom"/>
          </w:tcPr>
          <w:p w14:paraId="44C55CB7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1.63 (-2.25, -1.02)</w:t>
            </w:r>
          </w:p>
        </w:tc>
      </w:tr>
      <w:tr w:rsidR="00102541" w:rsidRPr="00153025" w14:paraId="4D5F2D05" w14:textId="77777777" w:rsidTr="00D67F23">
        <w:tc>
          <w:tcPr>
            <w:tcW w:w="2695" w:type="dxa"/>
            <w:vAlign w:val="bottom"/>
          </w:tcPr>
          <w:p w14:paraId="4822C670" w14:textId="77777777" w:rsidR="00102541" w:rsidRPr="00153025" w:rsidRDefault="00102541" w:rsidP="00D67F23">
            <w:pPr>
              <w:pStyle w:val="NoSpacing"/>
              <w:ind w:left="33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ic</w:t>
            </w: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ative Am</w:t>
            </w:r>
          </w:p>
        </w:tc>
        <w:tc>
          <w:tcPr>
            <w:tcW w:w="990" w:type="dxa"/>
            <w:vAlign w:val="bottom"/>
          </w:tcPr>
          <w:p w14:paraId="79239F22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9</w:t>
            </w:r>
          </w:p>
        </w:tc>
        <w:tc>
          <w:tcPr>
            <w:tcW w:w="1980" w:type="dxa"/>
            <w:vAlign w:val="bottom"/>
          </w:tcPr>
          <w:p w14:paraId="669CE37F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 (0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bottom"/>
          </w:tcPr>
          <w:p w14:paraId="2BD05AA0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3</w:t>
            </w:r>
          </w:p>
        </w:tc>
        <w:tc>
          <w:tcPr>
            <w:tcW w:w="1800" w:type="dxa"/>
            <w:vAlign w:val="bottom"/>
          </w:tcPr>
          <w:p w14:paraId="73317DA5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 (1.26, 1.49)</w:t>
            </w:r>
          </w:p>
        </w:tc>
        <w:tc>
          <w:tcPr>
            <w:tcW w:w="1780" w:type="dxa"/>
            <w:vAlign w:val="bottom"/>
          </w:tcPr>
          <w:p w14:paraId="4CAE14C2" w14:textId="77777777" w:rsidR="00102541" w:rsidRPr="002A0A61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A0A6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88 (0.73, 1.02)</w:t>
            </w:r>
          </w:p>
        </w:tc>
      </w:tr>
      <w:tr w:rsidR="00102541" w:rsidRPr="00153025" w14:paraId="4D766A6F" w14:textId="77777777" w:rsidTr="00D67F23">
        <w:tc>
          <w:tcPr>
            <w:tcW w:w="2695" w:type="dxa"/>
            <w:vAlign w:val="bottom"/>
          </w:tcPr>
          <w:p w14:paraId="574EEAC9" w14:textId="77777777" w:rsidR="00102541" w:rsidRPr="00153025" w:rsidRDefault="00102541" w:rsidP="00D67F23">
            <w:pPr>
              <w:pStyle w:val="NoSpacing"/>
              <w:ind w:left="33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ic</w:t>
            </w: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ative HI</w:t>
            </w:r>
          </w:p>
        </w:tc>
        <w:tc>
          <w:tcPr>
            <w:tcW w:w="990" w:type="dxa"/>
            <w:vAlign w:val="bottom"/>
          </w:tcPr>
          <w:p w14:paraId="09921649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1980" w:type="dxa"/>
            <w:vAlign w:val="bottom"/>
          </w:tcPr>
          <w:p w14:paraId="446DAC43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 (0.32, 0.63)</w:t>
            </w:r>
          </w:p>
        </w:tc>
        <w:tc>
          <w:tcPr>
            <w:tcW w:w="990" w:type="dxa"/>
            <w:vAlign w:val="bottom"/>
          </w:tcPr>
          <w:p w14:paraId="3E765397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800" w:type="dxa"/>
            <w:vAlign w:val="bottom"/>
          </w:tcPr>
          <w:p w14:paraId="5C71AC1C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 (0.3, 0.44)</w:t>
            </w:r>
          </w:p>
        </w:tc>
        <w:tc>
          <w:tcPr>
            <w:tcW w:w="1780" w:type="dxa"/>
            <w:vAlign w:val="bottom"/>
          </w:tcPr>
          <w:p w14:paraId="0FE4895D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 (-0.24, 0.05)</w:t>
            </w:r>
          </w:p>
        </w:tc>
      </w:tr>
      <w:tr w:rsidR="00102541" w:rsidRPr="00153025" w14:paraId="1C19FEAD" w14:textId="77777777" w:rsidTr="00D67F23">
        <w:tc>
          <w:tcPr>
            <w:tcW w:w="2695" w:type="dxa"/>
            <w:vAlign w:val="bottom"/>
          </w:tcPr>
          <w:p w14:paraId="52DE0043" w14:textId="77777777" w:rsidR="00102541" w:rsidRPr="00153025" w:rsidRDefault="00102541" w:rsidP="00D67F23">
            <w:pPr>
              <w:pStyle w:val="NoSpacing"/>
              <w:ind w:left="33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ic</w:t>
            </w: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sian</w:t>
            </w:r>
          </w:p>
        </w:tc>
        <w:tc>
          <w:tcPr>
            <w:tcW w:w="990" w:type="dxa"/>
            <w:vAlign w:val="bottom"/>
          </w:tcPr>
          <w:p w14:paraId="29BCDF4F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21</w:t>
            </w:r>
          </w:p>
        </w:tc>
        <w:tc>
          <w:tcPr>
            <w:tcW w:w="1980" w:type="dxa"/>
            <w:vAlign w:val="bottom"/>
          </w:tcPr>
          <w:p w14:paraId="4DCFB2CA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7 (5.49, 6.72)</w:t>
            </w:r>
          </w:p>
        </w:tc>
        <w:tc>
          <w:tcPr>
            <w:tcW w:w="990" w:type="dxa"/>
            <w:vAlign w:val="bottom"/>
          </w:tcPr>
          <w:p w14:paraId="340AC819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26</w:t>
            </w:r>
          </w:p>
        </w:tc>
        <w:tc>
          <w:tcPr>
            <w:tcW w:w="1800" w:type="dxa"/>
            <w:vAlign w:val="bottom"/>
          </w:tcPr>
          <w:p w14:paraId="1CAB4352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5 (4.91, 5.41)</w:t>
            </w:r>
          </w:p>
        </w:tc>
        <w:tc>
          <w:tcPr>
            <w:tcW w:w="1780" w:type="dxa"/>
            <w:vAlign w:val="bottom"/>
          </w:tcPr>
          <w:p w14:paraId="71426B44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0.93 (-1.43, -0.43)</w:t>
            </w:r>
          </w:p>
        </w:tc>
      </w:tr>
      <w:tr w:rsidR="00102541" w:rsidRPr="00153025" w14:paraId="5D47C77B" w14:textId="77777777" w:rsidTr="00D67F23">
        <w:tc>
          <w:tcPr>
            <w:tcW w:w="2695" w:type="dxa"/>
            <w:vAlign w:val="bottom"/>
          </w:tcPr>
          <w:p w14:paraId="2C4BE6C6" w14:textId="77777777" w:rsidR="00102541" w:rsidRPr="00153025" w:rsidRDefault="00102541" w:rsidP="00D67F23">
            <w:pPr>
              <w:pStyle w:val="NoSpacing"/>
              <w:ind w:left="33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4FC8AA8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other Non-Hispanic Race or Multiple Race/Ethnicities</w:t>
            </w:r>
          </w:p>
        </w:tc>
        <w:tc>
          <w:tcPr>
            <w:tcW w:w="990" w:type="dxa"/>
            <w:vAlign w:val="bottom"/>
          </w:tcPr>
          <w:p w14:paraId="76E10F0C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56</w:t>
            </w:r>
          </w:p>
        </w:tc>
        <w:tc>
          <w:tcPr>
            <w:tcW w:w="1980" w:type="dxa"/>
            <w:vAlign w:val="bottom"/>
          </w:tcPr>
          <w:p w14:paraId="330B2663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2 (1.77, 2.09)</w:t>
            </w:r>
          </w:p>
        </w:tc>
        <w:tc>
          <w:tcPr>
            <w:tcW w:w="990" w:type="dxa"/>
            <w:vAlign w:val="bottom"/>
          </w:tcPr>
          <w:p w14:paraId="4DCC7483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9</w:t>
            </w:r>
          </w:p>
        </w:tc>
        <w:tc>
          <w:tcPr>
            <w:tcW w:w="1800" w:type="dxa"/>
            <w:vAlign w:val="bottom"/>
          </w:tcPr>
          <w:p w14:paraId="379EA98C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 (0.89, 1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80" w:type="dxa"/>
            <w:vAlign w:val="bottom"/>
          </w:tcPr>
          <w:p w14:paraId="5CDB1F2C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0.93 (-1.15, -0.73)</w:t>
            </w:r>
          </w:p>
        </w:tc>
      </w:tr>
      <w:tr w:rsidR="00102541" w:rsidRPr="00153025" w14:paraId="585E5191" w14:textId="77777777" w:rsidTr="00D67F23">
        <w:tc>
          <w:tcPr>
            <w:tcW w:w="2695" w:type="dxa"/>
            <w:vAlign w:val="bottom"/>
          </w:tcPr>
          <w:p w14:paraId="25BC9420" w14:textId="77777777" w:rsidR="00102541" w:rsidRPr="00153025" w:rsidRDefault="00102541" w:rsidP="00D67F23">
            <w:pPr>
              <w:pStyle w:val="NoSpacing"/>
              <w:ind w:left="33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990" w:type="dxa"/>
            <w:vAlign w:val="bottom"/>
          </w:tcPr>
          <w:p w14:paraId="4E8B4C51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43</w:t>
            </w:r>
          </w:p>
        </w:tc>
        <w:tc>
          <w:tcPr>
            <w:tcW w:w="1980" w:type="dxa"/>
            <w:vAlign w:val="bottom"/>
          </w:tcPr>
          <w:p w14:paraId="50FB9E36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27 (16.04, 18.57)</w:t>
            </w:r>
          </w:p>
        </w:tc>
        <w:tc>
          <w:tcPr>
            <w:tcW w:w="990" w:type="dxa"/>
            <w:vAlign w:val="bottom"/>
          </w:tcPr>
          <w:p w14:paraId="5FF14ED6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93</w:t>
            </w:r>
          </w:p>
        </w:tc>
        <w:tc>
          <w:tcPr>
            <w:tcW w:w="1800" w:type="dxa"/>
            <w:vAlign w:val="bottom"/>
          </w:tcPr>
          <w:p w14:paraId="476A640C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55 (11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1.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80" w:type="dxa"/>
            <w:vAlign w:val="bottom"/>
          </w:tcPr>
          <w:p w14:paraId="578D074F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5.73 (-6.47, -4.97)</w:t>
            </w:r>
          </w:p>
        </w:tc>
      </w:tr>
      <w:tr w:rsidR="00102541" w:rsidRPr="00153025" w14:paraId="44809549" w14:textId="77777777" w:rsidTr="00D67F23">
        <w:tc>
          <w:tcPr>
            <w:tcW w:w="2695" w:type="dxa"/>
            <w:vAlign w:val="bottom"/>
          </w:tcPr>
          <w:p w14:paraId="356C08C9" w14:textId="77777777" w:rsidR="00102541" w:rsidRPr="00153025" w:rsidRDefault="00102541" w:rsidP="00D67F23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come</w:t>
            </w:r>
          </w:p>
        </w:tc>
        <w:tc>
          <w:tcPr>
            <w:tcW w:w="990" w:type="dxa"/>
            <w:vAlign w:val="bottom"/>
          </w:tcPr>
          <w:p w14:paraId="0C99CA15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vAlign w:val="bottom"/>
          </w:tcPr>
          <w:p w14:paraId="02EA50EA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722EC6D8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078F4243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80" w:type="dxa"/>
            <w:vAlign w:val="bottom"/>
          </w:tcPr>
          <w:p w14:paraId="1DEDBD36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02541" w:rsidRPr="00153025" w14:paraId="646D6F4F" w14:textId="77777777" w:rsidTr="00D67F23">
        <w:tc>
          <w:tcPr>
            <w:tcW w:w="2695" w:type="dxa"/>
            <w:vAlign w:val="bottom"/>
          </w:tcPr>
          <w:p w14:paraId="13EBF51A" w14:textId="77777777" w:rsidR="00102541" w:rsidRPr="00153025" w:rsidRDefault="00102541" w:rsidP="00D67F23">
            <w:pPr>
              <w:pStyle w:val="NoSpacing"/>
              <w:ind w:left="33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ss than $50,000</w:t>
            </w:r>
          </w:p>
        </w:tc>
        <w:tc>
          <w:tcPr>
            <w:tcW w:w="990" w:type="dxa"/>
            <w:vAlign w:val="bottom"/>
          </w:tcPr>
          <w:p w14:paraId="5E26A948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817</w:t>
            </w:r>
          </w:p>
        </w:tc>
        <w:tc>
          <w:tcPr>
            <w:tcW w:w="1980" w:type="dxa"/>
            <w:vAlign w:val="bottom"/>
          </w:tcPr>
          <w:p w14:paraId="0C3909E6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87 (40.73, 43.02)</w:t>
            </w:r>
          </w:p>
        </w:tc>
        <w:tc>
          <w:tcPr>
            <w:tcW w:w="990" w:type="dxa"/>
            <w:vAlign w:val="bottom"/>
          </w:tcPr>
          <w:p w14:paraId="033D6EC3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697</w:t>
            </w:r>
          </w:p>
        </w:tc>
        <w:tc>
          <w:tcPr>
            <w:tcW w:w="1800" w:type="dxa"/>
            <w:vAlign w:val="bottom"/>
          </w:tcPr>
          <w:p w14:paraId="66CED6C6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66 (44.16, 45.17)</w:t>
            </w:r>
          </w:p>
        </w:tc>
        <w:tc>
          <w:tcPr>
            <w:tcW w:w="1780" w:type="dxa"/>
            <w:vAlign w:val="bottom"/>
          </w:tcPr>
          <w:p w14:paraId="28126305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.75 (3.98, 5.49)</w:t>
            </w:r>
          </w:p>
        </w:tc>
      </w:tr>
      <w:tr w:rsidR="00102541" w:rsidRPr="00153025" w14:paraId="28514C68" w14:textId="77777777" w:rsidTr="00D67F23">
        <w:tc>
          <w:tcPr>
            <w:tcW w:w="2695" w:type="dxa"/>
            <w:vAlign w:val="bottom"/>
          </w:tcPr>
          <w:p w14:paraId="55542841" w14:textId="77777777" w:rsidR="00102541" w:rsidRPr="00153025" w:rsidRDefault="00102541" w:rsidP="00D67F23">
            <w:pPr>
              <w:pStyle w:val="NoSpacing"/>
              <w:ind w:left="33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$50,000 - $74,999</w:t>
            </w:r>
          </w:p>
        </w:tc>
        <w:tc>
          <w:tcPr>
            <w:tcW w:w="990" w:type="dxa"/>
            <w:vAlign w:val="bottom"/>
          </w:tcPr>
          <w:p w14:paraId="18991770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95</w:t>
            </w:r>
          </w:p>
        </w:tc>
        <w:tc>
          <w:tcPr>
            <w:tcW w:w="1980" w:type="dxa"/>
            <w:vAlign w:val="bottom"/>
          </w:tcPr>
          <w:p w14:paraId="4424E4A7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31 (14.69, 15.95)</w:t>
            </w:r>
          </w:p>
        </w:tc>
        <w:tc>
          <w:tcPr>
            <w:tcW w:w="990" w:type="dxa"/>
            <w:vAlign w:val="bottom"/>
          </w:tcPr>
          <w:p w14:paraId="5664A0A6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71</w:t>
            </w:r>
          </w:p>
        </w:tc>
        <w:tc>
          <w:tcPr>
            <w:tcW w:w="1800" w:type="dxa"/>
            <w:vAlign w:val="bottom"/>
          </w:tcPr>
          <w:p w14:paraId="6D73F32B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06 (19.65, 20.47)</w:t>
            </w:r>
          </w:p>
        </w:tc>
        <w:tc>
          <w:tcPr>
            <w:tcW w:w="1780" w:type="dxa"/>
            <w:vAlign w:val="bottom"/>
          </w:tcPr>
          <w:p w14:paraId="1444A3EC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79 (1.78, 3.77)</w:t>
            </w:r>
          </w:p>
        </w:tc>
      </w:tr>
      <w:tr w:rsidR="00102541" w:rsidRPr="00153025" w14:paraId="6A519788" w14:textId="77777777" w:rsidTr="00D67F23">
        <w:tc>
          <w:tcPr>
            <w:tcW w:w="2695" w:type="dxa"/>
            <w:vAlign w:val="bottom"/>
          </w:tcPr>
          <w:p w14:paraId="51ED0A0C" w14:textId="77777777" w:rsidR="00102541" w:rsidRPr="00153025" w:rsidRDefault="00102541" w:rsidP="00D67F23">
            <w:pPr>
              <w:pStyle w:val="NoSpacing"/>
              <w:ind w:left="33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$75,000 or More</w:t>
            </w:r>
          </w:p>
        </w:tc>
        <w:tc>
          <w:tcPr>
            <w:tcW w:w="990" w:type="dxa"/>
            <w:vAlign w:val="bottom"/>
          </w:tcPr>
          <w:p w14:paraId="0DA74727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388</w:t>
            </w:r>
          </w:p>
        </w:tc>
        <w:tc>
          <w:tcPr>
            <w:tcW w:w="1980" w:type="dxa"/>
            <w:vAlign w:val="bottom"/>
          </w:tcPr>
          <w:p w14:paraId="65616002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82 (41.69, 43.95)</w:t>
            </w:r>
          </w:p>
        </w:tc>
        <w:tc>
          <w:tcPr>
            <w:tcW w:w="990" w:type="dxa"/>
            <w:vAlign w:val="bottom"/>
          </w:tcPr>
          <w:p w14:paraId="63AD1972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73</w:t>
            </w:r>
          </w:p>
        </w:tc>
        <w:tc>
          <w:tcPr>
            <w:tcW w:w="1800" w:type="dxa"/>
            <w:vAlign w:val="bottom"/>
          </w:tcPr>
          <w:p w14:paraId="02B619C3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28 (34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35.77)</w:t>
            </w:r>
          </w:p>
        </w:tc>
        <w:tc>
          <w:tcPr>
            <w:tcW w:w="1780" w:type="dxa"/>
            <w:vAlign w:val="bottom"/>
          </w:tcPr>
          <w:p w14:paraId="1F06FE2C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7.54 (-8.52, -6.57)</w:t>
            </w:r>
          </w:p>
        </w:tc>
      </w:tr>
      <w:tr w:rsidR="00102541" w:rsidRPr="00153025" w14:paraId="395CAC47" w14:textId="77777777" w:rsidTr="00D67F23">
        <w:tc>
          <w:tcPr>
            <w:tcW w:w="2695" w:type="dxa"/>
            <w:vAlign w:val="bottom"/>
          </w:tcPr>
          <w:p w14:paraId="572F1A11" w14:textId="77777777" w:rsidR="00102541" w:rsidRPr="00153025" w:rsidRDefault="00102541" w:rsidP="00D67F23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990" w:type="dxa"/>
            <w:vAlign w:val="bottom"/>
          </w:tcPr>
          <w:p w14:paraId="4507D9F7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vAlign w:val="bottom"/>
          </w:tcPr>
          <w:p w14:paraId="59419FC3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459ADD2C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6123B8F3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80" w:type="dxa"/>
            <w:vAlign w:val="bottom"/>
          </w:tcPr>
          <w:p w14:paraId="327B258F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02541" w:rsidRPr="00153025" w14:paraId="7357DDD1" w14:textId="77777777" w:rsidTr="00D67F23">
        <w:tc>
          <w:tcPr>
            <w:tcW w:w="2695" w:type="dxa"/>
          </w:tcPr>
          <w:p w14:paraId="3349E4A7" w14:textId="77777777" w:rsidR="00102541" w:rsidRPr="007D32E7" w:rsidRDefault="00102541" w:rsidP="00D67F23">
            <w:pPr>
              <w:pStyle w:val="NoSpacing"/>
              <w:ind w:left="33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32E7">
              <w:rPr>
                <w:rFonts w:ascii="Times New Roman" w:hAnsi="Times New Roman" w:cs="Times New Roman"/>
                <w:sz w:val="18"/>
                <w:szCs w:val="18"/>
              </w:rPr>
              <w:t>Less high school</w:t>
            </w:r>
          </w:p>
        </w:tc>
        <w:tc>
          <w:tcPr>
            <w:tcW w:w="990" w:type="dxa"/>
          </w:tcPr>
          <w:p w14:paraId="34D5B1BC" w14:textId="77777777" w:rsidR="00102541" w:rsidRPr="007D32E7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32E7">
              <w:rPr>
                <w:rFonts w:ascii="Times New Roman" w:hAnsi="Times New Roman" w:cs="Times New Roman"/>
                <w:sz w:val="18"/>
                <w:szCs w:val="18"/>
              </w:rPr>
              <w:t>4775</w:t>
            </w:r>
          </w:p>
        </w:tc>
        <w:tc>
          <w:tcPr>
            <w:tcW w:w="1980" w:type="dxa"/>
          </w:tcPr>
          <w:p w14:paraId="051055B0" w14:textId="77777777" w:rsidR="00102541" w:rsidRPr="007D32E7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32E7">
              <w:rPr>
                <w:rFonts w:ascii="Times New Roman" w:hAnsi="Times New Roman" w:cs="Times New Roman"/>
                <w:sz w:val="18"/>
                <w:szCs w:val="18"/>
              </w:rPr>
              <w:t>9.36 (8.91, 9.83)</w:t>
            </w:r>
          </w:p>
        </w:tc>
        <w:tc>
          <w:tcPr>
            <w:tcW w:w="990" w:type="dxa"/>
          </w:tcPr>
          <w:p w14:paraId="5EB3F2FD" w14:textId="77777777" w:rsidR="00102541" w:rsidRPr="007D32E7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32E7">
              <w:rPr>
                <w:rFonts w:ascii="Times New Roman" w:hAnsi="Times New Roman" w:cs="Times New Roman"/>
                <w:sz w:val="18"/>
                <w:szCs w:val="18"/>
              </w:rPr>
              <w:t>2096</w:t>
            </w:r>
          </w:p>
        </w:tc>
        <w:tc>
          <w:tcPr>
            <w:tcW w:w="1800" w:type="dxa"/>
          </w:tcPr>
          <w:p w14:paraId="387DBAA3" w14:textId="77777777" w:rsidR="00102541" w:rsidRPr="007D32E7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32E7">
              <w:rPr>
                <w:rFonts w:ascii="Times New Roman" w:hAnsi="Times New Roman" w:cs="Times New Roman"/>
                <w:sz w:val="18"/>
                <w:szCs w:val="18"/>
              </w:rPr>
              <w:t>3.00 (2.82, 3.19)</w:t>
            </w:r>
          </w:p>
        </w:tc>
        <w:tc>
          <w:tcPr>
            <w:tcW w:w="1780" w:type="dxa"/>
          </w:tcPr>
          <w:p w14:paraId="4A6DDA2D" w14:textId="77777777" w:rsidR="00102541" w:rsidRPr="007D32E7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32E7">
              <w:rPr>
                <w:rFonts w:ascii="Times New Roman" w:hAnsi="Times New Roman" w:cs="Times New Roman"/>
                <w:sz w:val="18"/>
                <w:szCs w:val="18"/>
              </w:rPr>
              <w:t>-6.36 (-6.93, -5.8)</w:t>
            </w:r>
          </w:p>
        </w:tc>
      </w:tr>
      <w:tr w:rsidR="00102541" w:rsidRPr="00153025" w14:paraId="6FD9F716" w14:textId="77777777" w:rsidTr="00D67F23">
        <w:tc>
          <w:tcPr>
            <w:tcW w:w="2695" w:type="dxa"/>
            <w:vAlign w:val="bottom"/>
          </w:tcPr>
          <w:p w14:paraId="0CE5833B" w14:textId="77777777" w:rsidR="00102541" w:rsidRPr="007D32E7" w:rsidRDefault="00102541" w:rsidP="00D67F23">
            <w:pPr>
              <w:pStyle w:val="NoSpacing"/>
              <w:ind w:left="33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school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eral education diploma</w:t>
            </w:r>
          </w:p>
        </w:tc>
        <w:tc>
          <w:tcPr>
            <w:tcW w:w="990" w:type="dxa"/>
            <w:vAlign w:val="bottom"/>
          </w:tcPr>
          <w:p w14:paraId="5BE81BEA" w14:textId="77777777" w:rsidR="00102541" w:rsidRPr="007D32E7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65</w:t>
            </w:r>
          </w:p>
        </w:tc>
        <w:tc>
          <w:tcPr>
            <w:tcW w:w="1980" w:type="dxa"/>
            <w:vAlign w:val="bottom"/>
          </w:tcPr>
          <w:p w14:paraId="7283C3A9" w14:textId="77777777" w:rsidR="00102541" w:rsidRPr="007D32E7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13 (26.24, 28.04)</w:t>
            </w:r>
          </w:p>
        </w:tc>
        <w:tc>
          <w:tcPr>
            <w:tcW w:w="990" w:type="dxa"/>
            <w:vAlign w:val="bottom"/>
          </w:tcPr>
          <w:p w14:paraId="43F61A90" w14:textId="77777777" w:rsidR="00102541" w:rsidRPr="007D32E7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76</w:t>
            </w:r>
          </w:p>
        </w:tc>
        <w:tc>
          <w:tcPr>
            <w:tcW w:w="1800" w:type="dxa"/>
            <w:vAlign w:val="bottom"/>
          </w:tcPr>
          <w:p w14:paraId="5365DD01" w14:textId="77777777" w:rsidR="00102541" w:rsidRPr="007D32E7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20 (19.79, 20.62)</w:t>
            </w:r>
          </w:p>
        </w:tc>
        <w:tc>
          <w:tcPr>
            <w:tcW w:w="1780" w:type="dxa"/>
            <w:vAlign w:val="bottom"/>
          </w:tcPr>
          <w:p w14:paraId="05DC4F46" w14:textId="77777777" w:rsidR="00102541" w:rsidRPr="007D32E7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32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6.93 (-7.79, -6.03)</w:t>
            </w:r>
          </w:p>
        </w:tc>
      </w:tr>
      <w:tr w:rsidR="00102541" w:rsidRPr="00153025" w14:paraId="009DE992" w14:textId="77777777" w:rsidTr="00D67F23">
        <w:tc>
          <w:tcPr>
            <w:tcW w:w="2695" w:type="dxa"/>
            <w:vAlign w:val="bottom"/>
          </w:tcPr>
          <w:p w14:paraId="17E8EBD9" w14:textId="77777777" w:rsidR="00102541" w:rsidRPr="007D32E7" w:rsidRDefault="00102541" w:rsidP="00D67F23">
            <w:pPr>
              <w:pStyle w:val="NoSpacing"/>
              <w:ind w:left="33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4FC8AA8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me college/associates degree/trade</w:t>
            </w:r>
          </w:p>
        </w:tc>
        <w:tc>
          <w:tcPr>
            <w:tcW w:w="990" w:type="dxa"/>
            <w:vAlign w:val="bottom"/>
          </w:tcPr>
          <w:p w14:paraId="5DACAA30" w14:textId="77777777" w:rsidR="00102541" w:rsidRPr="007D32E7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64</w:t>
            </w:r>
          </w:p>
        </w:tc>
        <w:tc>
          <w:tcPr>
            <w:tcW w:w="1980" w:type="dxa"/>
            <w:vAlign w:val="bottom"/>
          </w:tcPr>
          <w:p w14:paraId="4409E2C8" w14:textId="77777777" w:rsidR="00102541" w:rsidRPr="007D32E7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23 (32.29, 34.18)</w:t>
            </w:r>
          </w:p>
        </w:tc>
        <w:tc>
          <w:tcPr>
            <w:tcW w:w="990" w:type="dxa"/>
            <w:vAlign w:val="bottom"/>
          </w:tcPr>
          <w:p w14:paraId="4A4DE959" w14:textId="77777777" w:rsidR="00102541" w:rsidRPr="007D32E7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259</w:t>
            </w:r>
          </w:p>
        </w:tc>
        <w:tc>
          <w:tcPr>
            <w:tcW w:w="1800" w:type="dxa"/>
            <w:vAlign w:val="bottom"/>
          </w:tcPr>
          <w:p w14:paraId="29FDDB3E" w14:textId="77777777" w:rsidR="00102541" w:rsidRPr="007D32E7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47 (34.98, 35.95)</w:t>
            </w:r>
          </w:p>
        </w:tc>
        <w:tc>
          <w:tcPr>
            <w:tcW w:w="1780" w:type="dxa"/>
            <w:vAlign w:val="bottom"/>
          </w:tcPr>
          <w:p w14:paraId="0AD0A02F" w14:textId="77777777" w:rsidR="00102541" w:rsidRPr="007D32E7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32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.17 (4.27, 6.07)</w:t>
            </w:r>
          </w:p>
        </w:tc>
      </w:tr>
      <w:tr w:rsidR="00102541" w:rsidRPr="00153025" w14:paraId="0A31F521" w14:textId="77777777" w:rsidTr="00D67F23">
        <w:tc>
          <w:tcPr>
            <w:tcW w:w="2695" w:type="dxa"/>
            <w:vAlign w:val="bottom"/>
          </w:tcPr>
          <w:p w14:paraId="451625E2" w14:textId="77777777" w:rsidR="00102541" w:rsidRPr="007D32E7" w:rsidRDefault="00102541" w:rsidP="00D67F23">
            <w:pPr>
              <w:pStyle w:val="NoSpacing"/>
              <w:ind w:left="33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4FC8AA8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lege graduat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bachelors or higher)</w:t>
            </w:r>
          </w:p>
        </w:tc>
        <w:tc>
          <w:tcPr>
            <w:tcW w:w="990" w:type="dxa"/>
            <w:vAlign w:val="bottom"/>
          </w:tcPr>
          <w:p w14:paraId="7DB83082" w14:textId="77777777" w:rsidR="00102541" w:rsidRPr="007D32E7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296</w:t>
            </w:r>
          </w:p>
        </w:tc>
        <w:tc>
          <w:tcPr>
            <w:tcW w:w="1980" w:type="dxa"/>
            <w:vAlign w:val="bottom"/>
          </w:tcPr>
          <w:p w14:paraId="1E29D5A1" w14:textId="77777777" w:rsidR="00102541" w:rsidRPr="007D32E7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2 (32.3, 34.2)</w:t>
            </w:r>
          </w:p>
        </w:tc>
        <w:tc>
          <w:tcPr>
            <w:tcW w:w="990" w:type="dxa"/>
            <w:vAlign w:val="bottom"/>
          </w:tcPr>
          <w:p w14:paraId="45F53244" w14:textId="77777777" w:rsidR="00102541" w:rsidRPr="007D32E7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210</w:t>
            </w:r>
          </w:p>
        </w:tc>
        <w:tc>
          <w:tcPr>
            <w:tcW w:w="1800" w:type="dxa"/>
            <w:vAlign w:val="bottom"/>
          </w:tcPr>
          <w:p w14:paraId="6A963E0E" w14:textId="77777777" w:rsidR="00102541" w:rsidRPr="007D32E7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34 (40.84, 41.84)</w:t>
            </w:r>
          </w:p>
        </w:tc>
        <w:tc>
          <w:tcPr>
            <w:tcW w:w="1780" w:type="dxa"/>
            <w:vAlign w:val="bottom"/>
          </w:tcPr>
          <w:p w14:paraId="20D799BF" w14:textId="77777777" w:rsidR="00102541" w:rsidRPr="007D32E7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32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.12 (7.21, 9.09)</w:t>
            </w:r>
          </w:p>
        </w:tc>
      </w:tr>
      <w:tr w:rsidR="00102541" w:rsidRPr="00153025" w14:paraId="4FEBF4EC" w14:textId="77777777" w:rsidTr="00D67F23">
        <w:tc>
          <w:tcPr>
            <w:tcW w:w="2695" w:type="dxa"/>
            <w:vAlign w:val="bottom"/>
          </w:tcPr>
          <w:p w14:paraId="3995A411" w14:textId="77777777" w:rsidR="00102541" w:rsidRPr="00153025" w:rsidRDefault="00102541" w:rsidP="00D67F23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990" w:type="dxa"/>
            <w:vAlign w:val="bottom"/>
          </w:tcPr>
          <w:p w14:paraId="3CC3F90B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vAlign w:val="bottom"/>
          </w:tcPr>
          <w:p w14:paraId="4535DECE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3EB16D70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37C02B0B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80" w:type="dxa"/>
            <w:vAlign w:val="bottom"/>
          </w:tcPr>
          <w:p w14:paraId="6240182A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02541" w:rsidRPr="00153025" w14:paraId="7C7CD500" w14:textId="77777777" w:rsidTr="00D67F23">
        <w:tc>
          <w:tcPr>
            <w:tcW w:w="2695" w:type="dxa"/>
            <w:vAlign w:val="bottom"/>
          </w:tcPr>
          <w:p w14:paraId="2A1FF0A1" w14:textId="77777777" w:rsidR="00102541" w:rsidRPr="00153025" w:rsidRDefault="00102541" w:rsidP="00D67F23">
            <w:pPr>
              <w:pStyle w:val="NoSpacing"/>
              <w:ind w:left="33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990" w:type="dxa"/>
            <w:vAlign w:val="bottom"/>
          </w:tcPr>
          <w:p w14:paraId="265F23BC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520</w:t>
            </w:r>
          </w:p>
        </w:tc>
        <w:tc>
          <w:tcPr>
            <w:tcW w:w="1980" w:type="dxa"/>
            <w:vAlign w:val="bottom"/>
          </w:tcPr>
          <w:p w14:paraId="2AEAB592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71 (47.77, 49.66)</w:t>
            </w:r>
          </w:p>
        </w:tc>
        <w:tc>
          <w:tcPr>
            <w:tcW w:w="990" w:type="dxa"/>
            <w:vAlign w:val="bottom"/>
          </w:tcPr>
          <w:p w14:paraId="09446674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854</w:t>
            </w:r>
          </w:p>
        </w:tc>
        <w:tc>
          <w:tcPr>
            <w:tcW w:w="1800" w:type="dxa"/>
            <w:vAlign w:val="bottom"/>
          </w:tcPr>
          <w:p w14:paraId="201B1D66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68 (48.17, 49.19)</w:t>
            </w:r>
          </w:p>
        </w:tc>
        <w:tc>
          <w:tcPr>
            <w:tcW w:w="1780" w:type="dxa"/>
            <w:vAlign w:val="bottom"/>
          </w:tcPr>
          <w:p w14:paraId="4B43A0CE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 (-1.09, 0.94)</w:t>
            </w:r>
          </w:p>
        </w:tc>
      </w:tr>
      <w:tr w:rsidR="00102541" w:rsidRPr="00153025" w14:paraId="0CF18046" w14:textId="77777777" w:rsidTr="00D67F23">
        <w:tc>
          <w:tcPr>
            <w:tcW w:w="2695" w:type="dxa"/>
            <w:vAlign w:val="bottom"/>
          </w:tcPr>
          <w:p w14:paraId="5C045CDB" w14:textId="77777777" w:rsidR="00102541" w:rsidRPr="00153025" w:rsidRDefault="00102541" w:rsidP="00D67F23">
            <w:pPr>
              <w:pStyle w:val="NoSpacing"/>
              <w:ind w:left="33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dowed</w:t>
            </w:r>
          </w:p>
        </w:tc>
        <w:tc>
          <w:tcPr>
            <w:tcW w:w="990" w:type="dxa"/>
            <w:vAlign w:val="bottom"/>
          </w:tcPr>
          <w:p w14:paraId="2E6B2124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0</w:t>
            </w:r>
          </w:p>
        </w:tc>
        <w:tc>
          <w:tcPr>
            <w:tcW w:w="1980" w:type="dxa"/>
            <w:vAlign w:val="bottom"/>
          </w:tcPr>
          <w:p w14:paraId="5EE324EA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7 (5.13, 6.25)</w:t>
            </w:r>
          </w:p>
        </w:tc>
        <w:tc>
          <w:tcPr>
            <w:tcW w:w="990" w:type="dxa"/>
            <w:vAlign w:val="bottom"/>
          </w:tcPr>
          <w:p w14:paraId="4B0BFFBF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27</w:t>
            </w:r>
          </w:p>
        </w:tc>
        <w:tc>
          <w:tcPr>
            <w:tcW w:w="1800" w:type="dxa"/>
            <w:vAlign w:val="bottom"/>
          </w:tcPr>
          <w:p w14:paraId="265F1AF4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7 (5.46, 5.89)</w:t>
            </w:r>
          </w:p>
        </w:tc>
        <w:tc>
          <w:tcPr>
            <w:tcW w:w="1780" w:type="dxa"/>
            <w:vAlign w:val="bottom"/>
          </w:tcPr>
          <w:p w14:paraId="2999D0F1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 (-0.51, 0.49)</w:t>
            </w:r>
          </w:p>
        </w:tc>
      </w:tr>
      <w:tr w:rsidR="00102541" w:rsidRPr="00153025" w14:paraId="4DB6F8EA" w14:textId="77777777" w:rsidTr="00D67F23">
        <w:tc>
          <w:tcPr>
            <w:tcW w:w="2695" w:type="dxa"/>
            <w:vAlign w:val="bottom"/>
          </w:tcPr>
          <w:p w14:paraId="27D2C54A" w14:textId="77777777" w:rsidR="00102541" w:rsidRPr="00153025" w:rsidRDefault="00102541" w:rsidP="00D67F23">
            <w:pPr>
              <w:pStyle w:val="NoSpacing"/>
              <w:ind w:left="33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vorced or Separated</w:t>
            </w:r>
          </w:p>
        </w:tc>
        <w:tc>
          <w:tcPr>
            <w:tcW w:w="990" w:type="dxa"/>
            <w:vAlign w:val="bottom"/>
          </w:tcPr>
          <w:p w14:paraId="5BE762C6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73</w:t>
            </w:r>
          </w:p>
        </w:tc>
        <w:tc>
          <w:tcPr>
            <w:tcW w:w="1980" w:type="dxa"/>
            <w:vAlign w:val="bottom"/>
          </w:tcPr>
          <w:p w14:paraId="56C53D4A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06 (13.43, 14.71)</w:t>
            </w:r>
          </w:p>
        </w:tc>
        <w:tc>
          <w:tcPr>
            <w:tcW w:w="990" w:type="dxa"/>
            <w:vAlign w:val="bottom"/>
          </w:tcPr>
          <w:p w14:paraId="67CD2748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16</w:t>
            </w:r>
          </w:p>
        </w:tc>
        <w:tc>
          <w:tcPr>
            <w:tcW w:w="1800" w:type="dxa"/>
            <w:vAlign w:val="bottom"/>
          </w:tcPr>
          <w:p w14:paraId="4468E879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98 (13.66, 14.31)</w:t>
            </w:r>
          </w:p>
        </w:tc>
        <w:tc>
          <w:tcPr>
            <w:tcW w:w="1780" w:type="dxa"/>
            <w:vAlign w:val="bottom"/>
          </w:tcPr>
          <w:p w14:paraId="07AB3257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 (-0.83, 0.63)</w:t>
            </w:r>
          </w:p>
        </w:tc>
      </w:tr>
      <w:tr w:rsidR="00102541" w:rsidRPr="00153025" w14:paraId="61F43832" w14:textId="77777777" w:rsidTr="00D67F23">
        <w:tc>
          <w:tcPr>
            <w:tcW w:w="2695" w:type="dxa"/>
            <w:vAlign w:val="bottom"/>
          </w:tcPr>
          <w:p w14:paraId="7F780385" w14:textId="77777777" w:rsidR="00102541" w:rsidRPr="00153025" w:rsidRDefault="00102541" w:rsidP="00D67F23">
            <w:pPr>
              <w:pStyle w:val="NoSpacing"/>
              <w:ind w:left="33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ver Been Married</w:t>
            </w:r>
          </w:p>
        </w:tc>
        <w:tc>
          <w:tcPr>
            <w:tcW w:w="990" w:type="dxa"/>
            <w:vAlign w:val="bottom"/>
          </w:tcPr>
          <w:p w14:paraId="3A2BEF57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567</w:t>
            </w:r>
          </w:p>
        </w:tc>
        <w:tc>
          <w:tcPr>
            <w:tcW w:w="1980" w:type="dxa"/>
            <w:vAlign w:val="bottom"/>
          </w:tcPr>
          <w:p w14:paraId="4289B758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56 (30.58, 32.56)</w:t>
            </w:r>
          </w:p>
        </w:tc>
        <w:tc>
          <w:tcPr>
            <w:tcW w:w="990" w:type="dxa"/>
            <w:vAlign w:val="bottom"/>
          </w:tcPr>
          <w:p w14:paraId="384B8389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144</w:t>
            </w:r>
          </w:p>
        </w:tc>
        <w:tc>
          <w:tcPr>
            <w:tcW w:w="1800" w:type="dxa"/>
            <w:vAlign w:val="bottom"/>
          </w:tcPr>
          <w:p w14:paraId="4401ED12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68 (31.17, 32.19)</w:t>
            </w:r>
          </w:p>
        </w:tc>
        <w:tc>
          <w:tcPr>
            <w:tcW w:w="1780" w:type="dxa"/>
            <w:vAlign w:val="bottom"/>
          </w:tcPr>
          <w:p w14:paraId="18F09E43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 (-0.8, 1.03)</w:t>
            </w:r>
          </w:p>
        </w:tc>
      </w:tr>
      <w:tr w:rsidR="00102541" w:rsidRPr="00153025" w14:paraId="66197F34" w14:textId="77777777" w:rsidTr="00D67F23">
        <w:tc>
          <w:tcPr>
            <w:tcW w:w="2695" w:type="dxa"/>
            <w:vAlign w:val="bottom"/>
          </w:tcPr>
          <w:p w14:paraId="711CB76B" w14:textId="77777777" w:rsidR="00102541" w:rsidRPr="00153025" w:rsidRDefault="00102541" w:rsidP="00D67F23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k in past week (Yes)</w:t>
            </w:r>
          </w:p>
        </w:tc>
        <w:tc>
          <w:tcPr>
            <w:tcW w:w="990" w:type="dxa"/>
            <w:vAlign w:val="bottom"/>
          </w:tcPr>
          <w:p w14:paraId="75B57B3B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068</w:t>
            </w:r>
          </w:p>
        </w:tc>
        <w:tc>
          <w:tcPr>
            <w:tcW w:w="1980" w:type="dxa"/>
            <w:vAlign w:val="bottom"/>
          </w:tcPr>
          <w:p w14:paraId="4E456DE9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78 (51.93, 53.63)</w:t>
            </w:r>
          </w:p>
        </w:tc>
        <w:tc>
          <w:tcPr>
            <w:tcW w:w="990" w:type="dxa"/>
            <w:vAlign w:val="bottom"/>
          </w:tcPr>
          <w:p w14:paraId="589657A3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335</w:t>
            </w:r>
          </w:p>
        </w:tc>
        <w:tc>
          <w:tcPr>
            <w:tcW w:w="1800" w:type="dxa"/>
            <w:vAlign w:val="bottom"/>
          </w:tcPr>
          <w:p w14:paraId="1AACF9CF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51 (43, 44.01)</w:t>
            </w:r>
          </w:p>
        </w:tc>
        <w:tc>
          <w:tcPr>
            <w:tcW w:w="1780" w:type="dxa"/>
            <w:vAlign w:val="bottom"/>
          </w:tcPr>
          <w:p w14:paraId="78F83BC2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9.28 (-10.32, -8.31)</w:t>
            </w:r>
          </w:p>
        </w:tc>
      </w:tr>
    </w:tbl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5"/>
        <w:gridCol w:w="990"/>
        <w:gridCol w:w="1980"/>
        <w:gridCol w:w="990"/>
        <w:gridCol w:w="1800"/>
        <w:gridCol w:w="1780"/>
      </w:tblGrid>
      <w:tr w:rsidR="00102541" w:rsidRPr="00153025" w14:paraId="24726744" w14:textId="77777777" w:rsidTr="00102541">
        <w:tc>
          <w:tcPr>
            <w:tcW w:w="2695" w:type="dxa"/>
            <w:vAlign w:val="bottom"/>
          </w:tcPr>
          <w:p w14:paraId="7B31E64C" w14:textId="77777777" w:rsidR="00102541" w:rsidRPr="007B410E" w:rsidRDefault="00102541" w:rsidP="00D67F23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410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ivate health insurance (Yes)</w:t>
            </w:r>
          </w:p>
        </w:tc>
        <w:tc>
          <w:tcPr>
            <w:tcW w:w="990" w:type="dxa"/>
          </w:tcPr>
          <w:p w14:paraId="445CEDD7" w14:textId="77777777" w:rsidR="00102541" w:rsidRPr="007B410E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1E7F">
              <w:rPr>
                <w:rFonts w:ascii="Times New Roman" w:hAnsi="Times New Roman" w:cs="Times New Roman"/>
                <w:sz w:val="18"/>
                <w:szCs w:val="18"/>
              </w:rPr>
              <w:t>28543</w:t>
            </w:r>
          </w:p>
        </w:tc>
        <w:tc>
          <w:tcPr>
            <w:tcW w:w="1980" w:type="dxa"/>
          </w:tcPr>
          <w:p w14:paraId="3C1D313D" w14:textId="77777777" w:rsidR="00102541" w:rsidRPr="007B410E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1E7F">
              <w:rPr>
                <w:rFonts w:ascii="Times New Roman" w:hAnsi="Times New Roman" w:cs="Times New Roman"/>
                <w:sz w:val="18"/>
                <w:szCs w:val="18"/>
              </w:rPr>
              <w:t>60.72 (59.92, 61.52)</w:t>
            </w:r>
          </w:p>
        </w:tc>
        <w:tc>
          <w:tcPr>
            <w:tcW w:w="990" w:type="dxa"/>
            <w:vAlign w:val="bottom"/>
          </w:tcPr>
          <w:p w14:paraId="46F6CCB9" w14:textId="77777777" w:rsidR="00102541" w:rsidRPr="007B410E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1E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814</w:t>
            </w:r>
          </w:p>
        </w:tc>
        <w:tc>
          <w:tcPr>
            <w:tcW w:w="1800" w:type="dxa"/>
            <w:vAlign w:val="bottom"/>
          </w:tcPr>
          <w:p w14:paraId="0518ADB4" w14:textId="77777777" w:rsidR="00102541" w:rsidRPr="00B21DCB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1E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3 (60.8, 61.8)</w:t>
            </w:r>
          </w:p>
        </w:tc>
        <w:tc>
          <w:tcPr>
            <w:tcW w:w="1780" w:type="dxa"/>
            <w:vAlign w:val="bottom"/>
          </w:tcPr>
          <w:p w14:paraId="1ECC735D" w14:textId="77777777" w:rsidR="00102541" w:rsidRPr="00B21DCB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1D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7 (-1.56, 0.37)</w:t>
            </w:r>
          </w:p>
        </w:tc>
      </w:tr>
    </w:tbl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95"/>
        <w:gridCol w:w="990"/>
        <w:gridCol w:w="1980"/>
        <w:gridCol w:w="990"/>
        <w:gridCol w:w="1800"/>
        <w:gridCol w:w="1780"/>
      </w:tblGrid>
      <w:tr w:rsidR="00C3095D" w:rsidRPr="00153025" w14:paraId="39226527" w14:textId="77777777" w:rsidTr="00D67F23">
        <w:tc>
          <w:tcPr>
            <w:tcW w:w="2695" w:type="dxa"/>
            <w:vAlign w:val="bottom"/>
          </w:tcPr>
          <w:p w14:paraId="4A87F966" w14:textId="43F22509" w:rsidR="00C3095D" w:rsidRPr="00153025" w:rsidRDefault="00C3095D" w:rsidP="00D67F23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roin use, past year</w:t>
            </w:r>
          </w:p>
        </w:tc>
        <w:tc>
          <w:tcPr>
            <w:tcW w:w="990" w:type="dxa"/>
            <w:vAlign w:val="bottom"/>
          </w:tcPr>
          <w:p w14:paraId="5D77AB00" w14:textId="6F1FC131" w:rsidR="00C3095D" w:rsidRPr="00153025" w:rsidRDefault="00C3095D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1980" w:type="dxa"/>
            <w:vAlign w:val="bottom"/>
          </w:tcPr>
          <w:p w14:paraId="52E7FCE2" w14:textId="0505D06F" w:rsidR="00C3095D" w:rsidRPr="00153025" w:rsidRDefault="00C3095D" w:rsidP="00DE6F7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14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 (0.30, 0.52)</w:t>
            </w:r>
          </w:p>
        </w:tc>
        <w:tc>
          <w:tcPr>
            <w:tcW w:w="990" w:type="dxa"/>
            <w:vAlign w:val="bottom"/>
          </w:tcPr>
          <w:p w14:paraId="28DD5ACC" w14:textId="172A16B2" w:rsidR="00C3095D" w:rsidRPr="00153025" w:rsidRDefault="00C3095D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5</w:t>
            </w:r>
          </w:p>
        </w:tc>
        <w:tc>
          <w:tcPr>
            <w:tcW w:w="1800" w:type="dxa"/>
            <w:vAlign w:val="bottom"/>
          </w:tcPr>
          <w:p w14:paraId="4EF0FEC7" w14:textId="6A5ABDE9" w:rsidR="00C3095D" w:rsidRPr="00153025" w:rsidRDefault="00C3095D" w:rsidP="00DE6F7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14DF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814DF">
              <w:rPr>
                <w:rFonts w:ascii="Times New Roman" w:hAnsi="Times New Roman" w:cs="Times New Roman"/>
                <w:sz w:val="18"/>
                <w:szCs w:val="18"/>
              </w:rPr>
              <w:t xml:space="preserve"> (0.54, 0.67)</w:t>
            </w:r>
          </w:p>
        </w:tc>
        <w:tc>
          <w:tcPr>
            <w:tcW w:w="1780" w:type="dxa"/>
            <w:vAlign w:val="bottom"/>
          </w:tcPr>
          <w:p w14:paraId="0E6AFAC1" w14:textId="6E022EDC" w:rsidR="00C3095D" w:rsidRPr="00DE6F71" w:rsidRDefault="00C3095D" w:rsidP="00DE6F7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E6F71">
              <w:rPr>
                <w:rFonts w:ascii="Times New Roman" w:hAnsi="Times New Roman" w:cs="Times New Roman"/>
                <w:b/>
                <w:sz w:val="18"/>
                <w:szCs w:val="18"/>
              </w:rPr>
              <w:t>0.21 (0.09, 0.32)</w:t>
            </w:r>
          </w:p>
        </w:tc>
      </w:tr>
      <w:tr w:rsidR="00C3095D" w:rsidRPr="00153025" w14:paraId="2F1BD5BF" w14:textId="77777777" w:rsidTr="00D67F23">
        <w:tc>
          <w:tcPr>
            <w:tcW w:w="2695" w:type="dxa"/>
            <w:vAlign w:val="bottom"/>
          </w:tcPr>
          <w:p w14:paraId="7C52C3AB" w14:textId="671CC809" w:rsidR="00C3095D" w:rsidRPr="00153025" w:rsidRDefault="00C3095D" w:rsidP="00D67F23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F use, past year</w:t>
            </w:r>
          </w:p>
        </w:tc>
        <w:tc>
          <w:tcPr>
            <w:tcW w:w="990" w:type="dxa"/>
            <w:vAlign w:val="bottom"/>
          </w:tcPr>
          <w:p w14:paraId="0E296AE4" w14:textId="6CECD905" w:rsidR="00C3095D" w:rsidRPr="00153025" w:rsidRDefault="00C3095D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980" w:type="dxa"/>
            <w:vAlign w:val="bottom"/>
          </w:tcPr>
          <w:p w14:paraId="65F6525D" w14:textId="4CE67727" w:rsidR="00C3095D" w:rsidRPr="00153025" w:rsidRDefault="00C3095D" w:rsidP="00DE6F7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24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 (0.18, 0.33)</w:t>
            </w:r>
          </w:p>
        </w:tc>
        <w:tc>
          <w:tcPr>
            <w:tcW w:w="990" w:type="dxa"/>
            <w:vAlign w:val="bottom"/>
          </w:tcPr>
          <w:p w14:paraId="35C2BA10" w14:textId="6C13F2A9" w:rsidR="00C3095D" w:rsidRPr="00153025" w:rsidRDefault="00C3095D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1</w:t>
            </w:r>
          </w:p>
        </w:tc>
        <w:tc>
          <w:tcPr>
            <w:tcW w:w="1800" w:type="dxa"/>
            <w:vAlign w:val="bottom"/>
          </w:tcPr>
          <w:p w14:paraId="0A68D075" w14:textId="61240D16" w:rsidR="00C3095D" w:rsidRPr="00153025" w:rsidRDefault="00C3095D" w:rsidP="00317A2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24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 (0.67, 0.81)</w:t>
            </w:r>
          </w:p>
        </w:tc>
        <w:tc>
          <w:tcPr>
            <w:tcW w:w="1780" w:type="dxa"/>
            <w:vAlign w:val="bottom"/>
          </w:tcPr>
          <w:p w14:paraId="7211C768" w14:textId="373B5FE8" w:rsidR="00C3095D" w:rsidRPr="00DE6F71" w:rsidRDefault="00C3095D" w:rsidP="00317A2A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E6F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49 (0.39, 0.60)</w:t>
            </w:r>
          </w:p>
        </w:tc>
      </w:tr>
      <w:tr w:rsidR="00C3095D" w:rsidRPr="00153025" w14:paraId="0E3B7E6B" w14:textId="77777777" w:rsidTr="00D67F23">
        <w:tc>
          <w:tcPr>
            <w:tcW w:w="2695" w:type="dxa"/>
            <w:vAlign w:val="bottom"/>
          </w:tcPr>
          <w:p w14:paraId="4B2DDBB7" w14:textId="695F3F36" w:rsidR="00C3095D" w:rsidRDefault="00C3095D" w:rsidP="00D67F23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roin or IMF use, past year</w:t>
            </w:r>
          </w:p>
        </w:tc>
        <w:tc>
          <w:tcPr>
            <w:tcW w:w="990" w:type="dxa"/>
            <w:vAlign w:val="bottom"/>
          </w:tcPr>
          <w:p w14:paraId="3952D5D8" w14:textId="2423E924" w:rsidR="00C3095D" w:rsidRPr="00153025" w:rsidRDefault="00C3095D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980" w:type="dxa"/>
            <w:vAlign w:val="bottom"/>
          </w:tcPr>
          <w:p w14:paraId="39E29B8E" w14:textId="6F4F0A85" w:rsidR="00C3095D" w:rsidRPr="00153025" w:rsidRDefault="00C3095D" w:rsidP="00DE6F7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24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 (0.40, 0.69)</w:t>
            </w:r>
          </w:p>
        </w:tc>
        <w:tc>
          <w:tcPr>
            <w:tcW w:w="990" w:type="dxa"/>
            <w:vAlign w:val="bottom"/>
          </w:tcPr>
          <w:p w14:paraId="4576797E" w14:textId="0C4C5E2A" w:rsidR="00C3095D" w:rsidRPr="00153025" w:rsidRDefault="00C3095D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0</w:t>
            </w:r>
          </w:p>
        </w:tc>
        <w:tc>
          <w:tcPr>
            <w:tcW w:w="1800" w:type="dxa"/>
            <w:vAlign w:val="bottom"/>
          </w:tcPr>
          <w:p w14:paraId="6D1FA79E" w14:textId="0C471B02" w:rsidR="00C3095D" w:rsidRPr="00153025" w:rsidRDefault="00C3095D" w:rsidP="00317A2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24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0.97, 1.14)</w:t>
            </w:r>
          </w:p>
        </w:tc>
        <w:tc>
          <w:tcPr>
            <w:tcW w:w="1780" w:type="dxa"/>
            <w:vAlign w:val="bottom"/>
          </w:tcPr>
          <w:p w14:paraId="726E5839" w14:textId="7BE4919A" w:rsidR="00C3095D" w:rsidRPr="00DE6F71" w:rsidRDefault="00C3095D" w:rsidP="00317A2A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E6F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53 (0.38, 0.67)</w:t>
            </w:r>
          </w:p>
        </w:tc>
      </w:tr>
      <w:tr w:rsidR="00102541" w:rsidRPr="00153025" w14:paraId="482A8CFA" w14:textId="77777777" w:rsidTr="00D67F23">
        <w:tc>
          <w:tcPr>
            <w:tcW w:w="2695" w:type="dxa"/>
            <w:vAlign w:val="bottom"/>
          </w:tcPr>
          <w:p w14:paraId="53F0632F" w14:textId="77777777" w:rsidR="00102541" w:rsidRPr="00153025" w:rsidRDefault="00102541" w:rsidP="00D67F23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garette Use</w:t>
            </w:r>
          </w:p>
        </w:tc>
        <w:tc>
          <w:tcPr>
            <w:tcW w:w="990" w:type="dxa"/>
            <w:vAlign w:val="bottom"/>
          </w:tcPr>
          <w:p w14:paraId="4819E6DA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vAlign w:val="bottom"/>
          </w:tcPr>
          <w:p w14:paraId="24BA1ECD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133C5DA4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0DE114C7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80" w:type="dxa"/>
            <w:vAlign w:val="bottom"/>
          </w:tcPr>
          <w:p w14:paraId="0EE6D29D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02541" w:rsidRPr="00153025" w14:paraId="46091DAA" w14:textId="77777777" w:rsidTr="00D67F23">
        <w:tc>
          <w:tcPr>
            <w:tcW w:w="2695" w:type="dxa"/>
            <w:vAlign w:val="bottom"/>
          </w:tcPr>
          <w:p w14:paraId="236F38A6" w14:textId="77777777" w:rsidR="00102541" w:rsidRPr="00153025" w:rsidRDefault="00102541" w:rsidP="00D67F23">
            <w:pPr>
              <w:pStyle w:val="NoSpacing"/>
              <w:ind w:left="33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very day</w:t>
            </w:r>
          </w:p>
        </w:tc>
        <w:tc>
          <w:tcPr>
            <w:tcW w:w="990" w:type="dxa"/>
            <w:vAlign w:val="bottom"/>
          </w:tcPr>
          <w:p w14:paraId="7CDD0C5F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67</w:t>
            </w:r>
          </w:p>
        </w:tc>
        <w:tc>
          <w:tcPr>
            <w:tcW w:w="1980" w:type="dxa"/>
            <w:vAlign w:val="bottom"/>
          </w:tcPr>
          <w:p w14:paraId="47309112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8 (8.83, 9.75)</w:t>
            </w:r>
          </w:p>
        </w:tc>
        <w:tc>
          <w:tcPr>
            <w:tcW w:w="990" w:type="dxa"/>
            <w:vAlign w:val="bottom"/>
          </w:tcPr>
          <w:p w14:paraId="2D3A436C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31</w:t>
            </w:r>
          </w:p>
        </w:tc>
        <w:tc>
          <w:tcPr>
            <w:tcW w:w="1800" w:type="dxa"/>
            <w:vAlign w:val="bottom"/>
          </w:tcPr>
          <w:p w14:paraId="2F393E95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1 (8.93, 9.29)</w:t>
            </w:r>
          </w:p>
        </w:tc>
        <w:tc>
          <w:tcPr>
            <w:tcW w:w="1780" w:type="dxa"/>
            <w:vAlign w:val="bottom"/>
          </w:tcPr>
          <w:p w14:paraId="4222A462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6 (-0.74, 0.35)</w:t>
            </w:r>
          </w:p>
        </w:tc>
      </w:tr>
      <w:tr w:rsidR="00102541" w:rsidRPr="00153025" w14:paraId="7801515F" w14:textId="77777777" w:rsidTr="00D67F23">
        <w:tc>
          <w:tcPr>
            <w:tcW w:w="2695" w:type="dxa"/>
            <w:vAlign w:val="bottom"/>
          </w:tcPr>
          <w:p w14:paraId="66C3E955" w14:textId="77777777" w:rsidR="00102541" w:rsidRPr="00153025" w:rsidRDefault="00102541" w:rsidP="00D67F23">
            <w:pPr>
              <w:pStyle w:val="NoSpacing"/>
              <w:ind w:left="33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me days</w:t>
            </w:r>
          </w:p>
        </w:tc>
        <w:tc>
          <w:tcPr>
            <w:tcW w:w="990" w:type="dxa"/>
            <w:vAlign w:val="bottom"/>
          </w:tcPr>
          <w:p w14:paraId="04DB5546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22</w:t>
            </w:r>
          </w:p>
        </w:tc>
        <w:tc>
          <w:tcPr>
            <w:tcW w:w="1980" w:type="dxa"/>
            <w:vAlign w:val="bottom"/>
          </w:tcPr>
          <w:p w14:paraId="6D63076A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4 (6.21, 6.88)</w:t>
            </w:r>
          </w:p>
        </w:tc>
        <w:tc>
          <w:tcPr>
            <w:tcW w:w="990" w:type="dxa"/>
            <w:vAlign w:val="bottom"/>
          </w:tcPr>
          <w:p w14:paraId="0B205510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86</w:t>
            </w:r>
          </w:p>
        </w:tc>
        <w:tc>
          <w:tcPr>
            <w:tcW w:w="1800" w:type="dxa"/>
            <w:vAlign w:val="bottom"/>
          </w:tcPr>
          <w:p w14:paraId="726BFB7C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9 (2.81, 2.98)</w:t>
            </w:r>
          </w:p>
        </w:tc>
        <w:tc>
          <w:tcPr>
            <w:tcW w:w="1780" w:type="dxa"/>
            <w:vAlign w:val="bottom"/>
          </w:tcPr>
          <w:p w14:paraId="339BB87D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3.64 (-4.04, -3.23)</w:t>
            </w:r>
          </w:p>
        </w:tc>
      </w:tr>
      <w:tr w:rsidR="00102541" w:rsidRPr="00153025" w14:paraId="00CA2214" w14:textId="77777777" w:rsidTr="00D67F23">
        <w:tc>
          <w:tcPr>
            <w:tcW w:w="2695" w:type="dxa"/>
            <w:vAlign w:val="bottom"/>
          </w:tcPr>
          <w:p w14:paraId="659BB207" w14:textId="77777777" w:rsidR="00102541" w:rsidRPr="00153025" w:rsidRDefault="00102541" w:rsidP="00D67F23">
            <w:pPr>
              <w:pStyle w:val="NoSpacing"/>
              <w:ind w:left="33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 at all</w:t>
            </w:r>
          </w:p>
        </w:tc>
        <w:tc>
          <w:tcPr>
            <w:tcW w:w="990" w:type="dxa"/>
            <w:vAlign w:val="bottom"/>
          </w:tcPr>
          <w:p w14:paraId="2109B4F3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064</w:t>
            </w:r>
          </w:p>
        </w:tc>
        <w:tc>
          <w:tcPr>
            <w:tcW w:w="1980" w:type="dxa"/>
            <w:vAlign w:val="bottom"/>
          </w:tcPr>
          <w:p w14:paraId="0C6F922A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07 (83.47, 84.65)</w:t>
            </w:r>
          </w:p>
        </w:tc>
        <w:tc>
          <w:tcPr>
            <w:tcW w:w="990" w:type="dxa"/>
            <w:vAlign w:val="bottom"/>
          </w:tcPr>
          <w:p w14:paraId="2F471E77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211</w:t>
            </w:r>
          </w:p>
        </w:tc>
        <w:tc>
          <w:tcPr>
            <w:tcW w:w="1800" w:type="dxa"/>
            <w:vAlign w:val="bottom"/>
          </w:tcPr>
          <w:p w14:paraId="56688077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9 (87.69, 88.11)</w:t>
            </w:r>
          </w:p>
        </w:tc>
        <w:tc>
          <w:tcPr>
            <w:tcW w:w="1780" w:type="dxa"/>
            <w:vAlign w:val="bottom"/>
          </w:tcPr>
          <w:p w14:paraId="021528C8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82 (3.19, 4.49)</w:t>
            </w:r>
          </w:p>
        </w:tc>
      </w:tr>
      <w:tr w:rsidR="00102541" w:rsidRPr="00153025" w14:paraId="23E47030" w14:textId="77777777" w:rsidTr="00D67F23">
        <w:tc>
          <w:tcPr>
            <w:tcW w:w="2695" w:type="dxa"/>
            <w:vAlign w:val="bottom"/>
          </w:tcPr>
          <w:p w14:paraId="658A0D31" w14:textId="77777777" w:rsidR="00102541" w:rsidRPr="00153025" w:rsidRDefault="00102541" w:rsidP="00D67F23">
            <w:pPr>
              <w:pStyle w:val="NoSpacing"/>
              <w:ind w:left="33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4FC8AA8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n't know/Blank</w:t>
            </w:r>
          </w:p>
        </w:tc>
        <w:tc>
          <w:tcPr>
            <w:tcW w:w="990" w:type="dxa"/>
            <w:vAlign w:val="bottom"/>
          </w:tcPr>
          <w:p w14:paraId="7C28FCEA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980" w:type="dxa"/>
            <w:vAlign w:val="bottom"/>
          </w:tcPr>
          <w:p w14:paraId="4B7B8E39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 (0.06, 0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bottom"/>
          </w:tcPr>
          <w:p w14:paraId="5E0C0C3A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13</w:t>
            </w:r>
          </w:p>
        </w:tc>
        <w:tc>
          <w:tcPr>
            <w:tcW w:w="1800" w:type="dxa"/>
            <w:vAlign w:val="bottom"/>
          </w:tcPr>
          <w:p w14:paraId="0F3E0003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 (0.09, 0.1)</w:t>
            </w:r>
          </w:p>
        </w:tc>
        <w:tc>
          <w:tcPr>
            <w:tcW w:w="1780" w:type="dxa"/>
            <w:vAlign w:val="bottom"/>
          </w:tcPr>
          <w:p w14:paraId="58933EFE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 (-0.1, 0.04)</w:t>
            </w:r>
          </w:p>
        </w:tc>
      </w:tr>
      <w:tr w:rsidR="00102541" w:rsidRPr="00153025" w14:paraId="48D5FFB5" w14:textId="77777777" w:rsidTr="00D67F23">
        <w:tc>
          <w:tcPr>
            <w:tcW w:w="2695" w:type="dxa"/>
            <w:vAlign w:val="bottom"/>
          </w:tcPr>
          <w:p w14:paraId="0DB0BA15" w14:textId="77777777" w:rsidR="00102541" w:rsidRPr="00153025" w:rsidRDefault="00102541" w:rsidP="00D67F23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nabis use (Yes)</w:t>
            </w:r>
          </w:p>
        </w:tc>
        <w:tc>
          <w:tcPr>
            <w:tcW w:w="990" w:type="dxa"/>
            <w:vAlign w:val="bottom"/>
          </w:tcPr>
          <w:p w14:paraId="4FDF6689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96</w:t>
            </w:r>
          </w:p>
        </w:tc>
        <w:tc>
          <w:tcPr>
            <w:tcW w:w="1980" w:type="dxa"/>
            <w:vAlign w:val="bottom"/>
          </w:tcPr>
          <w:p w14:paraId="486D645E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95 (22.18, 23.74)</w:t>
            </w:r>
          </w:p>
        </w:tc>
        <w:tc>
          <w:tcPr>
            <w:tcW w:w="990" w:type="dxa"/>
            <w:vAlign w:val="bottom"/>
          </w:tcPr>
          <w:p w14:paraId="27B058BF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05</w:t>
            </w:r>
          </w:p>
        </w:tc>
        <w:tc>
          <w:tcPr>
            <w:tcW w:w="1800" w:type="dxa"/>
            <w:vAlign w:val="bottom"/>
          </w:tcPr>
          <w:p w14:paraId="33494EC3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38 (20.97, 21.81)</w:t>
            </w:r>
          </w:p>
        </w:tc>
        <w:tc>
          <w:tcPr>
            <w:tcW w:w="1780" w:type="dxa"/>
            <w:vAlign w:val="bottom"/>
          </w:tcPr>
          <w:p w14:paraId="1E5F4B3C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1.58 (-2.38, -0.79)</w:t>
            </w:r>
          </w:p>
        </w:tc>
      </w:tr>
      <w:tr w:rsidR="00102541" w:rsidRPr="00153025" w14:paraId="183FA34F" w14:textId="77777777" w:rsidTr="00D67F23">
        <w:tc>
          <w:tcPr>
            <w:tcW w:w="2695" w:type="dxa"/>
            <w:vAlign w:val="bottom"/>
          </w:tcPr>
          <w:p w14:paraId="54BFA476" w14:textId="77777777" w:rsidR="00102541" w:rsidRPr="00153025" w:rsidRDefault="00102541" w:rsidP="00D67F23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vy Alcohol use (Yes)</w:t>
            </w:r>
          </w:p>
        </w:tc>
        <w:tc>
          <w:tcPr>
            <w:tcW w:w="990" w:type="dxa"/>
            <w:vAlign w:val="bottom"/>
          </w:tcPr>
          <w:p w14:paraId="5715174F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75</w:t>
            </w:r>
          </w:p>
        </w:tc>
        <w:tc>
          <w:tcPr>
            <w:tcW w:w="1980" w:type="dxa"/>
            <w:vAlign w:val="bottom"/>
          </w:tcPr>
          <w:p w14:paraId="5F2C26BC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1 (7.61, 8.63)</w:t>
            </w:r>
          </w:p>
        </w:tc>
        <w:tc>
          <w:tcPr>
            <w:tcW w:w="990" w:type="dxa"/>
            <w:vAlign w:val="bottom"/>
          </w:tcPr>
          <w:p w14:paraId="3BD6EFDC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47</w:t>
            </w:r>
          </w:p>
        </w:tc>
        <w:tc>
          <w:tcPr>
            <w:tcW w:w="1800" w:type="dxa"/>
            <w:vAlign w:val="bottom"/>
          </w:tcPr>
          <w:p w14:paraId="3FBCA489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4 (4.94, 5.35)</w:t>
            </w:r>
          </w:p>
        </w:tc>
        <w:tc>
          <w:tcPr>
            <w:tcW w:w="1780" w:type="dxa"/>
            <w:vAlign w:val="bottom"/>
          </w:tcPr>
          <w:p w14:paraId="4300FEE6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2.97 (-3.45, -2.47)</w:t>
            </w:r>
          </w:p>
        </w:tc>
      </w:tr>
      <w:tr w:rsidR="00102541" w:rsidRPr="00153025" w14:paraId="751C2A76" w14:textId="77777777" w:rsidTr="00D67F23">
        <w:tc>
          <w:tcPr>
            <w:tcW w:w="2695" w:type="dxa"/>
            <w:vAlign w:val="bottom"/>
          </w:tcPr>
          <w:p w14:paraId="5C68DACD" w14:textId="77777777" w:rsidR="00102541" w:rsidRPr="00153025" w:rsidRDefault="00102541" w:rsidP="00D67F23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medical Benzodiazepine use (Yes)</w:t>
            </w:r>
          </w:p>
        </w:tc>
        <w:tc>
          <w:tcPr>
            <w:tcW w:w="990" w:type="dxa"/>
            <w:vAlign w:val="bottom"/>
          </w:tcPr>
          <w:p w14:paraId="3D9EC0CA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8</w:t>
            </w:r>
          </w:p>
        </w:tc>
        <w:tc>
          <w:tcPr>
            <w:tcW w:w="1980" w:type="dxa"/>
            <w:vAlign w:val="bottom"/>
          </w:tcPr>
          <w:p w14:paraId="0E56E8D1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 (1.21, 1.59)</w:t>
            </w:r>
          </w:p>
        </w:tc>
        <w:tc>
          <w:tcPr>
            <w:tcW w:w="990" w:type="dxa"/>
            <w:vAlign w:val="bottom"/>
          </w:tcPr>
          <w:p w14:paraId="372E4ED3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44</w:t>
            </w:r>
          </w:p>
        </w:tc>
        <w:tc>
          <w:tcPr>
            <w:tcW w:w="1800" w:type="dxa"/>
            <w:vAlign w:val="bottom"/>
          </w:tcPr>
          <w:p w14:paraId="0692D7A3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9 (1.97, 2.23)</w:t>
            </w:r>
          </w:p>
        </w:tc>
        <w:tc>
          <w:tcPr>
            <w:tcW w:w="1780" w:type="dxa"/>
            <w:vAlign w:val="bottom"/>
          </w:tcPr>
          <w:p w14:paraId="4A6739AB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7 (0.49, 0.91)</w:t>
            </w:r>
          </w:p>
        </w:tc>
      </w:tr>
      <w:tr w:rsidR="00102541" w:rsidRPr="00153025" w14:paraId="01DDF017" w14:textId="77777777" w:rsidTr="00D67F23">
        <w:tc>
          <w:tcPr>
            <w:tcW w:w="2695" w:type="dxa"/>
            <w:vAlign w:val="bottom"/>
          </w:tcPr>
          <w:p w14:paraId="5495ECCC" w14:textId="77777777" w:rsidR="00102541" w:rsidRPr="00153025" w:rsidRDefault="00102541" w:rsidP="00D67F23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medical Stimulant us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Yes)</w:t>
            </w:r>
          </w:p>
        </w:tc>
        <w:tc>
          <w:tcPr>
            <w:tcW w:w="990" w:type="dxa"/>
            <w:vAlign w:val="bottom"/>
          </w:tcPr>
          <w:p w14:paraId="16AA38BC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9</w:t>
            </w:r>
          </w:p>
        </w:tc>
        <w:tc>
          <w:tcPr>
            <w:tcW w:w="1980" w:type="dxa"/>
            <w:vAlign w:val="bottom"/>
          </w:tcPr>
          <w:p w14:paraId="1B4F49FC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6 (2.49, 3.27)</w:t>
            </w:r>
          </w:p>
        </w:tc>
        <w:tc>
          <w:tcPr>
            <w:tcW w:w="990" w:type="dxa"/>
            <w:vAlign w:val="bottom"/>
          </w:tcPr>
          <w:p w14:paraId="4BD5F92D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82</w:t>
            </w:r>
          </w:p>
        </w:tc>
        <w:tc>
          <w:tcPr>
            <w:tcW w:w="1800" w:type="dxa"/>
            <w:vAlign w:val="bottom"/>
          </w:tcPr>
          <w:p w14:paraId="6AC508C3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2 (2.87, 3.17)</w:t>
            </w:r>
          </w:p>
        </w:tc>
        <w:tc>
          <w:tcPr>
            <w:tcW w:w="1780" w:type="dxa"/>
            <w:vAlign w:val="bottom"/>
          </w:tcPr>
          <w:p w14:paraId="23EE23BE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 (-0.16, 0.48)</w:t>
            </w:r>
          </w:p>
        </w:tc>
      </w:tr>
      <w:tr w:rsidR="00102541" w:rsidRPr="00153025" w14:paraId="6F86F836" w14:textId="77777777" w:rsidTr="00D67F23">
        <w:tc>
          <w:tcPr>
            <w:tcW w:w="2695" w:type="dxa"/>
            <w:vAlign w:val="bottom"/>
          </w:tcPr>
          <w:p w14:paraId="3A506172" w14:textId="77777777" w:rsidR="00102541" w:rsidRPr="00153025" w:rsidRDefault="00102541" w:rsidP="00D67F23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edications for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D (Yes)</w:t>
            </w:r>
          </w:p>
        </w:tc>
        <w:tc>
          <w:tcPr>
            <w:tcW w:w="990" w:type="dxa"/>
            <w:vAlign w:val="bottom"/>
          </w:tcPr>
          <w:p w14:paraId="38B72A02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6</w:t>
            </w:r>
          </w:p>
        </w:tc>
        <w:tc>
          <w:tcPr>
            <w:tcW w:w="1980" w:type="dxa"/>
            <w:vAlign w:val="bottom"/>
          </w:tcPr>
          <w:p w14:paraId="65D3662A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 (0.81, 1.14)</w:t>
            </w:r>
          </w:p>
        </w:tc>
        <w:tc>
          <w:tcPr>
            <w:tcW w:w="990" w:type="dxa"/>
            <w:vAlign w:val="bottom"/>
          </w:tcPr>
          <w:p w14:paraId="7A03587C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2</w:t>
            </w:r>
          </w:p>
        </w:tc>
        <w:tc>
          <w:tcPr>
            <w:tcW w:w="1800" w:type="dxa"/>
            <w:vAlign w:val="bottom"/>
          </w:tcPr>
          <w:p w14:paraId="6D667738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 (0.51, 0.62)</w:t>
            </w:r>
          </w:p>
        </w:tc>
        <w:tc>
          <w:tcPr>
            <w:tcW w:w="1780" w:type="dxa"/>
            <w:vAlign w:val="bottom"/>
          </w:tcPr>
          <w:p w14:paraId="0EF88806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0.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15302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-0.57, -0.24)</w:t>
            </w:r>
          </w:p>
        </w:tc>
      </w:tr>
      <w:tr w:rsidR="00102541" w:rsidRPr="00153025" w14:paraId="73CF0BE0" w14:textId="77777777" w:rsidTr="00D67F23">
        <w:tc>
          <w:tcPr>
            <w:tcW w:w="2695" w:type="dxa"/>
            <w:vAlign w:val="bottom"/>
          </w:tcPr>
          <w:p w14:paraId="27ED2C00" w14:textId="77777777" w:rsidR="00102541" w:rsidRPr="00153025" w:rsidRDefault="00102541" w:rsidP="00D67F23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lf-reported health status</w:t>
            </w:r>
          </w:p>
        </w:tc>
        <w:tc>
          <w:tcPr>
            <w:tcW w:w="990" w:type="dxa"/>
            <w:vAlign w:val="bottom"/>
          </w:tcPr>
          <w:p w14:paraId="50BDC38E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vAlign w:val="bottom"/>
          </w:tcPr>
          <w:p w14:paraId="1B040A56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050D405D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686AEF52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80" w:type="dxa"/>
            <w:vAlign w:val="bottom"/>
          </w:tcPr>
          <w:p w14:paraId="696C1E30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02541" w:rsidRPr="00153025" w14:paraId="180206D8" w14:textId="77777777" w:rsidTr="00D67F23">
        <w:tc>
          <w:tcPr>
            <w:tcW w:w="2695" w:type="dxa"/>
          </w:tcPr>
          <w:p w14:paraId="6907748D" w14:textId="77777777" w:rsidR="00102541" w:rsidRPr="00153025" w:rsidRDefault="00102541" w:rsidP="00D67F23">
            <w:pPr>
              <w:pStyle w:val="NoSpacing"/>
              <w:ind w:left="33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sz w:val="18"/>
                <w:szCs w:val="18"/>
              </w:rPr>
              <w:t>Fair/Poor</w:t>
            </w:r>
          </w:p>
        </w:tc>
        <w:tc>
          <w:tcPr>
            <w:tcW w:w="990" w:type="dxa"/>
          </w:tcPr>
          <w:p w14:paraId="5E0F3FE1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sz w:val="18"/>
                <w:szCs w:val="18"/>
              </w:rPr>
              <w:t>5821</w:t>
            </w:r>
          </w:p>
        </w:tc>
        <w:tc>
          <w:tcPr>
            <w:tcW w:w="1980" w:type="dxa"/>
          </w:tcPr>
          <w:p w14:paraId="0A1281D8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sz w:val="18"/>
                <w:szCs w:val="18"/>
              </w:rPr>
              <w:t>15.17 (14.39, 15.98)</w:t>
            </w:r>
          </w:p>
        </w:tc>
        <w:tc>
          <w:tcPr>
            <w:tcW w:w="990" w:type="dxa"/>
          </w:tcPr>
          <w:p w14:paraId="030BEC8D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sz w:val="18"/>
                <w:szCs w:val="18"/>
              </w:rPr>
              <w:t>11468</w:t>
            </w:r>
          </w:p>
        </w:tc>
        <w:tc>
          <w:tcPr>
            <w:tcW w:w="1800" w:type="dxa"/>
          </w:tcPr>
          <w:p w14:paraId="7B7E8FB9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sz w:val="18"/>
                <w:szCs w:val="18"/>
              </w:rPr>
              <w:t>15.04 (14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53025">
              <w:rPr>
                <w:rFonts w:ascii="Times New Roman" w:hAnsi="Times New Roman" w:cs="Times New Roman"/>
                <w:sz w:val="18"/>
                <w:szCs w:val="18"/>
              </w:rPr>
              <w:t>, 15.38)</w:t>
            </w:r>
          </w:p>
        </w:tc>
        <w:tc>
          <w:tcPr>
            <w:tcW w:w="1780" w:type="dxa"/>
          </w:tcPr>
          <w:p w14:paraId="415C9662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sz w:val="18"/>
                <w:szCs w:val="18"/>
              </w:rPr>
              <w:t>-0.13 (-0.86, 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530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02541" w:rsidRPr="00153025" w14:paraId="6B69414A" w14:textId="77777777" w:rsidTr="00D67F23">
        <w:tc>
          <w:tcPr>
            <w:tcW w:w="2695" w:type="dxa"/>
          </w:tcPr>
          <w:p w14:paraId="20CD4CC2" w14:textId="77777777" w:rsidR="00102541" w:rsidRPr="00153025" w:rsidRDefault="00102541" w:rsidP="00D67F23">
            <w:pPr>
              <w:pStyle w:val="NoSpacing"/>
              <w:ind w:left="33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  <w:tc>
          <w:tcPr>
            <w:tcW w:w="990" w:type="dxa"/>
          </w:tcPr>
          <w:p w14:paraId="7F068278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sz w:val="18"/>
                <w:szCs w:val="18"/>
              </w:rPr>
              <w:t>14732</w:t>
            </w:r>
          </w:p>
        </w:tc>
        <w:tc>
          <w:tcPr>
            <w:tcW w:w="1980" w:type="dxa"/>
          </w:tcPr>
          <w:p w14:paraId="37C82730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sz w:val="18"/>
                <w:szCs w:val="18"/>
              </w:rPr>
              <w:t>32.27 (31.37, 33.19)</w:t>
            </w:r>
          </w:p>
        </w:tc>
        <w:tc>
          <w:tcPr>
            <w:tcW w:w="990" w:type="dxa"/>
          </w:tcPr>
          <w:p w14:paraId="14941E01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sz w:val="18"/>
                <w:szCs w:val="18"/>
              </w:rPr>
              <w:t>23027</w:t>
            </w:r>
          </w:p>
        </w:tc>
        <w:tc>
          <w:tcPr>
            <w:tcW w:w="1800" w:type="dxa"/>
          </w:tcPr>
          <w:p w14:paraId="114FBD5F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sz w:val="18"/>
                <w:szCs w:val="18"/>
              </w:rPr>
              <w:t>39.64 (39.14, 40.14)</w:t>
            </w:r>
          </w:p>
        </w:tc>
        <w:tc>
          <w:tcPr>
            <w:tcW w:w="1780" w:type="dxa"/>
          </w:tcPr>
          <w:p w14:paraId="3B20910C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sz w:val="18"/>
                <w:szCs w:val="18"/>
              </w:rPr>
              <w:t>7.35 (6.36, 8.35)</w:t>
            </w:r>
          </w:p>
        </w:tc>
      </w:tr>
      <w:tr w:rsidR="00102541" w:rsidRPr="00153025" w14:paraId="23848FE0" w14:textId="77777777" w:rsidTr="00D67F23">
        <w:tc>
          <w:tcPr>
            <w:tcW w:w="2695" w:type="dxa"/>
          </w:tcPr>
          <w:p w14:paraId="3FFA9C1C" w14:textId="77777777" w:rsidR="00102541" w:rsidRPr="00153025" w:rsidRDefault="00102541" w:rsidP="00D67F23">
            <w:pPr>
              <w:pStyle w:val="NoSpacing"/>
              <w:ind w:left="33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sz w:val="18"/>
                <w:szCs w:val="18"/>
              </w:rPr>
              <w:t>Very good</w:t>
            </w:r>
          </w:p>
        </w:tc>
        <w:tc>
          <w:tcPr>
            <w:tcW w:w="990" w:type="dxa"/>
          </w:tcPr>
          <w:p w14:paraId="0C43AB20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sz w:val="18"/>
                <w:szCs w:val="18"/>
              </w:rPr>
              <w:t>17543</w:t>
            </w:r>
          </w:p>
        </w:tc>
        <w:tc>
          <w:tcPr>
            <w:tcW w:w="1980" w:type="dxa"/>
          </w:tcPr>
          <w:p w14:paraId="1B08B302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sz w:val="18"/>
                <w:szCs w:val="18"/>
              </w:rPr>
              <w:t>35.35 (34.43, 36.29)</w:t>
            </w:r>
          </w:p>
        </w:tc>
        <w:tc>
          <w:tcPr>
            <w:tcW w:w="990" w:type="dxa"/>
          </w:tcPr>
          <w:p w14:paraId="37C81909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sz w:val="18"/>
                <w:szCs w:val="18"/>
              </w:rPr>
              <w:t>18136</w:t>
            </w:r>
          </w:p>
        </w:tc>
        <w:tc>
          <w:tcPr>
            <w:tcW w:w="1800" w:type="dxa"/>
          </w:tcPr>
          <w:p w14:paraId="127548C9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sz w:val="18"/>
                <w:szCs w:val="18"/>
              </w:rPr>
              <w:t>34.21 (33.72, 34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530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80" w:type="dxa"/>
          </w:tcPr>
          <w:p w14:paraId="38760AAE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sz w:val="18"/>
                <w:szCs w:val="18"/>
              </w:rPr>
              <w:t>-1.15 (-2.09, -0.23)</w:t>
            </w:r>
          </w:p>
        </w:tc>
      </w:tr>
      <w:tr w:rsidR="00102541" w:rsidRPr="00153025" w14:paraId="01215AA1" w14:textId="77777777" w:rsidTr="00D67F23">
        <w:tc>
          <w:tcPr>
            <w:tcW w:w="2695" w:type="dxa"/>
          </w:tcPr>
          <w:p w14:paraId="2F9055F9" w14:textId="77777777" w:rsidR="00102541" w:rsidRPr="00153025" w:rsidRDefault="00102541" w:rsidP="00D67F23">
            <w:pPr>
              <w:pStyle w:val="NoSpacing"/>
              <w:ind w:left="33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sz w:val="18"/>
                <w:szCs w:val="18"/>
              </w:rPr>
              <w:t>Excellent</w:t>
            </w:r>
          </w:p>
        </w:tc>
        <w:tc>
          <w:tcPr>
            <w:tcW w:w="990" w:type="dxa"/>
          </w:tcPr>
          <w:p w14:paraId="4F3F03E1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sz w:val="18"/>
                <w:szCs w:val="18"/>
              </w:rPr>
              <w:t>9004</w:t>
            </w:r>
          </w:p>
        </w:tc>
        <w:tc>
          <w:tcPr>
            <w:tcW w:w="1980" w:type="dxa"/>
          </w:tcPr>
          <w:p w14:paraId="3F84A116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sz w:val="18"/>
                <w:szCs w:val="18"/>
              </w:rPr>
              <w:t>17.21 (16.46, 17.98)</w:t>
            </w:r>
          </w:p>
        </w:tc>
        <w:tc>
          <w:tcPr>
            <w:tcW w:w="990" w:type="dxa"/>
          </w:tcPr>
          <w:p w14:paraId="5E24945E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sz w:val="18"/>
                <w:szCs w:val="18"/>
              </w:rPr>
              <w:t>6410</w:t>
            </w:r>
          </w:p>
        </w:tc>
        <w:tc>
          <w:tcPr>
            <w:tcW w:w="1800" w:type="dxa"/>
          </w:tcPr>
          <w:p w14:paraId="3C5CD003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sz w:val="18"/>
                <w:szCs w:val="18"/>
              </w:rPr>
              <w:t>11.12 (10.8, 11.46)</w:t>
            </w:r>
          </w:p>
        </w:tc>
        <w:tc>
          <w:tcPr>
            <w:tcW w:w="1780" w:type="dxa"/>
          </w:tcPr>
          <w:p w14:paraId="4FA4D237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sz w:val="18"/>
                <w:szCs w:val="18"/>
              </w:rPr>
              <w:t>-6.07 (-6.75, -5.39)</w:t>
            </w:r>
          </w:p>
        </w:tc>
      </w:tr>
      <w:tr w:rsidR="00102541" w:rsidRPr="00153025" w14:paraId="275E8F36" w14:textId="77777777" w:rsidTr="00D67F23">
        <w:tc>
          <w:tcPr>
            <w:tcW w:w="2695" w:type="dxa"/>
            <w:vAlign w:val="bottom"/>
          </w:tcPr>
          <w:p w14:paraId="779E9360" w14:textId="77777777" w:rsidR="00102541" w:rsidRPr="00153025" w:rsidRDefault="00102541" w:rsidP="00D67F23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4FC8AA8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spitalization (yes)</w:t>
            </w:r>
          </w:p>
        </w:tc>
        <w:tc>
          <w:tcPr>
            <w:tcW w:w="990" w:type="dxa"/>
            <w:vAlign w:val="bottom"/>
          </w:tcPr>
          <w:p w14:paraId="1988AF42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68</w:t>
            </w:r>
          </w:p>
        </w:tc>
        <w:tc>
          <w:tcPr>
            <w:tcW w:w="1980" w:type="dxa"/>
            <w:vAlign w:val="bottom"/>
          </w:tcPr>
          <w:p w14:paraId="2BB82CDA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0 (7.68, 8.76)</w:t>
            </w:r>
          </w:p>
        </w:tc>
        <w:tc>
          <w:tcPr>
            <w:tcW w:w="990" w:type="dxa"/>
            <w:vAlign w:val="bottom"/>
          </w:tcPr>
          <w:p w14:paraId="539D71AC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43</w:t>
            </w:r>
          </w:p>
        </w:tc>
        <w:tc>
          <w:tcPr>
            <w:tcW w:w="1800" w:type="dxa"/>
            <w:vAlign w:val="bottom"/>
          </w:tcPr>
          <w:p w14:paraId="5A1EC274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8 (9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1530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9.77)</w:t>
            </w:r>
          </w:p>
        </w:tc>
        <w:tc>
          <w:tcPr>
            <w:tcW w:w="1780" w:type="dxa"/>
            <w:vAlign w:val="bottom"/>
          </w:tcPr>
          <w:p w14:paraId="6916B65A" w14:textId="77777777" w:rsidR="00102541" w:rsidRPr="00153025" w:rsidRDefault="00102541" w:rsidP="00D67F2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5302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28 (0.71, 1.85)</w:t>
            </w:r>
          </w:p>
        </w:tc>
      </w:tr>
      <w:tr w:rsidR="00102541" w:rsidRPr="00153025" w14:paraId="751B1288" w14:textId="77777777" w:rsidTr="00D67F23">
        <w:tc>
          <w:tcPr>
            <w:tcW w:w="10235" w:type="dxa"/>
            <w:gridSpan w:val="6"/>
            <w:vAlign w:val="bottom"/>
          </w:tcPr>
          <w:p w14:paraId="71A8CF66" w14:textId="77777777" w:rsidR="00102541" w:rsidRDefault="00102541" w:rsidP="00D67F23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4FC8AA8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Bolded values show statistically significant absolute differences. Abbreviation: opioid use disorder (OUD)</w:t>
            </w:r>
          </w:p>
          <w:p w14:paraId="74297283" w14:textId="79064BFD" w:rsidR="00102541" w:rsidRPr="00C54EAC" w:rsidRDefault="00102541" w:rsidP="00D67F23">
            <w:pPr>
              <w:pStyle w:val="NoSpacing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*Bonferroni corrected confidence interval. Setting significant level of α = 0.05 and accounting for 43 comparisons, the corrected significant level (α) is equal to 0.05/4</w:t>
            </w:r>
            <w:r w:rsidR="00D67F2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= </w:t>
            </w:r>
            <w:r w:rsidRPr="00633BB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0011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and we constructed 99.88% confidence intervals. The absolute difference formula: NMURx prevalence minus NSDUH prevalence.  </w:t>
            </w:r>
          </w:p>
        </w:tc>
      </w:tr>
    </w:tbl>
    <w:p w14:paraId="57B2FE5B" w14:textId="77777777" w:rsidR="00102541" w:rsidRDefault="00102541">
      <w:r>
        <w:br w:type="page"/>
      </w:r>
    </w:p>
    <w:p w14:paraId="3B500F57" w14:textId="16CFF635" w:rsidR="00956DCF" w:rsidRDefault="00956DCF">
      <w:proofErr w:type="spellStart"/>
      <w:r>
        <w:lastRenderedPageBreak/>
        <w:t>eFigure</w:t>
      </w:r>
      <w:proofErr w:type="spellEnd"/>
      <w:r>
        <w:t xml:space="preserve"> </w:t>
      </w:r>
      <w:r w:rsidR="00F553AA">
        <w:t>1</w:t>
      </w:r>
      <w:r>
        <w:t xml:space="preserve">: </w:t>
      </w:r>
      <w:r w:rsidR="00422534">
        <w:t>Average Marginal Effects</w:t>
      </w:r>
      <w:r w:rsidR="00422534" w:rsidRPr="00422534">
        <w:t xml:space="preserve"> of demographic and socioeconomic factors with the reporting past year use of either heroin or illicitly manufactured fentanyl from the 2022 NSDUH and 2022 NMURx.</w:t>
      </w:r>
    </w:p>
    <w:p w14:paraId="200A607B" w14:textId="5FC4837A" w:rsidR="00C42E82" w:rsidRDefault="00EF22BB">
      <w:r>
        <w:rPr>
          <w:noProof/>
        </w:rPr>
        <w:drawing>
          <wp:inline distT="0" distB="0" distL="0" distR="0" wp14:anchorId="10F4B963" wp14:editId="63F644D4">
            <wp:extent cx="6612255" cy="703520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orest_plot_aAME_nogrid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12255" cy="70352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42E82" w:rsidSect="0061701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B0EC452" w16cex:dateUtc="2024-12-19T23:12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19E24BF"/>
    <w:multiLevelType w:val="hybridMultilevel"/>
    <w:tmpl w:val="985A5EC6"/>
    <w:lvl w:ilvl="0" w:tplc="ECA640B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01F"/>
    <w:rsid w:val="00023C39"/>
    <w:rsid w:val="00031989"/>
    <w:rsid w:val="000D4A28"/>
    <w:rsid w:val="000F5376"/>
    <w:rsid w:val="00102541"/>
    <w:rsid w:val="00220551"/>
    <w:rsid w:val="00317A2A"/>
    <w:rsid w:val="003A6DFB"/>
    <w:rsid w:val="00422534"/>
    <w:rsid w:val="00584E85"/>
    <w:rsid w:val="005959A0"/>
    <w:rsid w:val="0061701F"/>
    <w:rsid w:val="006E2E5B"/>
    <w:rsid w:val="00785FF7"/>
    <w:rsid w:val="008A42FA"/>
    <w:rsid w:val="00913ED7"/>
    <w:rsid w:val="00956DCF"/>
    <w:rsid w:val="00B1736E"/>
    <w:rsid w:val="00B52C08"/>
    <w:rsid w:val="00B55836"/>
    <w:rsid w:val="00C3095D"/>
    <w:rsid w:val="00C42E82"/>
    <w:rsid w:val="00D13596"/>
    <w:rsid w:val="00D67F23"/>
    <w:rsid w:val="00DD13BE"/>
    <w:rsid w:val="00DE6F71"/>
    <w:rsid w:val="00DF428E"/>
    <w:rsid w:val="00E13297"/>
    <w:rsid w:val="00E32178"/>
    <w:rsid w:val="00EF22BB"/>
    <w:rsid w:val="00F553AA"/>
    <w:rsid w:val="109811F5"/>
    <w:rsid w:val="157CF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E0DD5E"/>
  <w15:chartTrackingRefBased/>
  <w15:docId w15:val="{D160BE76-7339-4B43-A0AC-49B4BA385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70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1701F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13ED7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3C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C3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52C08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2E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2E5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3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2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7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0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4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7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7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2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5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1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5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4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0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7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db801af-d87d-4d85-9ddf-02a95625913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A2FEEF9F69314DAD1D546DB89F3B12" ma:contentTypeVersion="17" ma:contentTypeDescription="Create a new document." ma:contentTypeScope="" ma:versionID="5c3fad0880a3d8f583edd216fee558fd">
  <xsd:schema xmlns:xsd="http://www.w3.org/2001/XMLSchema" xmlns:xs="http://www.w3.org/2001/XMLSchema" xmlns:p="http://schemas.microsoft.com/office/2006/metadata/properties" xmlns:ns3="8db801af-d87d-4d85-9ddf-02a956259134" xmlns:ns4="647bebea-a510-4967-862f-f662d6d95131" targetNamespace="http://schemas.microsoft.com/office/2006/metadata/properties" ma:root="true" ma:fieldsID="ea3e1e656e6944cc312414051f7314b1" ns3:_="" ns4:_="">
    <xsd:import namespace="8db801af-d87d-4d85-9ddf-02a956259134"/>
    <xsd:import namespace="647bebea-a510-4967-862f-f662d6d9513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b801af-d87d-4d85-9ddf-02a9562591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7bebea-a510-4967-862f-f662d6d9513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FDB8D36-DC9B-428B-8763-0CC21BE987CE}">
  <ds:schemaRefs>
    <ds:schemaRef ds:uri="http://purl.org/dc/terms/"/>
    <ds:schemaRef ds:uri="647bebea-a510-4967-862f-f662d6d95131"/>
    <ds:schemaRef ds:uri="http://schemas.microsoft.com/office/infopath/2007/PartnerControls"/>
    <ds:schemaRef ds:uri="http://schemas.microsoft.com/office/2006/metadata/properties"/>
    <ds:schemaRef ds:uri="http://schemas.microsoft.com/office/2006/documentManagement/types"/>
    <ds:schemaRef ds:uri="http://purl.org/dc/elements/1.1/"/>
    <ds:schemaRef ds:uri="http://purl.org/dc/dcmitype/"/>
    <ds:schemaRef ds:uri="http://schemas.openxmlformats.org/package/2006/metadata/core-properties"/>
    <ds:schemaRef ds:uri="8db801af-d87d-4d85-9ddf-02a956259134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ABE31A8D-7C7C-4448-B04C-8562A8956BD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97DEB3B-B33F-48B9-8B45-229549C5A5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b801af-d87d-4d85-9ddf-02a956259134"/>
    <ds:schemaRef ds:uri="647bebea-a510-4967-862f-f662d6d951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3f8a7bc4-e337-47a5-a0fc-0d512c0e05f1}" enabled="0" method="" siteId="{3f8a7bc4-e337-47a5-a0fc-0d512c0e05f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241</Words>
  <Characters>10859</Characters>
  <Application>Microsoft Office Word</Application>
  <DocSecurity>0</DocSecurity>
  <Lines>90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ell, Jarratt</dc:creator>
  <cp:keywords/>
  <dc:description/>
  <cp:lastModifiedBy>Pytell, Jarratt</cp:lastModifiedBy>
  <cp:revision>3</cp:revision>
  <dcterms:created xsi:type="dcterms:W3CDTF">2024-12-20T20:04:00Z</dcterms:created>
  <dcterms:modified xsi:type="dcterms:W3CDTF">2024-12-20T2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A2FEEF9F69314DAD1D546DB89F3B12</vt:lpwstr>
  </property>
</Properties>
</file>